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CF931" w14:textId="77777777" w:rsidR="002329A0" w:rsidRPr="002329A0" w:rsidRDefault="002329A0" w:rsidP="002329A0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OLE_LINK3"/>
      <w:r w:rsidRPr="002329A0">
        <w:rPr>
          <w:rFonts w:ascii="Times New Roman" w:hAnsi="Times New Roman" w:cs="Times New Roman"/>
          <w:b/>
          <w:bCs/>
          <w:sz w:val="20"/>
          <w:szCs w:val="20"/>
          <w:lang w:val="en-US"/>
        </w:rPr>
        <w:t>Physiologically based kinetic modelling predicts similar in vivo relative potency of senecionine N-oxide to senecionine between rat and human at realistic low exposure dose</w:t>
      </w:r>
    </w:p>
    <w:p w14:paraId="1EA221DC" w14:textId="2C6501AA" w:rsidR="00B7712D" w:rsidRPr="009968AF" w:rsidRDefault="00B7712D" w:rsidP="00B7712D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9968AF">
        <w:rPr>
          <w:rFonts w:ascii="Times New Roman" w:hAnsi="Times New Roman" w:cs="Times New Roman"/>
          <w:i/>
          <w:iCs/>
          <w:sz w:val="20"/>
          <w:szCs w:val="20"/>
          <w:lang w:val="en-US"/>
        </w:rPr>
        <w:t>Frances Widjaja</w:t>
      </w:r>
      <w:r w:rsidR="008C2173">
        <w:rPr>
          <w:rFonts w:ascii="Times New Roman" w:hAnsi="Times New Roman" w:cs="Times New Roman"/>
          <w:i/>
          <w:iCs/>
          <w:sz w:val="20"/>
          <w:szCs w:val="20"/>
          <w:lang w:val="en-US"/>
        </w:rPr>
        <w:t>, Liang Zheng</w:t>
      </w:r>
      <w:r w:rsidR="00911E13" w:rsidRPr="009968AF">
        <w:rPr>
          <w:rFonts w:ascii="Times New Roman" w:hAnsi="Times New Roman" w:cs="Times New Roman"/>
          <w:i/>
          <w:iCs/>
          <w:sz w:val="20"/>
          <w:szCs w:val="20"/>
          <w:lang w:val="en-US"/>
        </w:rPr>
        <w:t>,</w:t>
      </w:r>
      <w:r w:rsidRPr="009968AF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Sebastiaan Wesseling, Ivonne MCM Rietjens</w:t>
      </w:r>
    </w:p>
    <w:p w14:paraId="4CF9C28C" w14:textId="5CAB2309" w:rsidR="00B7712D" w:rsidRPr="00345279" w:rsidRDefault="00B7712D" w:rsidP="00B7712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345279">
        <w:rPr>
          <w:rFonts w:ascii="Times New Roman" w:hAnsi="Times New Roman" w:cs="Times New Roman"/>
          <w:b/>
          <w:bCs/>
          <w:sz w:val="20"/>
          <w:szCs w:val="20"/>
          <w:lang w:val="en-US"/>
        </w:rPr>
        <w:t>Division of Toxicology, Wageningen University, PO Box 8000, 6700 EA Wageningen, The Netherlands</w:t>
      </w:r>
    </w:p>
    <w:p w14:paraId="2C6BE517" w14:textId="42406E82" w:rsidR="00CB4EB0" w:rsidRPr="00345279" w:rsidRDefault="00CB4EB0" w:rsidP="00B7712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B49B08F" w14:textId="77777777" w:rsidR="00CB4EB0" w:rsidRPr="00345279" w:rsidRDefault="00CB4EB0" w:rsidP="00CB4EB0">
      <w:pPr>
        <w:shd w:val="clear" w:color="auto" w:fill="FFFFFF"/>
        <w:spacing w:line="360" w:lineRule="auto"/>
        <w:rPr>
          <w:rFonts w:asciiTheme="majorBidi" w:eastAsia="MS Mincho" w:hAnsiTheme="majorBidi" w:cstheme="majorBidi"/>
          <w:sz w:val="20"/>
          <w:szCs w:val="20"/>
          <w:lang w:eastAsia="en-GB"/>
        </w:rPr>
      </w:pPr>
      <w:r w:rsidRPr="00345279">
        <w:rPr>
          <w:rFonts w:asciiTheme="majorBidi" w:eastAsia="MS Mincho" w:hAnsiTheme="majorBidi" w:cstheme="majorBidi"/>
          <w:sz w:val="20"/>
          <w:szCs w:val="20"/>
          <w:lang w:eastAsia="en-GB"/>
        </w:rPr>
        <w:t>*Corresponding author:</w:t>
      </w:r>
    </w:p>
    <w:p w14:paraId="050755D7" w14:textId="24369B26" w:rsidR="00CB4EB0" w:rsidRPr="00345279" w:rsidRDefault="00CB4EB0" w:rsidP="00CB4EB0">
      <w:pPr>
        <w:rPr>
          <w:rFonts w:asciiTheme="majorBidi" w:eastAsia="MS Mincho" w:hAnsiTheme="majorBidi" w:cstheme="majorBidi"/>
          <w:sz w:val="20"/>
          <w:szCs w:val="20"/>
          <w:lang w:eastAsia="en-GB"/>
        </w:rPr>
      </w:pPr>
      <w:r w:rsidRPr="00345279">
        <w:rPr>
          <w:rFonts w:asciiTheme="majorBidi" w:eastAsia="MS Mincho" w:hAnsiTheme="majorBidi" w:cstheme="majorBidi"/>
          <w:sz w:val="20"/>
          <w:szCs w:val="20"/>
          <w:lang w:eastAsia="en-GB"/>
        </w:rPr>
        <w:t>Frances Widjaja</w:t>
      </w:r>
    </w:p>
    <w:p w14:paraId="0574BE33" w14:textId="77777777" w:rsidR="00CB4EB0" w:rsidRPr="00345279" w:rsidRDefault="00CB4EB0" w:rsidP="00CB4EB0">
      <w:pPr>
        <w:shd w:val="clear" w:color="auto" w:fill="FFFFFF"/>
        <w:spacing w:line="360" w:lineRule="auto"/>
        <w:rPr>
          <w:rFonts w:asciiTheme="majorBidi" w:eastAsia="MS Mincho" w:hAnsiTheme="majorBidi" w:cstheme="majorBidi"/>
          <w:sz w:val="20"/>
          <w:szCs w:val="20"/>
          <w:lang w:eastAsia="en-GB"/>
        </w:rPr>
      </w:pPr>
      <w:r w:rsidRPr="00345279">
        <w:rPr>
          <w:rFonts w:asciiTheme="majorBidi" w:eastAsia="MS Mincho" w:hAnsiTheme="majorBidi" w:cstheme="majorBidi"/>
          <w:sz w:val="20"/>
          <w:szCs w:val="20"/>
          <w:lang w:eastAsia="en-GB"/>
        </w:rPr>
        <w:t>Division of Toxicology, Wageningen University</w:t>
      </w:r>
    </w:p>
    <w:p w14:paraId="6AB15AA1" w14:textId="77777777" w:rsidR="00CB4EB0" w:rsidRPr="00345279" w:rsidRDefault="00CB4EB0" w:rsidP="00CB4EB0">
      <w:pPr>
        <w:shd w:val="clear" w:color="auto" w:fill="FFFFFF"/>
        <w:spacing w:line="360" w:lineRule="auto"/>
        <w:rPr>
          <w:rFonts w:asciiTheme="majorBidi" w:eastAsia="MS Mincho" w:hAnsiTheme="majorBidi" w:cstheme="majorBidi"/>
          <w:sz w:val="20"/>
          <w:szCs w:val="20"/>
          <w:lang w:eastAsia="en-GB"/>
        </w:rPr>
      </w:pPr>
      <w:proofErr w:type="spellStart"/>
      <w:r w:rsidRPr="00345279">
        <w:rPr>
          <w:rFonts w:asciiTheme="majorBidi" w:eastAsia="MS Mincho" w:hAnsiTheme="majorBidi" w:cstheme="majorBidi"/>
          <w:sz w:val="20"/>
          <w:szCs w:val="20"/>
          <w:lang w:eastAsia="en-GB"/>
        </w:rPr>
        <w:t>Stippeneng</w:t>
      </w:r>
      <w:proofErr w:type="spellEnd"/>
      <w:r w:rsidRPr="00345279">
        <w:rPr>
          <w:rFonts w:asciiTheme="majorBidi" w:eastAsia="MS Mincho" w:hAnsiTheme="majorBidi" w:cstheme="majorBidi"/>
          <w:sz w:val="20"/>
          <w:szCs w:val="20"/>
          <w:lang w:eastAsia="en-GB"/>
        </w:rPr>
        <w:t xml:space="preserve"> 4, 6708 WE Wageningen, the Netherlands</w:t>
      </w:r>
    </w:p>
    <w:p w14:paraId="6F7DC07E" w14:textId="5E184873" w:rsidR="00CB4EB0" w:rsidRPr="00345279" w:rsidRDefault="00CB4EB0" w:rsidP="00CB4EB0">
      <w:pPr>
        <w:shd w:val="clear" w:color="auto" w:fill="FFFFFF"/>
        <w:spacing w:line="360" w:lineRule="auto"/>
        <w:rPr>
          <w:rFonts w:asciiTheme="majorBidi" w:eastAsia="MS Mincho" w:hAnsiTheme="majorBidi" w:cstheme="majorBidi"/>
          <w:sz w:val="20"/>
          <w:szCs w:val="20"/>
          <w:lang w:val="en-US" w:eastAsia="en-GB"/>
        </w:rPr>
      </w:pPr>
      <w:r w:rsidRPr="00345279">
        <w:rPr>
          <w:rFonts w:asciiTheme="majorBidi" w:eastAsia="MS Mincho" w:hAnsiTheme="majorBidi" w:cstheme="majorBidi"/>
          <w:sz w:val="20"/>
          <w:szCs w:val="20"/>
          <w:lang w:val="en-US" w:eastAsia="en-GB"/>
        </w:rPr>
        <w:t xml:space="preserve">Email: </w:t>
      </w:r>
      <w:hyperlink r:id="rId4" w:history="1">
        <w:r w:rsidRPr="00345279">
          <w:rPr>
            <w:rStyle w:val="Hyperlink"/>
            <w:rFonts w:asciiTheme="majorBidi" w:eastAsia="MS Mincho" w:hAnsiTheme="majorBidi" w:cstheme="majorBidi"/>
            <w:sz w:val="20"/>
            <w:szCs w:val="20"/>
            <w:lang w:val="en-US" w:eastAsia="en-GB"/>
          </w:rPr>
          <w:t>frances1.widjaja@wur.nl</w:t>
        </w:r>
      </w:hyperlink>
    </w:p>
    <w:p w14:paraId="3CDC522F" w14:textId="77777777" w:rsidR="00CB4EB0" w:rsidRPr="00345279" w:rsidRDefault="00CB4EB0" w:rsidP="00B7712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17FBE0F" w14:textId="77777777" w:rsidR="00CB4EB0" w:rsidRPr="00345279" w:rsidRDefault="00CB4EB0">
      <w:pPr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  <w:r w:rsidRPr="00345279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br w:type="page"/>
      </w:r>
    </w:p>
    <w:p w14:paraId="5437E2EA" w14:textId="149EBC00" w:rsidR="008E0A97" w:rsidRPr="00345279" w:rsidRDefault="00B7712D" w:rsidP="00B7712D">
      <w:pPr>
        <w:spacing w:line="480" w:lineRule="auto"/>
        <w:jc w:val="both"/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</w:pPr>
      <w:r w:rsidRPr="00345279">
        <w:rPr>
          <w:rFonts w:ascii="Times New Roman" w:hAnsi="Times New Roman" w:cs="Times New Roman"/>
          <w:b/>
          <w:bCs/>
          <w:iCs/>
          <w:sz w:val="20"/>
          <w:szCs w:val="20"/>
          <w:lang w:val="en-US"/>
        </w:rPr>
        <w:lastRenderedPageBreak/>
        <w:t>Supplementary Material</w:t>
      </w:r>
    </w:p>
    <w:p w14:paraId="12758A6D" w14:textId="7C16D106" w:rsidR="008E0A97" w:rsidRPr="00345279" w:rsidRDefault="008E0A97" w:rsidP="008E0A97">
      <w:pPr>
        <w:jc w:val="both"/>
        <w:rPr>
          <w:rFonts w:ascii="Times New Roman" w:hAnsi="Times New Roman" w:cs="Times New Roman"/>
          <w:lang w:val="en-US"/>
        </w:rPr>
      </w:pPr>
      <w:r w:rsidRPr="00345279">
        <w:rPr>
          <w:rFonts w:ascii="Times New Roman" w:hAnsi="Times New Roman" w:cs="Times New Roman"/>
          <w:b/>
          <w:bCs/>
          <w:lang w:val="en-US"/>
        </w:rPr>
        <w:t>Table 1S</w:t>
      </w:r>
      <w:r w:rsidRPr="00345279">
        <w:rPr>
          <w:rFonts w:ascii="Times New Roman" w:hAnsi="Times New Roman" w:cs="Times New Roman"/>
          <w:lang w:val="en-US"/>
        </w:rPr>
        <w:t xml:space="preserve">. List of parameters for PBK model of </w:t>
      </w:r>
      <w:r w:rsidR="002064DE">
        <w:rPr>
          <w:rFonts w:ascii="Times New Roman" w:hAnsi="Times New Roman" w:cs="Times New Roman"/>
          <w:lang w:val="en-US"/>
        </w:rPr>
        <w:t>senecionine N-oxide</w:t>
      </w:r>
      <w:r w:rsidRPr="00345279">
        <w:rPr>
          <w:rFonts w:ascii="Times New Roman" w:hAnsi="Times New Roman" w:cs="Times New Roman"/>
          <w:lang w:val="en-US"/>
        </w:rPr>
        <w:t xml:space="preserve"> and of </w:t>
      </w:r>
      <w:r w:rsidR="002064DE">
        <w:rPr>
          <w:rFonts w:ascii="Times New Roman" w:hAnsi="Times New Roman" w:cs="Times New Roman"/>
          <w:lang w:val="en-US"/>
        </w:rPr>
        <w:t>senecionine</w:t>
      </w:r>
      <w:r w:rsidR="00004E2A">
        <w:rPr>
          <w:rFonts w:ascii="Times New Roman" w:hAnsi="Times New Roman" w:cs="Times New Roman"/>
          <w:lang w:val="en-US"/>
        </w:rPr>
        <w:t xml:space="preserve"> in rat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1037"/>
        <w:gridCol w:w="4612"/>
        <w:gridCol w:w="2058"/>
        <w:gridCol w:w="933"/>
      </w:tblGrid>
      <w:tr w:rsidR="008E0A97" w:rsidRPr="00345279" w14:paraId="1DFC3236" w14:textId="77777777" w:rsidTr="000427B3">
        <w:tc>
          <w:tcPr>
            <w:tcW w:w="1037" w:type="dxa"/>
          </w:tcPr>
          <w:p w14:paraId="424C3F61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US"/>
              </w:rPr>
              <w:t>Parameter</w:t>
            </w:r>
          </w:p>
        </w:tc>
        <w:tc>
          <w:tcPr>
            <w:tcW w:w="4612" w:type="dxa"/>
          </w:tcPr>
          <w:p w14:paraId="02284688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US"/>
              </w:rPr>
              <w:t>Description</w:t>
            </w:r>
          </w:p>
        </w:tc>
        <w:tc>
          <w:tcPr>
            <w:tcW w:w="2058" w:type="dxa"/>
          </w:tcPr>
          <w:p w14:paraId="5E267E2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US"/>
              </w:rPr>
              <w:t>Unit</w:t>
            </w:r>
          </w:p>
        </w:tc>
        <w:tc>
          <w:tcPr>
            <w:tcW w:w="933" w:type="dxa"/>
          </w:tcPr>
          <w:p w14:paraId="05C2D1ED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b/>
                <w:bCs/>
                <w:sz w:val="14"/>
                <w:szCs w:val="18"/>
                <w:lang w:val="en-US"/>
              </w:rPr>
              <w:t>Value</w:t>
            </w:r>
          </w:p>
        </w:tc>
      </w:tr>
      <w:tr w:rsidR="008E0A97" w:rsidRPr="00345279" w14:paraId="168A1365" w14:textId="77777777" w:rsidTr="000427B3">
        <w:tc>
          <w:tcPr>
            <w:tcW w:w="8640" w:type="dxa"/>
            <w:gridSpan w:val="4"/>
            <w:shd w:val="clear" w:color="auto" w:fill="D9D9D9" w:themeFill="background1" w:themeFillShade="D9"/>
          </w:tcPr>
          <w:p w14:paraId="6F1F158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Physiological parameters</w:t>
            </w:r>
          </w:p>
        </w:tc>
      </w:tr>
      <w:tr w:rsidR="008E0A97" w:rsidRPr="00345279" w14:paraId="572E51D6" w14:textId="77777777" w:rsidTr="000427B3">
        <w:tc>
          <w:tcPr>
            <w:tcW w:w="1037" w:type="dxa"/>
          </w:tcPr>
          <w:p w14:paraId="4A16CF73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BW</w:t>
            </w:r>
          </w:p>
        </w:tc>
        <w:tc>
          <w:tcPr>
            <w:tcW w:w="4612" w:type="dxa"/>
          </w:tcPr>
          <w:p w14:paraId="68214CBC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Body weight of rat</w:t>
            </w:r>
          </w:p>
        </w:tc>
        <w:tc>
          <w:tcPr>
            <w:tcW w:w="2058" w:type="dxa"/>
          </w:tcPr>
          <w:p w14:paraId="6089BFF5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kg</w:t>
            </w:r>
          </w:p>
        </w:tc>
        <w:tc>
          <w:tcPr>
            <w:tcW w:w="933" w:type="dxa"/>
          </w:tcPr>
          <w:p w14:paraId="1F95F6EB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25</w:t>
            </w:r>
          </w:p>
        </w:tc>
      </w:tr>
      <w:tr w:rsidR="008E0A97" w:rsidRPr="00345279" w14:paraId="1D221EC0" w14:textId="77777777" w:rsidTr="000427B3">
        <w:tc>
          <w:tcPr>
            <w:tcW w:w="1037" w:type="dxa"/>
          </w:tcPr>
          <w:p w14:paraId="27066EFD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VFc</w:t>
            </w:r>
            <w:proofErr w:type="spellEnd"/>
          </w:p>
        </w:tc>
        <w:tc>
          <w:tcPr>
            <w:tcW w:w="4612" w:type="dxa"/>
          </w:tcPr>
          <w:p w14:paraId="3CDC9722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raction volume of fat</w:t>
            </w:r>
          </w:p>
        </w:tc>
        <w:tc>
          <w:tcPr>
            <w:tcW w:w="2058" w:type="dxa"/>
          </w:tcPr>
          <w:p w14:paraId="759EC82B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67720B23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70</w:t>
            </w:r>
          </w:p>
        </w:tc>
      </w:tr>
      <w:tr w:rsidR="008E0A97" w:rsidRPr="00345279" w14:paraId="1615227D" w14:textId="77777777" w:rsidTr="000427B3">
        <w:tc>
          <w:tcPr>
            <w:tcW w:w="1037" w:type="dxa"/>
          </w:tcPr>
          <w:p w14:paraId="410267D8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VLc</w:t>
            </w:r>
            <w:proofErr w:type="spellEnd"/>
          </w:p>
        </w:tc>
        <w:tc>
          <w:tcPr>
            <w:tcW w:w="4612" w:type="dxa"/>
          </w:tcPr>
          <w:p w14:paraId="145696DF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raction volume of liver</w:t>
            </w:r>
          </w:p>
        </w:tc>
        <w:tc>
          <w:tcPr>
            <w:tcW w:w="2058" w:type="dxa"/>
          </w:tcPr>
          <w:p w14:paraId="58E6B4D7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25B46F0E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34</w:t>
            </w:r>
          </w:p>
        </w:tc>
      </w:tr>
      <w:tr w:rsidR="008E0A97" w:rsidRPr="00345279" w14:paraId="5D8EFE8A" w14:textId="77777777" w:rsidTr="000427B3">
        <w:tc>
          <w:tcPr>
            <w:tcW w:w="1037" w:type="dxa"/>
          </w:tcPr>
          <w:p w14:paraId="43D8C3F1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VBc</w:t>
            </w:r>
            <w:proofErr w:type="spellEnd"/>
          </w:p>
        </w:tc>
        <w:tc>
          <w:tcPr>
            <w:tcW w:w="4612" w:type="dxa"/>
          </w:tcPr>
          <w:p w14:paraId="6DE1C6AB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raction volume of blood</w:t>
            </w:r>
          </w:p>
        </w:tc>
        <w:tc>
          <w:tcPr>
            <w:tcW w:w="2058" w:type="dxa"/>
          </w:tcPr>
          <w:p w14:paraId="098F9153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63C6D2B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74</w:t>
            </w:r>
          </w:p>
        </w:tc>
      </w:tr>
      <w:tr w:rsidR="008E0A97" w:rsidRPr="00345279" w14:paraId="19AD1C2B" w14:textId="77777777" w:rsidTr="000427B3">
        <w:tc>
          <w:tcPr>
            <w:tcW w:w="1037" w:type="dxa"/>
          </w:tcPr>
          <w:p w14:paraId="51C7CD3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VKc</w:t>
            </w:r>
            <w:proofErr w:type="spellEnd"/>
          </w:p>
        </w:tc>
        <w:tc>
          <w:tcPr>
            <w:tcW w:w="4612" w:type="dxa"/>
          </w:tcPr>
          <w:p w14:paraId="7918DC6B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raction volume of kidney</w:t>
            </w:r>
          </w:p>
        </w:tc>
        <w:tc>
          <w:tcPr>
            <w:tcW w:w="2058" w:type="dxa"/>
          </w:tcPr>
          <w:p w14:paraId="49CCF77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573EA782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7</w:t>
            </w:r>
          </w:p>
        </w:tc>
      </w:tr>
      <w:tr w:rsidR="008E0A97" w:rsidRPr="00345279" w14:paraId="18EB82A9" w14:textId="77777777" w:rsidTr="000427B3">
        <w:tc>
          <w:tcPr>
            <w:tcW w:w="1037" w:type="dxa"/>
          </w:tcPr>
          <w:p w14:paraId="211E4D5A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VRc</w:t>
            </w:r>
            <w:proofErr w:type="spellEnd"/>
          </w:p>
        </w:tc>
        <w:tc>
          <w:tcPr>
            <w:tcW w:w="4612" w:type="dxa"/>
          </w:tcPr>
          <w:p w14:paraId="228A443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raction volume of rapidly perfused tissue</w:t>
            </w:r>
          </w:p>
        </w:tc>
        <w:tc>
          <w:tcPr>
            <w:tcW w:w="2058" w:type="dxa"/>
          </w:tcPr>
          <w:p w14:paraId="2D67FFF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09D3AEF4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41</w:t>
            </w:r>
          </w:p>
        </w:tc>
      </w:tr>
      <w:tr w:rsidR="008E0A97" w:rsidRPr="00345279" w14:paraId="38F7D61D" w14:textId="77777777" w:rsidTr="000427B3">
        <w:tc>
          <w:tcPr>
            <w:tcW w:w="1037" w:type="dxa"/>
          </w:tcPr>
          <w:p w14:paraId="1E0053D4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VSc</w:t>
            </w:r>
            <w:proofErr w:type="spellEnd"/>
          </w:p>
        </w:tc>
        <w:tc>
          <w:tcPr>
            <w:tcW w:w="4612" w:type="dxa"/>
          </w:tcPr>
          <w:p w14:paraId="0D9CBBF8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raction volume of slowly perfused tissue</w:t>
            </w:r>
          </w:p>
        </w:tc>
        <w:tc>
          <w:tcPr>
            <w:tcW w:w="2058" w:type="dxa"/>
          </w:tcPr>
          <w:p w14:paraId="50E3C54D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4D14FB41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774</w:t>
            </w:r>
          </w:p>
        </w:tc>
      </w:tr>
      <w:tr w:rsidR="008E0A97" w:rsidRPr="00345279" w14:paraId="02D07DD8" w14:textId="77777777" w:rsidTr="000427B3">
        <w:tc>
          <w:tcPr>
            <w:tcW w:w="1037" w:type="dxa"/>
          </w:tcPr>
          <w:p w14:paraId="16DDE6C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QC</w:t>
            </w:r>
          </w:p>
        </w:tc>
        <w:tc>
          <w:tcPr>
            <w:tcW w:w="4612" w:type="dxa"/>
          </w:tcPr>
          <w:p w14:paraId="59EB751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Cardiac output 15* (BW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0.74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)</w:t>
            </w:r>
          </w:p>
        </w:tc>
        <w:tc>
          <w:tcPr>
            <w:tcW w:w="2058" w:type="dxa"/>
          </w:tcPr>
          <w:p w14:paraId="38F8363F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L h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 xml:space="preserve">-1 </w:t>
            </w:r>
          </w:p>
        </w:tc>
        <w:tc>
          <w:tcPr>
            <w:tcW w:w="933" w:type="dxa"/>
          </w:tcPr>
          <w:p w14:paraId="2545D386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5.38</w:t>
            </w:r>
          </w:p>
        </w:tc>
      </w:tr>
      <w:tr w:rsidR="008E0A97" w:rsidRPr="00345279" w14:paraId="6BE07321" w14:textId="77777777" w:rsidTr="000427B3">
        <w:tc>
          <w:tcPr>
            <w:tcW w:w="1037" w:type="dxa"/>
          </w:tcPr>
          <w:p w14:paraId="137889DC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QFc</w:t>
            </w:r>
            <w:proofErr w:type="spellEnd"/>
          </w:p>
        </w:tc>
        <w:tc>
          <w:tcPr>
            <w:tcW w:w="4612" w:type="dxa"/>
          </w:tcPr>
          <w:p w14:paraId="124D6DDB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raction blood flow to fat</w:t>
            </w:r>
          </w:p>
        </w:tc>
        <w:tc>
          <w:tcPr>
            <w:tcW w:w="2058" w:type="dxa"/>
          </w:tcPr>
          <w:p w14:paraId="3F7C2620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18CF82FA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70</w:t>
            </w:r>
          </w:p>
        </w:tc>
      </w:tr>
      <w:tr w:rsidR="008E0A97" w:rsidRPr="00345279" w14:paraId="7C805ED6" w14:textId="77777777" w:rsidTr="000427B3">
        <w:tc>
          <w:tcPr>
            <w:tcW w:w="1037" w:type="dxa"/>
          </w:tcPr>
          <w:p w14:paraId="1CADAFAD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QLc</w:t>
            </w:r>
            <w:proofErr w:type="spellEnd"/>
          </w:p>
        </w:tc>
        <w:tc>
          <w:tcPr>
            <w:tcW w:w="4612" w:type="dxa"/>
          </w:tcPr>
          <w:p w14:paraId="4E394EE5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raction blood flow to liver</w:t>
            </w:r>
          </w:p>
        </w:tc>
        <w:tc>
          <w:tcPr>
            <w:tcW w:w="2058" w:type="dxa"/>
          </w:tcPr>
          <w:p w14:paraId="0794993C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6AC757CE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>0.250</w:t>
            </w:r>
          </w:p>
        </w:tc>
      </w:tr>
      <w:tr w:rsidR="008E0A97" w:rsidRPr="00345279" w14:paraId="5103B96D" w14:textId="77777777" w:rsidTr="000427B3">
        <w:tc>
          <w:tcPr>
            <w:tcW w:w="1037" w:type="dxa"/>
          </w:tcPr>
          <w:p w14:paraId="63C33240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QKc</w:t>
            </w:r>
            <w:proofErr w:type="spellEnd"/>
          </w:p>
        </w:tc>
        <w:tc>
          <w:tcPr>
            <w:tcW w:w="4612" w:type="dxa"/>
          </w:tcPr>
          <w:p w14:paraId="526B9A7D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raction blood flow to kidney</w:t>
            </w:r>
          </w:p>
        </w:tc>
        <w:tc>
          <w:tcPr>
            <w:tcW w:w="2058" w:type="dxa"/>
          </w:tcPr>
          <w:p w14:paraId="05129411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34C6FDCF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141</w:t>
            </w:r>
          </w:p>
        </w:tc>
      </w:tr>
      <w:tr w:rsidR="008E0A97" w:rsidRPr="00345279" w14:paraId="7FAA8781" w14:textId="77777777" w:rsidTr="000427B3">
        <w:tc>
          <w:tcPr>
            <w:tcW w:w="1037" w:type="dxa"/>
          </w:tcPr>
          <w:p w14:paraId="16ED7287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QRc</w:t>
            </w:r>
            <w:proofErr w:type="spellEnd"/>
          </w:p>
        </w:tc>
        <w:tc>
          <w:tcPr>
            <w:tcW w:w="4612" w:type="dxa"/>
          </w:tcPr>
          <w:p w14:paraId="2E4F560C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raction blood flow to rapidly perfused tissue (0.76-QLc-QKc)</w:t>
            </w:r>
          </w:p>
        </w:tc>
        <w:tc>
          <w:tcPr>
            <w:tcW w:w="2058" w:type="dxa"/>
          </w:tcPr>
          <w:p w14:paraId="34A4DC42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33A297E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369</w:t>
            </w:r>
          </w:p>
        </w:tc>
      </w:tr>
      <w:tr w:rsidR="008E0A97" w:rsidRPr="00345279" w14:paraId="447DA925" w14:textId="77777777" w:rsidTr="000427B3">
        <w:tc>
          <w:tcPr>
            <w:tcW w:w="1037" w:type="dxa"/>
          </w:tcPr>
          <w:p w14:paraId="4C1D531A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QSc</w:t>
            </w:r>
            <w:proofErr w:type="spellEnd"/>
          </w:p>
        </w:tc>
        <w:tc>
          <w:tcPr>
            <w:tcW w:w="4612" w:type="dxa"/>
          </w:tcPr>
          <w:p w14:paraId="1C09F460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raction blood flow to slowly perfused tissue (0.24-QFc)</w:t>
            </w:r>
          </w:p>
        </w:tc>
        <w:tc>
          <w:tcPr>
            <w:tcW w:w="2058" w:type="dxa"/>
          </w:tcPr>
          <w:p w14:paraId="44F0B7E1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61CB04A2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170</w:t>
            </w:r>
          </w:p>
        </w:tc>
      </w:tr>
      <w:tr w:rsidR="008E0A97" w:rsidRPr="00345279" w14:paraId="515AE4FF" w14:textId="77777777" w:rsidTr="000427B3">
        <w:tc>
          <w:tcPr>
            <w:tcW w:w="8640" w:type="dxa"/>
            <w:gridSpan w:val="4"/>
            <w:shd w:val="clear" w:color="auto" w:fill="D9D9D9" w:themeFill="background1" w:themeFillShade="D9"/>
          </w:tcPr>
          <w:p w14:paraId="23CED8AB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Physicochemical parameters</w:t>
            </w:r>
          </w:p>
        </w:tc>
      </w:tr>
      <w:tr w:rsidR="008E0A97" w:rsidRPr="00345279" w14:paraId="765766EE" w14:textId="77777777" w:rsidTr="000427B3">
        <w:tc>
          <w:tcPr>
            <w:tcW w:w="1037" w:type="dxa"/>
          </w:tcPr>
          <w:p w14:paraId="270FF26A" w14:textId="5A6DCC28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</w:rPr>
              <w:t>LogP</w:t>
            </w:r>
            <w:r w:rsidR="004814AC" w:rsidRPr="004814AC">
              <w:rPr>
                <w:rFonts w:ascii="Times New Roman" w:hAnsi="Times New Roman" w:cs="Times New Roman"/>
                <w:sz w:val="14"/>
                <w:szCs w:val="18"/>
                <w:vertAlign w:val="subscript"/>
              </w:rPr>
              <w:t>SENO</w:t>
            </w:r>
            <w:proofErr w:type="spellEnd"/>
          </w:p>
        </w:tc>
        <w:tc>
          <w:tcPr>
            <w:tcW w:w="4612" w:type="dxa"/>
          </w:tcPr>
          <w:p w14:paraId="29D395F0" w14:textId="41280EC1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 xml:space="preserve">Log P 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SENO</w:t>
            </w:r>
          </w:p>
        </w:tc>
        <w:tc>
          <w:tcPr>
            <w:tcW w:w="2058" w:type="dxa"/>
          </w:tcPr>
          <w:p w14:paraId="352BF254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71FC47B2" w14:textId="44EF8C62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>0.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5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a</w:t>
            </w:r>
          </w:p>
        </w:tc>
      </w:tr>
      <w:tr w:rsidR="008E0A97" w:rsidRPr="00345279" w14:paraId="1EE70C3F" w14:textId="77777777" w:rsidTr="000427B3">
        <w:tc>
          <w:tcPr>
            <w:tcW w:w="1037" w:type="dxa"/>
          </w:tcPr>
          <w:p w14:paraId="1214AEA0" w14:textId="33429DF5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>PF</w:t>
            </w:r>
            <w:r w:rsidR="004814AC" w:rsidRPr="004814AC">
              <w:rPr>
                <w:rFonts w:ascii="Times New Roman" w:hAnsi="Times New Roman" w:cs="Times New Roman"/>
                <w:sz w:val="14"/>
                <w:szCs w:val="18"/>
                <w:vertAlign w:val="subscript"/>
              </w:rPr>
              <w:t>SENO</w:t>
            </w:r>
          </w:p>
        </w:tc>
        <w:tc>
          <w:tcPr>
            <w:tcW w:w="4612" w:type="dxa"/>
          </w:tcPr>
          <w:p w14:paraId="3E7BF4D6" w14:textId="324AFA94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 xml:space="preserve">Fat/blood partition coefficient 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SENO</w:t>
            </w:r>
          </w:p>
        </w:tc>
        <w:tc>
          <w:tcPr>
            <w:tcW w:w="2058" w:type="dxa"/>
          </w:tcPr>
          <w:p w14:paraId="346C7EE0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414C15A4" w14:textId="1771A032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>0.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27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b</w:t>
            </w:r>
          </w:p>
        </w:tc>
      </w:tr>
      <w:tr w:rsidR="008E0A97" w:rsidRPr="00345279" w14:paraId="6BFF4DED" w14:textId="77777777" w:rsidTr="000427B3">
        <w:tc>
          <w:tcPr>
            <w:tcW w:w="1037" w:type="dxa"/>
          </w:tcPr>
          <w:p w14:paraId="20CD944C" w14:textId="66181C6F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>PL</w:t>
            </w:r>
            <w:r w:rsidR="004814AC" w:rsidRPr="004814AC">
              <w:rPr>
                <w:rFonts w:ascii="Times New Roman" w:hAnsi="Times New Roman" w:cs="Times New Roman"/>
                <w:sz w:val="14"/>
                <w:szCs w:val="18"/>
                <w:vertAlign w:val="subscript"/>
              </w:rPr>
              <w:t>SENO</w:t>
            </w:r>
          </w:p>
        </w:tc>
        <w:tc>
          <w:tcPr>
            <w:tcW w:w="4612" w:type="dxa"/>
          </w:tcPr>
          <w:p w14:paraId="09BEDF0F" w14:textId="0826D7AC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 xml:space="preserve">Liver/blood partition coefficient 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SENO</w:t>
            </w:r>
          </w:p>
        </w:tc>
        <w:tc>
          <w:tcPr>
            <w:tcW w:w="2058" w:type="dxa"/>
          </w:tcPr>
          <w:p w14:paraId="7A8005CE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1C6BBB5B" w14:textId="4258AD21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</w:t>
            </w:r>
            <w:r w:rsidR="004814AC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2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b</w:t>
            </w:r>
          </w:p>
        </w:tc>
      </w:tr>
      <w:tr w:rsidR="008E0A97" w:rsidRPr="00345279" w14:paraId="0F33D6C4" w14:textId="77777777" w:rsidTr="000427B3">
        <w:tc>
          <w:tcPr>
            <w:tcW w:w="1037" w:type="dxa"/>
          </w:tcPr>
          <w:p w14:paraId="3C5D5BF5" w14:textId="31D791DB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>PK</w:t>
            </w:r>
            <w:r w:rsidR="004814AC" w:rsidRPr="004814AC">
              <w:rPr>
                <w:rFonts w:ascii="Times New Roman" w:hAnsi="Times New Roman" w:cs="Times New Roman"/>
                <w:sz w:val="14"/>
                <w:szCs w:val="18"/>
                <w:vertAlign w:val="subscript"/>
              </w:rPr>
              <w:t>SENO</w:t>
            </w:r>
          </w:p>
        </w:tc>
        <w:tc>
          <w:tcPr>
            <w:tcW w:w="4612" w:type="dxa"/>
          </w:tcPr>
          <w:p w14:paraId="649D9E58" w14:textId="2BD12DBB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 xml:space="preserve">Kidney/blood partition coefficient 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SENO</w:t>
            </w:r>
          </w:p>
        </w:tc>
        <w:tc>
          <w:tcPr>
            <w:tcW w:w="2058" w:type="dxa"/>
          </w:tcPr>
          <w:p w14:paraId="0DD075BB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>-</w:t>
            </w:r>
          </w:p>
        </w:tc>
        <w:tc>
          <w:tcPr>
            <w:tcW w:w="933" w:type="dxa"/>
          </w:tcPr>
          <w:p w14:paraId="11413FA8" w14:textId="5BFE940E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8</w:t>
            </w:r>
            <w:r w:rsidR="004814AC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8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b</w:t>
            </w:r>
          </w:p>
        </w:tc>
      </w:tr>
      <w:tr w:rsidR="008E0A97" w:rsidRPr="00345279" w14:paraId="06E09751" w14:textId="77777777" w:rsidTr="000427B3">
        <w:tc>
          <w:tcPr>
            <w:tcW w:w="1037" w:type="dxa"/>
          </w:tcPr>
          <w:p w14:paraId="52C2E2A9" w14:textId="38E4986B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>PR</w:t>
            </w:r>
            <w:r w:rsidR="004814AC" w:rsidRPr="004814AC">
              <w:rPr>
                <w:rFonts w:ascii="Times New Roman" w:hAnsi="Times New Roman" w:cs="Times New Roman"/>
                <w:sz w:val="14"/>
                <w:szCs w:val="18"/>
                <w:vertAlign w:val="subscript"/>
              </w:rPr>
              <w:t>SENO</w:t>
            </w:r>
          </w:p>
        </w:tc>
        <w:tc>
          <w:tcPr>
            <w:tcW w:w="4612" w:type="dxa"/>
          </w:tcPr>
          <w:p w14:paraId="197E55D9" w14:textId="6F261D0B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R</w:t>
            </w: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</w:rPr>
              <w:t>apidly</w:t>
            </w:r>
            <w:proofErr w:type="spellEnd"/>
            <w:r w:rsidRPr="00345279">
              <w:rPr>
                <w:rFonts w:ascii="Times New Roman" w:hAnsi="Times New Roman" w:cs="Times New Roman"/>
                <w:sz w:val="14"/>
                <w:szCs w:val="18"/>
              </w:rPr>
              <w:t xml:space="preserve"> perfused tissues/blood partition coefficient 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SENO</w:t>
            </w:r>
          </w:p>
        </w:tc>
        <w:tc>
          <w:tcPr>
            <w:tcW w:w="2058" w:type="dxa"/>
          </w:tcPr>
          <w:p w14:paraId="1EB02141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65F86FA9" w14:textId="367FF854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</w:t>
            </w:r>
            <w:r w:rsidR="0062391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1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b</w:t>
            </w:r>
          </w:p>
        </w:tc>
      </w:tr>
      <w:tr w:rsidR="008E0A97" w:rsidRPr="00345279" w14:paraId="0775B404" w14:textId="77777777" w:rsidTr="000427B3">
        <w:tc>
          <w:tcPr>
            <w:tcW w:w="1037" w:type="dxa"/>
          </w:tcPr>
          <w:p w14:paraId="7119A7A2" w14:textId="1441DCAC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>PS</w:t>
            </w:r>
            <w:r w:rsidR="004814AC" w:rsidRPr="004814AC">
              <w:rPr>
                <w:rFonts w:ascii="Times New Roman" w:hAnsi="Times New Roman" w:cs="Times New Roman"/>
                <w:sz w:val="14"/>
                <w:szCs w:val="18"/>
                <w:vertAlign w:val="subscript"/>
              </w:rPr>
              <w:t>SENO</w:t>
            </w:r>
          </w:p>
        </w:tc>
        <w:tc>
          <w:tcPr>
            <w:tcW w:w="4612" w:type="dxa"/>
          </w:tcPr>
          <w:p w14:paraId="0040EE50" w14:textId="25F379A0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 xml:space="preserve">Slowly perfused tissues/blood partition coefficient 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SENO</w:t>
            </w:r>
          </w:p>
        </w:tc>
        <w:tc>
          <w:tcPr>
            <w:tcW w:w="2058" w:type="dxa"/>
          </w:tcPr>
          <w:p w14:paraId="56031B4C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503B2134" w14:textId="23A6CE60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</w:t>
            </w:r>
            <w:r w:rsidR="0062391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2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b</w:t>
            </w:r>
          </w:p>
        </w:tc>
      </w:tr>
      <w:tr w:rsidR="008E0A97" w:rsidRPr="00345279" w14:paraId="1199C84D" w14:textId="77777777" w:rsidTr="000427B3">
        <w:tc>
          <w:tcPr>
            <w:tcW w:w="1037" w:type="dxa"/>
          </w:tcPr>
          <w:p w14:paraId="4987B50D" w14:textId="6D36C8B3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</w:rPr>
              <w:t>LogP</w:t>
            </w:r>
            <w:r w:rsidR="004814AC">
              <w:rPr>
                <w:rFonts w:ascii="Times New Roman" w:hAnsi="Times New Roman" w:cs="Times New Roman"/>
                <w:sz w:val="14"/>
                <w:szCs w:val="18"/>
                <w:vertAlign w:val="subscript"/>
              </w:rPr>
              <w:t>SEN</w:t>
            </w:r>
            <w:proofErr w:type="spellEnd"/>
          </w:p>
        </w:tc>
        <w:tc>
          <w:tcPr>
            <w:tcW w:w="4612" w:type="dxa"/>
          </w:tcPr>
          <w:p w14:paraId="76398504" w14:textId="4E3E4152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</w:rPr>
              <w:t xml:space="preserve">Log P 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SEN</w:t>
            </w:r>
          </w:p>
        </w:tc>
        <w:tc>
          <w:tcPr>
            <w:tcW w:w="2058" w:type="dxa"/>
          </w:tcPr>
          <w:p w14:paraId="17B0EDBB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799CDB66" w14:textId="58A01032" w:rsidR="008E0A97" w:rsidRPr="00345279" w:rsidRDefault="00623919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.1</w:t>
            </w:r>
            <w:r w:rsidR="008E0A97"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a</w:t>
            </w:r>
          </w:p>
        </w:tc>
      </w:tr>
      <w:tr w:rsidR="008E0A97" w:rsidRPr="00345279" w14:paraId="32A1A5C6" w14:textId="77777777" w:rsidTr="000427B3">
        <w:tc>
          <w:tcPr>
            <w:tcW w:w="1037" w:type="dxa"/>
          </w:tcPr>
          <w:p w14:paraId="53A5E958" w14:textId="006FC0F5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PF</w:t>
            </w:r>
            <w:r w:rsidR="004814AC">
              <w:rPr>
                <w:rFonts w:ascii="Times New Roman" w:hAnsi="Times New Roman" w:cs="Times New Roman"/>
                <w:sz w:val="14"/>
                <w:szCs w:val="18"/>
                <w:vertAlign w:val="subscript"/>
              </w:rPr>
              <w:t>SEN</w:t>
            </w:r>
          </w:p>
        </w:tc>
        <w:tc>
          <w:tcPr>
            <w:tcW w:w="4612" w:type="dxa"/>
          </w:tcPr>
          <w:p w14:paraId="1EF5B7BA" w14:textId="4397005B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Fat/blood partition coefficient 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SEN</w:t>
            </w:r>
          </w:p>
        </w:tc>
        <w:tc>
          <w:tcPr>
            <w:tcW w:w="2058" w:type="dxa"/>
          </w:tcPr>
          <w:p w14:paraId="53961D7B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40F5D964" w14:textId="7E71CDDD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  <w:r w:rsidR="0062391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.42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b</w:t>
            </w:r>
          </w:p>
        </w:tc>
      </w:tr>
      <w:tr w:rsidR="008E0A97" w:rsidRPr="00345279" w14:paraId="4A7B784F" w14:textId="77777777" w:rsidTr="000427B3">
        <w:tc>
          <w:tcPr>
            <w:tcW w:w="1037" w:type="dxa"/>
          </w:tcPr>
          <w:p w14:paraId="7E616B9A" w14:textId="6A5AE1B5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PL</w:t>
            </w:r>
            <w:r w:rsidR="004814AC">
              <w:rPr>
                <w:rFonts w:ascii="Times New Roman" w:hAnsi="Times New Roman" w:cs="Times New Roman"/>
                <w:sz w:val="14"/>
                <w:szCs w:val="18"/>
                <w:vertAlign w:val="subscript"/>
              </w:rPr>
              <w:t>SEN</w:t>
            </w:r>
          </w:p>
        </w:tc>
        <w:tc>
          <w:tcPr>
            <w:tcW w:w="4612" w:type="dxa"/>
          </w:tcPr>
          <w:p w14:paraId="7A69E881" w14:textId="6E833833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Liver/blood partition coefficient 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SEN</w:t>
            </w:r>
          </w:p>
        </w:tc>
        <w:tc>
          <w:tcPr>
            <w:tcW w:w="2058" w:type="dxa"/>
          </w:tcPr>
          <w:p w14:paraId="4C099CEA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27D5A72F" w14:textId="2FBAC15C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</w:t>
            </w:r>
            <w:r w:rsidR="0062391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70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b</w:t>
            </w:r>
          </w:p>
        </w:tc>
      </w:tr>
      <w:tr w:rsidR="008E0A97" w:rsidRPr="00345279" w14:paraId="113488E5" w14:textId="77777777" w:rsidTr="000427B3">
        <w:tc>
          <w:tcPr>
            <w:tcW w:w="1037" w:type="dxa"/>
          </w:tcPr>
          <w:p w14:paraId="7DC35E6A" w14:textId="6466853A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PK</w:t>
            </w:r>
            <w:r w:rsidR="004814AC">
              <w:rPr>
                <w:rFonts w:ascii="Times New Roman" w:hAnsi="Times New Roman" w:cs="Times New Roman"/>
                <w:sz w:val="14"/>
                <w:szCs w:val="18"/>
                <w:vertAlign w:val="subscript"/>
              </w:rPr>
              <w:t>SEN</w:t>
            </w:r>
          </w:p>
        </w:tc>
        <w:tc>
          <w:tcPr>
            <w:tcW w:w="4612" w:type="dxa"/>
          </w:tcPr>
          <w:p w14:paraId="4B0A020B" w14:textId="6C432794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Kidney/blood partition coefficient 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SEN</w:t>
            </w:r>
          </w:p>
        </w:tc>
        <w:tc>
          <w:tcPr>
            <w:tcW w:w="2058" w:type="dxa"/>
          </w:tcPr>
          <w:p w14:paraId="59FD2B73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6078B13E" w14:textId="3DD30184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7</w:t>
            </w:r>
            <w:r w:rsidR="0062391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b</w:t>
            </w:r>
          </w:p>
        </w:tc>
      </w:tr>
      <w:tr w:rsidR="008E0A97" w:rsidRPr="00345279" w14:paraId="45CD44CD" w14:textId="77777777" w:rsidTr="000427B3">
        <w:tc>
          <w:tcPr>
            <w:tcW w:w="1037" w:type="dxa"/>
          </w:tcPr>
          <w:p w14:paraId="277465DA" w14:textId="686CDA6E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PR</w:t>
            </w:r>
            <w:r w:rsidR="004814AC">
              <w:rPr>
                <w:rFonts w:ascii="Times New Roman" w:hAnsi="Times New Roman" w:cs="Times New Roman"/>
                <w:sz w:val="14"/>
                <w:szCs w:val="18"/>
                <w:vertAlign w:val="subscript"/>
              </w:rPr>
              <w:t>SEN</w:t>
            </w:r>
          </w:p>
        </w:tc>
        <w:tc>
          <w:tcPr>
            <w:tcW w:w="4612" w:type="dxa"/>
          </w:tcPr>
          <w:p w14:paraId="37741990" w14:textId="580A4F04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Rapidly perfused tissues/ blood partition coefficient 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SEN</w:t>
            </w:r>
          </w:p>
        </w:tc>
        <w:tc>
          <w:tcPr>
            <w:tcW w:w="2058" w:type="dxa"/>
          </w:tcPr>
          <w:p w14:paraId="7C057A15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7929707C" w14:textId="76E800D5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7</w:t>
            </w:r>
            <w:r w:rsidR="0062391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b</w:t>
            </w:r>
          </w:p>
        </w:tc>
      </w:tr>
      <w:tr w:rsidR="008E0A97" w:rsidRPr="00345279" w14:paraId="60FB5755" w14:textId="77777777" w:rsidTr="000427B3">
        <w:tc>
          <w:tcPr>
            <w:tcW w:w="1037" w:type="dxa"/>
          </w:tcPr>
          <w:p w14:paraId="6ED53AC5" w14:textId="520DFBCC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PS</w:t>
            </w:r>
            <w:r w:rsidR="004814AC">
              <w:rPr>
                <w:rFonts w:ascii="Times New Roman" w:hAnsi="Times New Roman" w:cs="Times New Roman"/>
                <w:sz w:val="14"/>
                <w:szCs w:val="18"/>
                <w:vertAlign w:val="subscript"/>
              </w:rPr>
              <w:t>SEN</w:t>
            </w:r>
          </w:p>
        </w:tc>
        <w:tc>
          <w:tcPr>
            <w:tcW w:w="4612" w:type="dxa"/>
          </w:tcPr>
          <w:p w14:paraId="053C90A8" w14:textId="1E045F90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Slowly perfused tissues/ blood partition coefficient of </w:t>
            </w:r>
            <w:r w:rsidR="004814AC">
              <w:rPr>
                <w:rFonts w:ascii="Times New Roman" w:hAnsi="Times New Roman" w:cs="Times New Roman"/>
                <w:sz w:val="14"/>
                <w:szCs w:val="18"/>
              </w:rPr>
              <w:t>SEN</w:t>
            </w:r>
          </w:p>
        </w:tc>
        <w:tc>
          <w:tcPr>
            <w:tcW w:w="2058" w:type="dxa"/>
          </w:tcPr>
          <w:p w14:paraId="7F861E85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574DDBEF" w14:textId="2D9D304C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</w:t>
            </w:r>
            <w:r w:rsidR="0062391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62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</w:rPr>
              <w:t>b</w:t>
            </w:r>
          </w:p>
        </w:tc>
      </w:tr>
      <w:tr w:rsidR="008E0A97" w:rsidRPr="00345279" w14:paraId="6169220D" w14:textId="77777777" w:rsidTr="000427B3">
        <w:tc>
          <w:tcPr>
            <w:tcW w:w="8640" w:type="dxa"/>
            <w:gridSpan w:val="4"/>
            <w:shd w:val="clear" w:color="auto" w:fill="D9D9D9" w:themeFill="background1" w:themeFillShade="D9"/>
          </w:tcPr>
          <w:p w14:paraId="25524D38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Kinetic parameters</w:t>
            </w:r>
          </w:p>
        </w:tc>
      </w:tr>
      <w:tr w:rsidR="008E0A97" w:rsidRPr="00345279" w14:paraId="0096DBFB" w14:textId="77777777" w:rsidTr="000427B3">
        <w:tc>
          <w:tcPr>
            <w:tcW w:w="1037" w:type="dxa"/>
          </w:tcPr>
          <w:p w14:paraId="194C3C38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kin1</w:t>
            </w:r>
          </w:p>
        </w:tc>
        <w:tc>
          <w:tcPr>
            <w:tcW w:w="4612" w:type="dxa"/>
          </w:tcPr>
          <w:p w14:paraId="1CAEEE9D" w14:textId="1E8D62A8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Transfer rate of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O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from lower ileum to cecum</w:t>
            </w:r>
          </w:p>
        </w:tc>
        <w:tc>
          <w:tcPr>
            <w:tcW w:w="2058" w:type="dxa"/>
          </w:tcPr>
          <w:p w14:paraId="7E04AE56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h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14A10704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46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c</w:t>
            </w:r>
          </w:p>
        </w:tc>
      </w:tr>
      <w:tr w:rsidR="008E0A97" w:rsidRPr="00345279" w14:paraId="0F000A90" w14:textId="77777777" w:rsidTr="000427B3">
        <w:tc>
          <w:tcPr>
            <w:tcW w:w="1037" w:type="dxa"/>
          </w:tcPr>
          <w:p w14:paraId="3681D026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kin2</w:t>
            </w:r>
          </w:p>
        </w:tc>
        <w:tc>
          <w:tcPr>
            <w:tcW w:w="4612" w:type="dxa"/>
          </w:tcPr>
          <w:p w14:paraId="2D1B22D7" w14:textId="3B93FDCE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Transfer rate of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from lower ileum to cecum</w:t>
            </w:r>
          </w:p>
        </w:tc>
        <w:tc>
          <w:tcPr>
            <w:tcW w:w="2058" w:type="dxa"/>
          </w:tcPr>
          <w:p w14:paraId="051459AA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h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78C09423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46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c</w:t>
            </w:r>
          </w:p>
        </w:tc>
      </w:tr>
      <w:tr w:rsidR="008E0A97" w:rsidRPr="00345279" w14:paraId="489CBC64" w14:textId="77777777" w:rsidTr="000427B3">
        <w:tc>
          <w:tcPr>
            <w:tcW w:w="1037" w:type="dxa"/>
          </w:tcPr>
          <w:p w14:paraId="0FA1F5EE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ka1</w:t>
            </w:r>
          </w:p>
        </w:tc>
        <w:tc>
          <w:tcPr>
            <w:tcW w:w="4612" w:type="dxa"/>
          </w:tcPr>
          <w:p w14:paraId="5364671A" w14:textId="169ADB14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Transfer rate of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O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from small intestine to liver</w:t>
            </w:r>
          </w:p>
        </w:tc>
        <w:tc>
          <w:tcPr>
            <w:tcW w:w="2058" w:type="dxa"/>
          </w:tcPr>
          <w:p w14:paraId="4DD440C3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h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62C55D64" w14:textId="524ED451" w:rsidR="008E0A97" w:rsidRPr="00345279" w:rsidRDefault="0040162B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45</w:t>
            </w:r>
            <w:r w:rsidR="008E0A97"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d</w:t>
            </w:r>
          </w:p>
        </w:tc>
      </w:tr>
      <w:tr w:rsidR="008E0A97" w:rsidRPr="00345279" w14:paraId="0142D154" w14:textId="77777777" w:rsidTr="000427B3">
        <w:tc>
          <w:tcPr>
            <w:tcW w:w="1037" w:type="dxa"/>
          </w:tcPr>
          <w:p w14:paraId="3FF413DB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ka2</w:t>
            </w:r>
          </w:p>
        </w:tc>
        <w:tc>
          <w:tcPr>
            <w:tcW w:w="4612" w:type="dxa"/>
          </w:tcPr>
          <w:p w14:paraId="11AA95FF" w14:textId="3DE3F84E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Transfer rate of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O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from intestinal microbiota compartment to liver</w:t>
            </w:r>
          </w:p>
        </w:tc>
        <w:tc>
          <w:tcPr>
            <w:tcW w:w="2058" w:type="dxa"/>
          </w:tcPr>
          <w:p w14:paraId="58491E85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h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0824A7B7" w14:textId="3FAFD81A" w:rsidR="008E0A97" w:rsidRPr="00345279" w:rsidRDefault="0040162B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45</w:t>
            </w:r>
            <w:r w:rsidR="008E0A97"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d</w:t>
            </w:r>
          </w:p>
        </w:tc>
      </w:tr>
      <w:tr w:rsidR="008E0A97" w:rsidRPr="00345279" w14:paraId="1D168FE7" w14:textId="77777777" w:rsidTr="000427B3">
        <w:tc>
          <w:tcPr>
            <w:tcW w:w="1037" w:type="dxa"/>
          </w:tcPr>
          <w:p w14:paraId="7B653FAE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kb1</w:t>
            </w:r>
          </w:p>
        </w:tc>
        <w:tc>
          <w:tcPr>
            <w:tcW w:w="4612" w:type="dxa"/>
          </w:tcPr>
          <w:p w14:paraId="7648F0F1" w14:textId="40D2385C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Transfer rate of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from small intestine to liver</w:t>
            </w:r>
          </w:p>
        </w:tc>
        <w:tc>
          <w:tcPr>
            <w:tcW w:w="2058" w:type="dxa"/>
          </w:tcPr>
          <w:p w14:paraId="67504728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h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0DC6C23E" w14:textId="2765C8E1" w:rsidR="008E0A97" w:rsidRPr="00345279" w:rsidRDefault="0040162B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.552</w:t>
            </w:r>
            <w:r w:rsidR="008E0A97"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e</w:t>
            </w:r>
          </w:p>
        </w:tc>
      </w:tr>
      <w:tr w:rsidR="008E0A97" w:rsidRPr="00345279" w14:paraId="12B66C50" w14:textId="77777777" w:rsidTr="000427B3">
        <w:tc>
          <w:tcPr>
            <w:tcW w:w="1037" w:type="dxa"/>
          </w:tcPr>
          <w:p w14:paraId="059B606C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kb2</w:t>
            </w:r>
          </w:p>
        </w:tc>
        <w:tc>
          <w:tcPr>
            <w:tcW w:w="4612" w:type="dxa"/>
          </w:tcPr>
          <w:p w14:paraId="34CEB7FF" w14:textId="4808AEC3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Transfer rate of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from intestinal microbiota compartment to liver</w:t>
            </w:r>
          </w:p>
        </w:tc>
        <w:tc>
          <w:tcPr>
            <w:tcW w:w="2058" w:type="dxa"/>
          </w:tcPr>
          <w:p w14:paraId="79758448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h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2C60A569" w14:textId="700F4579" w:rsidR="008E0A97" w:rsidRPr="00345279" w:rsidRDefault="0040162B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.552</w:t>
            </w:r>
            <w:r w:rsidR="008E0A97"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e</w:t>
            </w:r>
          </w:p>
        </w:tc>
      </w:tr>
      <w:tr w:rsidR="008E0A97" w:rsidRPr="00345279" w14:paraId="36D15B80" w14:textId="77777777" w:rsidTr="000427B3">
        <w:tc>
          <w:tcPr>
            <w:tcW w:w="1037" w:type="dxa"/>
          </w:tcPr>
          <w:p w14:paraId="7B65F141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BW</w:t>
            </w:r>
          </w:p>
        </w:tc>
        <w:tc>
          <w:tcPr>
            <w:tcW w:w="4612" w:type="dxa"/>
          </w:tcPr>
          <w:p w14:paraId="10E553A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raction of feces to bodyweight</w:t>
            </w:r>
          </w:p>
        </w:tc>
        <w:tc>
          <w:tcPr>
            <w:tcW w:w="2058" w:type="dxa"/>
          </w:tcPr>
          <w:p w14:paraId="48C7366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g feces (g </w:t>
            </w: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bw</w:t>
            </w:r>
            <w:proofErr w:type="spellEnd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)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1D7F46F1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164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f</w:t>
            </w:r>
          </w:p>
        </w:tc>
      </w:tr>
      <w:tr w:rsidR="008E0A97" w:rsidRPr="00345279" w14:paraId="5CE9C2EE" w14:textId="77777777" w:rsidTr="000427B3">
        <w:tc>
          <w:tcPr>
            <w:tcW w:w="1037" w:type="dxa"/>
          </w:tcPr>
          <w:p w14:paraId="18B01013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VmaxLIM1c</w:t>
            </w:r>
          </w:p>
        </w:tc>
        <w:tc>
          <w:tcPr>
            <w:tcW w:w="4612" w:type="dxa"/>
          </w:tcPr>
          <w:p w14:paraId="356562D3" w14:textId="01FA6608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Unscaled anaerobic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O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reduction to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by intestinal microbiota, Vmax</w:t>
            </w:r>
          </w:p>
        </w:tc>
        <w:tc>
          <w:tcPr>
            <w:tcW w:w="2058" w:type="dxa"/>
          </w:tcPr>
          <w:p w14:paraId="0D8CFBCB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µmol h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(g feces)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74A444A1" w14:textId="53453064" w:rsidR="008E0A97" w:rsidRPr="00345279" w:rsidRDefault="0033115B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3115B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</w:t>
            </w:r>
            <w:r w:rsidR="009B109D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2</w:t>
            </w:r>
          </w:p>
        </w:tc>
      </w:tr>
      <w:tr w:rsidR="008E0A97" w:rsidRPr="00345279" w14:paraId="21EE76A7" w14:textId="77777777" w:rsidTr="000427B3">
        <w:tc>
          <w:tcPr>
            <w:tcW w:w="1037" w:type="dxa"/>
          </w:tcPr>
          <w:p w14:paraId="0EE81AC7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KmLIM1</w:t>
            </w:r>
          </w:p>
        </w:tc>
        <w:tc>
          <w:tcPr>
            <w:tcW w:w="4612" w:type="dxa"/>
          </w:tcPr>
          <w:p w14:paraId="7957F07F" w14:textId="05E631C0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Anaerobic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O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reduction to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by intestinal microbiota, Km</w:t>
            </w:r>
          </w:p>
        </w:tc>
        <w:tc>
          <w:tcPr>
            <w:tcW w:w="2058" w:type="dxa"/>
          </w:tcPr>
          <w:p w14:paraId="3DB23EC9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µmol L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7A1F683A" w14:textId="45A698E6" w:rsidR="008E0A97" w:rsidRPr="00345279" w:rsidRDefault="009B109D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5.09</w:t>
            </w:r>
          </w:p>
        </w:tc>
      </w:tr>
      <w:tr w:rsidR="008E0A97" w:rsidRPr="00345279" w14:paraId="541B4F55" w14:textId="77777777" w:rsidTr="000427B3">
        <w:tc>
          <w:tcPr>
            <w:tcW w:w="1037" w:type="dxa"/>
          </w:tcPr>
          <w:p w14:paraId="342D7AAD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9L</w:t>
            </w:r>
          </w:p>
        </w:tc>
        <w:tc>
          <w:tcPr>
            <w:tcW w:w="4612" w:type="dxa"/>
          </w:tcPr>
          <w:p w14:paraId="4FC815D7" w14:textId="1E43A36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Liver S9 </w:t>
            </w:r>
            <w:r w:rsidR="00FB2861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protein yield</w:t>
            </w:r>
          </w:p>
        </w:tc>
        <w:tc>
          <w:tcPr>
            <w:tcW w:w="2058" w:type="dxa"/>
          </w:tcPr>
          <w:p w14:paraId="49FAAE86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mg S9 (g liver)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31062738" w14:textId="71DF8C9C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43</w:t>
            </w:r>
            <w:r w:rsidR="00FB2861" w:rsidRPr="00FB2861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g</w:t>
            </w:r>
          </w:p>
        </w:tc>
      </w:tr>
      <w:tr w:rsidR="008E0A97" w:rsidRPr="00345279" w14:paraId="371CAECC" w14:textId="77777777" w:rsidTr="000427B3">
        <w:tc>
          <w:tcPr>
            <w:tcW w:w="1037" w:type="dxa"/>
          </w:tcPr>
          <w:p w14:paraId="36BF4E5D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Lslopec</w:t>
            </w:r>
            <w:proofErr w:type="spellEnd"/>
          </w:p>
        </w:tc>
        <w:tc>
          <w:tcPr>
            <w:tcW w:w="4612" w:type="dxa"/>
          </w:tcPr>
          <w:p w14:paraId="642E217F" w14:textId="18F2C77E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Unscaled aerobic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O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reduction to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by liver S9, Vmax/Km</w:t>
            </w:r>
          </w:p>
        </w:tc>
        <w:tc>
          <w:tcPr>
            <w:tcW w:w="2058" w:type="dxa"/>
          </w:tcPr>
          <w:p w14:paraId="58C7EB90" w14:textId="77777777" w:rsidR="008E0A97" w:rsidRPr="00345279" w:rsidRDefault="008E0A97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mL min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(mg S9)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08A4D8C5" w14:textId="757A5CA7" w:rsidR="008E0A97" w:rsidRPr="00345279" w:rsidRDefault="00FB2861" w:rsidP="000427B3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</w:t>
            </w:r>
            <w:r w:rsidR="009968AF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2</w:t>
            </w:r>
          </w:p>
        </w:tc>
      </w:tr>
      <w:tr w:rsidR="00E045B4" w:rsidRPr="00345279" w14:paraId="196E18FF" w14:textId="77777777" w:rsidTr="009B109D">
        <w:tc>
          <w:tcPr>
            <w:tcW w:w="1037" w:type="dxa"/>
          </w:tcPr>
          <w:p w14:paraId="626A888C" w14:textId="77777777" w:rsidR="00E045B4" w:rsidRPr="00345279" w:rsidRDefault="00E045B4" w:rsidP="00E045B4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VmaxLM2c</w:t>
            </w:r>
          </w:p>
        </w:tc>
        <w:tc>
          <w:tcPr>
            <w:tcW w:w="4612" w:type="dxa"/>
          </w:tcPr>
          <w:p w14:paraId="2C0544CB" w14:textId="5CAE3230" w:rsidR="00E045B4" w:rsidRPr="00345279" w:rsidRDefault="00E045B4" w:rsidP="00E045B4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Unscaled aerobic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depletion by liver </w:t>
            </w:r>
            <w:r w:rsidR="00FB2861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9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, Vmax</w:t>
            </w:r>
          </w:p>
        </w:tc>
        <w:tc>
          <w:tcPr>
            <w:tcW w:w="2058" w:type="dxa"/>
          </w:tcPr>
          <w:p w14:paraId="612CE2BB" w14:textId="66C20F7C" w:rsidR="00E045B4" w:rsidRPr="00345279" w:rsidRDefault="00E045B4" w:rsidP="00E045B4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nmol min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(mg </w:t>
            </w:r>
            <w:r w:rsidR="00FB2861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9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)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  <w:shd w:val="clear" w:color="auto" w:fill="auto"/>
          </w:tcPr>
          <w:p w14:paraId="1203089D" w14:textId="2F95D43C" w:rsidR="00E045B4" w:rsidRPr="00345279" w:rsidRDefault="009B109D" w:rsidP="00E045B4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56</w:t>
            </w:r>
          </w:p>
        </w:tc>
      </w:tr>
      <w:tr w:rsidR="00E045B4" w:rsidRPr="00345279" w14:paraId="16F8EB2B" w14:textId="77777777" w:rsidTr="009B109D">
        <w:tc>
          <w:tcPr>
            <w:tcW w:w="1037" w:type="dxa"/>
          </w:tcPr>
          <w:p w14:paraId="2FC1BDB0" w14:textId="77777777" w:rsidR="00E045B4" w:rsidRPr="00345279" w:rsidRDefault="00E045B4" w:rsidP="00E045B4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KmLM2</w:t>
            </w:r>
          </w:p>
        </w:tc>
        <w:tc>
          <w:tcPr>
            <w:tcW w:w="4612" w:type="dxa"/>
          </w:tcPr>
          <w:p w14:paraId="3696D49E" w14:textId="6A5CA802" w:rsidR="00E045B4" w:rsidRPr="00345279" w:rsidRDefault="00E045B4" w:rsidP="00E045B4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Aerobic </w:t>
            </w:r>
            <w:r w:rsidR="003A7D4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depletion by liver </w:t>
            </w:r>
            <w:r w:rsidR="00FB2861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9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, Km</w:t>
            </w:r>
          </w:p>
        </w:tc>
        <w:tc>
          <w:tcPr>
            <w:tcW w:w="2058" w:type="dxa"/>
          </w:tcPr>
          <w:p w14:paraId="53677668" w14:textId="77777777" w:rsidR="00E045B4" w:rsidRPr="00345279" w:rsidRDefault="00E045B4" w:rsidP="00E045B4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µmol L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  <w:shd w:val="clear" w:color="auto" w:fill="auto"/>
          </w:tcPr>
          <w:p w14:paraId="433658C9" w14:textId="3B6C6789" w:rsidR="00E045B4" w:rsidRPr="00345279" w:rsidRDefault="009B109D" w:rsidP="00E045B4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4.39</w:t>
            </w:r>
          </w:p>
        </w:tc>
      </w:tr>
      <w:tr w:rsidR="003168B0" w:rsidRPr="00345279" w14:paraId="5045A7DF" w14:textId="77777777" w:rsidTr="009B109D">
        <w:tc>
          <w:tcPr>
            <w:tcW w:w="1037" w:type="dxa"/>
          </w:tcPr>
          <w:p w14:paraId="2119EDB9" w14:textId="11AC084B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Lslope2c</w:t>
            </w:r>
          </w:p>
        </w:tc>
        <w:tc>
          <w:tcPr>
            <w:tcW w:w="4612" w:type="dxa"/>
          </w:tcPr>
          <w:p w14:paraId="7AC1889A" w14:textId="010A12DA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Unscaled aerobic 7-GS-DHP formation from SEN by liver S9, Vmax/Km</w:t>
            </w:r>
          </w:p>
        </w:tc>
        <w:tc>
          <w:tcPr>
            <w:tcW w:w="2058" w:type="dxa"/>
          </w:tcPr>
          <w:p w14:paraId="6DA27733" w14:textId="2BA672C1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mL min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 (mg S9)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  <w:shd w:val="clear" w:color="auto" w:fill="auto"/>
          </w:tcPr>
          <w:p w14:paraId="0CC3D817" w14:textId="4872B110" w:rsidR="003168B0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023</w:t>
            </w:r>
          </w:p>
        </w:tc>
      </w:tr>
      <w:tr w:rsidR="003168B0" w:rsidRPr="00345279" w14:paraId="05E0A3CA" w14:textId="77777777" w:rsidTr="000427B3">
        <w:tc>
          <w:tcPr>
            <w:tcW w:w="1037" w:type="dxa"/>
          </w:tcPr>
          <w:p w14:paraId="6662836C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GFR</w:t>
            </w:r>
          </w:p>
        </w:tc>
        <w:tc>
          <w:tcPr>
            <w:tcW w:w="4612" w:type="dxa"/>
          </w:tcPr>
          <w:p w14:paraId="6C58A5EA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Glomerular filtration rate 0.0052*BW*60</w:t>
            </w:r>
          </w:p>
        </w:tc>
        <w:tc>
          <w:tcPr>
            <w:tcW w:w="2058" w:type="dxa"/>
          </w:tcPr>
          <w:p w14:paraId="1FE2007D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L h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3C398644" w14:textId="538D79A8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08</w:t>
            </w:r>
            <w:r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h</w:t>
            </w:r>
          </w:p>
        </w:tc>
      </w:tr>
      <w:tr w:rsidR="003168B0" w:rsidRPr="00345279" w14:paraId="38C35C7A" w14:textId="77777777" w:rsidTr="000427B3">
        <w:tc>
          <w:tcPr>
            <w:tcW w:w="1037" w:type="dxa"/>
          </w:tcPr>
          <w:p w14:paraId="15F841FE" w14:textId="69177E79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ub</w:t>
            </w:r>
            <w:r>
              <w:rPr>
                <w:rFonts w:ascii="Times New Roman" w:hAnsi="Times New Roman" w:cs="Times New Roman"/>
                <w:sz w:val="14"/>
                <w:szCs w:val="18"/>
                <w:vertAlign w:val="subscript"/>
                <w:lang w:val="en-US"/>
              </w:rPr>
              <w:t>SENO</w:t>
            </w:r>
            <w:proofErr w:type="spellEnd"/>
          </w:p>
        </w:tc>
        <w:tc>
          <w:tcPr>
            <w:tcW w:w="4612" w:type="dxa"/>
          </w:tcPr>
          <w:p w14:paraId="70087D4B" w14:textId="703FB193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Fraction unbound of 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O</w:t>
            </w:r>
          </w:p>
        </w:tc>
        <w:tc>
          <w:tcPr>
            <w:tcW w:w="2058" w:type="dxa"/>
          </w:tcPr>
          <w:p w14:paraId="10BBA627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09E1DC0C" w14:textId="2AA6CC25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987</w:t>
            </w:r>
            <w:r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i</w:t>
            </w:r>
          </w:p>
        </w:tc>
      </w:tr>
      <w:tr w:rsidR="003168B0" w:rsidRPr="00345279" w14:paraId="1508754F" w14:textId="77777777" w:rsidTr="000427B3">
        <w:tc>
          <w:tcPr>
            <w:tcW w:w="1037" w:type="dxa"/>
          </w:tcPr>
          <w:p w14:paraId="39BF7CED" w14:textId="7AAB6BE1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ub</w:t>
            </w:r>
            <w:r>
              <w:rPr>
                <w:rFonts w:ascii="Times New Roman" w:hAnsi="Times New Roman" w:cs="Times New Roman"/>
                <w:sz w:val="14"/>
                <w:szCs w:val="18"/>
                <w:vertAlign w:val="subscript"/>
                <w:lang w:val="en-US"/>
              </w:rPr>
              <w:t>SEN</w:t>
            </w:r>
            <w:proofErr w:type="spellEnd"/>
          </w:p>
        </w:tc>
        <w:tc>
          <w:tcPr>
            <w:tcW w:w="4612" w:type="dxa"/>
          </w:tcPr>
          <w:p w14:paraId="02286A51" w14:textId="1AD2F0CA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Fraction unbound of 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</w:t>
            </w:r>
          </w:p>
        </w:tc>
        <w:tc>
          <w:tcPr>
            <w:tcW w:w="2058" w:type="dxa"/>
          </w:tcPr>
          <w:p w14:paraId="63834D36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</w:tcPr>
          <w:p w14:paraId="3F35FBC4" w14:textId="652054DB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491</w:t>
            </w:r>
            <w:r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i</w:t>
            </w:r>
          </w:p>
        </w:tc>
      </w:tr>
      <w:tr w:rsidR="003168B0" w:rsidRPr="00345279" w14:paraId="24229329" w14:textId="77777777" w:rsidTr="000427B3">
        <w:tc>
          <w:tcPr>
            <w:tcW w:w="8640" w:type="dxa"/>
            <w:gridSpan w:val="4"/>
            <w:shd w:val="clear" w:color="auto" w:fill="D9D9D9" w:themeFill="background1" w:themeFillShade="D9"/>
          </w:tcPr>
          <w:p w14:paraId="008908C8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Run settings</w:t>
            </w:r>
          </w:p>
        </w:tc>
      </w:tr>
      <w:tr w:rsidR="003168B0" w:rsidRPr="00345279" w14:paraId="5D318CE0" w14:textId="77777777" w:rsidTr="000427B3">
        <w:tc>
          <w:tcPr>
            <w:tcW w:w="1037" w:type="dxa"/>
          </w:tcPr>
          <w:p w14:paraId="5D744FB4" w14:textId="5F51BEBE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MWL</w:t>
            </w:r>
            <w:r>
              <w:rPr>
                <w:rFonts w:ascii="Times New Roman" w:hAnsi="Times New Roman" w:cs="Times New Roman"/>
                <w:sz w:val="14"/>
                <w:szCs w:val="18"/>
                <w:vertAlign w:val="subscript"/>
                <w:lang w:val="en-US"/>
              </w:rPr>
              <w:t>SENO</w:t>
            </w:r>
          </w:p>
        </w:tc>
        <w:tc>
          <w:tcPr>
            <w:tcW w:w="4612" w:type="dxa"/>
          </w:tcPr>
          <w:p w14:paraId="5222A07E" w14:textId="10A26780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Molecular weight 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O</w:t>
            </w:r>
          </w:p>
        </w:tc>
        <w:tc>
          <w:tcPr>
            <w:tcW w:w="2058" w:type="dxa"/>
          </w:tcPr>
          <w:p w14:paraId="1573D9BE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g mol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18750AF1" w14:textId="6A6C8162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51.4</w:t>
            </w:r>
          </w:p>
        </w:tc>
      </w:tr>
      <w:tr w:rsidR="003168B0" w:rsidRPr="00345279" w14:paraId="7C2EC134" w14:textId="77777777" w:rsidTr="000427B3">
        <w:tc>
          <w:tcPr>
            <w:tcW w:w="1037" w:type="dxa"/>
          </w:tcPr>
          <w:p w14:paraId="50F65899" w14:textId="38734E8C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MWL</w:t>
            </w:r>
            <w:r>
              <w:rPr>
                <w:rFonts w:ascii="Times New Roman" w:hAnsi="Times New Roman" w:cs="Times New Roman"/>
                <w:sz w:val="14"/>
                <w:szCs w:val="18"/>
                <w:vertAlign w:val="subscript"/>
                <w:lang w:val="en-US"/>
              </w:rPr>
              <w:t>SEN</w:t>
            </w:r>
          </w:p>
        </w:tc>
        <w:tc>
          <w:tcPr>
            <w:tcW w:w="4612" w:type="dxa"/>
          </w:tcPr>
          <w:p w14:paraId="15B1BCA7" w14:textId="2052CED9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Molecular weight 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</w:t>
            </w:r>
          </w:p>
        </w:tc>
        <w:tc>
          <w:tcPr>
            <w:tcW w:w="2058" w:type="dxa"/>
          </w:tcPr>
          <w:p w14:paraId="5E9F08B1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g mol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161D46B8" w14:textId="5188E613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35.4</w:t>
            </w:r>
          </w:p>
        </w:tc>
      </w:tr>
      <w:tr w:rsidR="003168B0" w:rsidRPr="00345279" w14:paraId="2E0EB14F" w14:textId="77777777" w:rsidTr="000427B3">
        <w:tc>
          <w:tcPr>
            <w:tcW w:w="1037" w:type="dxa"/>
          </w:tcPr>
          <w:p w14:paraId="28B6E938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GDOSE1</w:t>
            </w:r>
          </w:p>
        </w:tc>
        <w:tc>
          <w:tcPr>
            <w:tcW w:w="4612" w:type="dxa"/>
          </w:tcPr>
          <w:p w14:paraId="0C1DD09B" w14:textId="7FE042CF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Oral dose 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O</w:t>
            </w:r>
          </w:p>
        </w:tc>
        <w:tc>
          <w:tcPr>
            <w:tcW w:w="2058" w:type="dxa"/>
          </w:tcPr>
          <w:p w14:paraId="6ED873D1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mg (kg </w:t>
            </w: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bw</w:t>
            </w:r>
            <w:proofErr w:type="spellEnd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)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00E00AE5" w14:textId="36943BFC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9.33</w:t>
            </w:r>
            <w:r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j</w:t>
            </w:r>
          </w:p>
        </w:tc>
      </w:tr>
      <w:tr w:rsidR="003168B0" w:rsidRPr="00345279" w14:paraId="59870930" w14:textId="77777777" w:rsidTr="000427B3">
        <w:tc>
          <w:tcPr>
            <w:tcW w:w="1037" w:type="dxa"/>
          </w:tcPr>
          <w:p w14:paraId="04B4ED6F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GDOSE2</w:t>
            </w:r>
          </w:p>
        </w:tc>
        <w:tc>
          <w:tcPr>
            <w:tcW w:w="4612" w:type="dxa"/>
          </w:tcPr>
          <w:p w14:paraId="2C05701D" w14:textId="6A482C52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Oral dose 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</w:t>
            </w:r>
          </w:p>
        </w:tc>
        <w:tc>
          <w:tcPr>
            <w:tcW w:w="2058" w:type="dxa"/>
          </w:tcPr>
          <w:p w14:paraId="67AACDE1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mg (kg </w:t>
            </w: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bw</w:t>
            </w:r>
            <w:proofErr w:type="spellEnd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)</w:t>
            </w:r>
            <w:r w:rsidRPr="00345279"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-1</w:t>
            </w:r>
          </w:p>
        </w:tc>
        <w:tc>
          <w:tcPr>
            <w:tcW w:w="933" w:type="dxa"/>
          </w:tcPr>
          <w:p w14:paraId="1EA921EB" w14:textId="79662DF3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8.45</w:t>
            </w:r>
            <w:r>
              <w:rPr>
                <w:rFonts w:ascii="Times New Roman" w:hAnsi="Times New Roman" w:cs="Times New Roman"/>
                <w:sz w:val="14"/>
                <w:szCs w:val="18"/>
                <w:vertAlign w:val="superscript"/>
                <w:lang w:val="en-US"/>
              </w:rPr>
              <w:t>j</w:t>
            </w:r>
          </w:p>
        </w:tc>
      </w:tr>
      <w:tr w:rsidR="003168B0" w:rsidRPr="00345279" w14:paraId="59C44244" w14:textId="77777777" w:rsidTr="003E5A83">
        <w:tc>
          <w:tcPr>
            <w:tcW w:w="1037" w:type="dxa"/>
          </w:tcPr>
          <w:p w14:paraId="2C7867F5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1</w:t>
            </w:r>
          </w:p>
        </w:tc>
        <w:tc>
          <w:tcPr>
            <w:tcW w:w="4612" w:type="dxa"/>
          </w:tcPr>
          <w:p w14:paraId="2238DC9A" w14:textId="364D1F45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Assumed bioavailability of 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O</w:t>
            </w:r>
          </w:p>
        </w:tc>
        <w:tc>
          <w:tcPr>
            <w:tcW w:w="2058" w:type="dxa"/>
          </w:tcPr>
          <w:p w14:paraId="7A73B511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  <w:shd w:val="clear" w:color="auto" w:fill="auto"/>
          </w:tcPr>
          <w:p w14:paraId="43F64510" w14:textId="16020F9B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 or 0.082</w:t>
            </w:r>
          </w:p>
        </w:tc>
      </w:tr>
      <w:tr w:rsidR="003168B0" w:rsidRPr="00345279" w14:paraId="0F251594" w14:textId="77777777" w:rsidTr="003E5A83">
        <w:tc>
          <w:tcPr>
            <w:tcW w:w="1037" w:type="dxa"/>
          </w:tcPr>
          <w:p w14:paraId="592F012B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F2</w:t>
            </w:r>
          </w:p>
        </w:tc>
        <w:tc>
          <w:tcPr>
            <w:tcW w:w="4612" w:type="dxa"/>
          </w:tcPr>
          <w:p w14:paraId="7B4CBFFC" w14:textId="4003799D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 xml:space="preserve">Assumed bioavailability of </w:t>
            </w: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EN</w:t>
            </w:r>
          </w:p>
        </w:tc>
        <w:tc>
          <w:tcPr>
            <w:tcW w:w="2058" w:type="dxa"/>
          </w:tcPr>
          <w:p w14:paraId="4A6E1FEE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-</w:t>
            </w:r>
          </w:p>
        </w:tc>
        <w:tc>
          <w:tcPr>
            <w:tcW w:w="933" w:type="dxa"/>
            <w:shd w:val="clear" w:color="auto" w:fill="auto"/>
          </w:tcPr>
          <w:p w14:paraId="7DCBD130" w14:textId="681D71A4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1 or 0.082</w:t>
            </w:r>
          </w:p>
        </w:tc>
      </w:tr>
      <w:tr w:rsidR="003168B0" w:rsidRPr="00345279" w14:paraId="719DD1E4" w14:textId="77777777" w:rsidTr="000427B3">
        <w:tc>
          <w:tcPr>
            <w:tcW w:w="1037" w:type="dxa"/>
          </w:tcPr>
          <w:p w14:paraId="1CB97B0D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tarttime</w:t>
            </w:r>
            <w:proofErr w:type="spellEnd"/>
          </w:p>
        </w:tc>
        <w:tc>
          <w:tcPr>
            <w:tcW w:w="4612" w:type="dxa"/>
          </w:tcPr>
          <w:p w14:paraId="12B2629D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T-0 or starting time</w:t>
            </w:r>
          </w:p>
        </w:tc>
        <w:tc>
          <w:tcPr>
            <w:tcW w:w="2058" w:type="dxa"/>
          </w:tcPr>
          <w:p w14:paraId="607DE00C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h</w:t>
            </w:r>
          </w:p>
        </w:tc>
        <w:tc>
          <w:tcPr>
            <w:tcW w:w="933" w:type="dxa"/>
          </w:tcPr>
          <w:p w14:paraId="58092358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0</w:t>
            </w:r>
          </w:p>
        </w:tc>
      </w:tr>
      <w:tr w:rsidR="003168B0" w:rsidRPr="00345279" w14:paraId="035DAFB8" w14:textId="77777777" w:rsidTr="000427B3">
        <w:tc>
          <w:tcPr>
            <w:tcW w:w="1037" w:type="dxa"/>
          </w:tcPr>
          <w:p w14:paraId="4E89F962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proofErr w:type="spellStart"/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Stoptime</w:t>
            </w:r>
            <w:proofErr w:type="spellEnd"/>
          </w:p>
        </w:tc>
        <w:tc>
          <w:tcPr>
            <w:tcW w:w="4612" w:type="dxa"/>
          </w:tcPr>
          <w:p w14:paraId="1E3111A0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T-final or ending time</w:t>
            </w:r>
          </w:p>
        </w:tc>
        <w:tc>
          <w:tcPr>
            <w:tcW w:w="2058" w:type="dxa"/>
          </w:tcPr>
          <w:p w14:paraId="5B7DE59D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h</w:t>
            </w:r>
          </w:p>
        </w:tc>
        <w:tc>
          <w:tcPr>
            <w:tcW w:w="933" w:type="dxa"/>
          </w:tcPr>
          <w:p w14:paraId="07DEA49C" w14:textId="77777777" w:rsidR="003168B0" w:rsidRPr="00345279" w:rsidRDefault="003168B0" w:rsidP="003168B0">
            <w:pPr>
              <w:jc w:val="both"/>
              <w:rPr>
                <w:rFonts w:ascii="Times New Roman" w:hAnsi="Times New Roman" w:cs="Times New Roman"/>
                <w:sz w:val="14"/>
                <w:szCs w:val="18"/>
                <w:lang w:val="en-US"/>
              </w:rPr>
            </w:pPr>
            <w:r w:rsidRPr="00345279">
              <w:rPr>
                <w:rFonts w:ascii="Times New Roman" w:hAnsi="Times New Roman" w:cs="Times New Roman"/>
                <w:sz w:val="14"/>
                <w:szCs w:val="18"/>
                <w:lang w:val="en-US"/>
              </w:rPr>
              <w:t>24</w:t>
            </w:r>
          </w:p>
        </w:tc>
      </w:tr>
    </w:tbl>
    <w:p w14:paraId="3C2ADE6A" w14:textId="77777777" w:rsidR="008E0A97" w:rsidRPr="00345279" w:rsidRDefault="008E0A97" w:rsidP="008E0A97">
      <w:pPr>
        <w:spacing w:after="0"/>
        <w:jc w:val="both"/>
        <w:rPr>
          <w:rFonts w:ascii="Times New Roman" w:hAnsi="Times New Roman" w:cs="Times New Roman"/>
          <w:sz w:val="14"/>
          <w:szCs w:val="14"/>
        </w:rPr>
      </w:pPr>
      <w:proofErr w:type="spellStart"/>
      <w:r w:rsidRPr="00345279">
        <w:rPr>
          <w:rFonts w:ascii="Times New Roman" w:hAnsi="Times New Roman" w:cs="Times New Roman"/>
          <w:sz w:val="14"/>
          <w:szCs w:val="14"/>
          <w:vertAlign w:val="superscript"/>
        </w:rPr>
        <w:t>a</w:t>
      </w:r>
      <w:r w:rsidRPr="00345279">
        <w:rPr>
          <w:rFonts w:ascii="Times New Roman" w:hAnsi="Times New Roman" w:cs="Times New Roman"/>
          <w:sz w:val="14"/>
          <w:szCs w:val="14"/>
        </w:rPr>
        <w:t>Log</w:t>
      </w:r>
      <w:proofErr w:type="spellEnd"/>
      <w:r w:rsidRPr="00345279">
        <w:rPr>
          <w:rFonts w:ascii="Times New Roman" w:hAnsi="Times New Roman" w:cs="Times New Roman"/>
          <w:sz w:val="14"/>
          <w:szCs w:val="14"/>
        </w:rPr>
        <w:t xml:space="preserve"> </w:t>
      </w:r>
      <w:proofErr w:type="spellStart"/>
      <w:r w:rsidRPr="00345279">
        <w:rPr>
          <w:rFonts w:ascii="Times New Roman" w:hAnsi="Times New Roman" w:cs="Times New Roman"/>
          <w:sz w:val="14"/>
          <w:szCs w:val="14"/>
        </w:rPr>
        <w:t>Kow</w:t>
      </w:r>
      <w:proofErr w:type="spellEnd"/>
      <w:r w:rsidRPr="00345279">
        <w:rPr>
          <w:rFonts w:ascii="Times New Roman" w:hAnsi="Times New Roman" w:cs="Times New Roman"/>
          <w:sz w:val="14"/>
          <w:szCs w:val="14"/>
        </w:rPr>
        <w:t xml:space="preserve"> or Log P values were extracted from XlogP3 3.0 (</w:t>
      </w:r>
      <w:proofErr w:type="spellStart"/>
      <w:r w:rsidRPr="00345279">
        <w:rPr>
          <w:rFonts w:ascii="Times New Roman" w:hAnsi="Times New Roman" w:cs="Times New Roman"/>
          <w:sz w:val="14"/>
          <w:szCs w:val="14"/>
        </w:rPr>
        <w:t>Pubchem</w:t>
      </w:r>
      <w:proofErr w:type="spellEnd"/>
      <w:r w:rsidRPr="00345279">
        <w:rPr>
          <w:rFonts w:ascii="Times New Roman" w:hAnsi="Times New Roman" w:cs="Times New Roman"/>
          <w:sz w:val="14"/>
          <w:szCs w:val="14"/>
        </w:rPr>
        <w:t>) in the absence of measured value. Log P were used to calculate partition coefficients and fraction unbound values.</w:t>
      </w:r>
    </w:p>
    <w:p w14:paraId="53A367AA" w14:textId="77777777" w:rsidR="008E0A97" w:rsidRPr="00345279" w:rsidRDefault="008E0A97" w:rsidP="008E0A97">
      <w:pPr>
        <w:spacing w:after="0"/>
        <w:jc w:val="both"/>
        <w:rPr>
          <w:rFonts w:ascii="Times New Roman" w:hAnsi="Times New Roman" w:cs="Times New Roman"/>
          <w:sz w:val="14"/>
          <w:szCs w:val="14"/>
        </w:rPr>
      </w:pPr>
      <w:proofErr w:type="spellStart"/>
      <w:r w:rsidRPr="00345279">
        <w:rPr>
          <w:rFonts w:ascii="Times New Roman" w:hAnsi="Times New Roman" w:cs="Times New Roman"/>
          <w:sz w:val="14"/>
          <w:szCs w:val="14"/>
          <w:vertAlign w:val="superscript"/>
        </w:rPr>
        <w:t>b</w:t>
      </w:r>
      <w:r w:rsidRPr="00345279">
        <w:rPr>
          <w:rFonts w:ascii="Times New Roman" w:hAnsi="Times New Roman" w:cs="Times New Roman"/>
          <w:sz w:val="14"/>
          <w:szCs w:val="14"/>
        </w:rPr>
        <w:t>Partition</w:t>
      </w:r>
      <w:proofErr w:type="spellEnd"/>
      <w:r w:rsidRPr="00345279">
        <w:rPr>
          <w:rFonts w:ascii="Times New Roman" w:hAnsi="Times New Roman" w:cs="Times New Roman"/>
          <w:sz w:val="14"/>
          <w:szCs w:val="14"/>
        </w:rPr>
        <w:t xml:space="preserve"> coefficients were calculated using QIVIVE tools developed by Wageningen Food Safety Research (Punt, 2020; </w:t>
      </w:r>
      <w:proofErr w:type="spellStart"/>
      <w:r w:rsidRPr="00345279">
        <w:rPr>
          <w:rFonts w:ascii="Times New Roman" w:hAnsi="Times New Roman" w:cs="Times New Roman"/>
          <w:sz w:val="14"/>
          <w:szCs w:val="14"/>
        </w:rPr>
        <w:t>Berezhkovskiy</w:t>
      </w:r>
      <w:proofErr w:type="spellEnd"/>
      <w:r w:rsidRPr="00345279">
        <w:rPr>
          <w:rFonts w:ascii="Times New Roman" w:hAnsi="Times New Roman" w:cs="Times New Roman"/>
          <w:sz w:val="14"/>
          <w:szCs w:val="14"/>
        </w:rPr>
        <w:t>, 2004).</w:t>
      </w:r>
    </w:p>
    <w:p w14:paraId="3ECCD8D2" w14:textId="78553CCD" w:rsidR="008E0A97" w:rsidRPr="00345279" w:rsidRDefault="008E0A97" w:rsidP="008E0A97">
      <w:pPr>
        <w:spacing w:after="0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proofErr w:type="spellStart"/>
      <w:r w:rsidRPr="00345279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c</w:t>
      </w:r>
      <w:r w:rsidRPr="00345279">
        <w:rPr>
          <w:rFonts w:ascii="Times New Roman" w:hAnsi="Times New Roman" w:cs="Times New Roman"/>
          <w:sz w:val="14"/>
          <w:szCs w:val="14"/>
          <w:lang w:val="en-US"/>
        </w:rPr>
        <w:t>Transfer</w:t>
      </w:r>
      <w:proofErr w:type="spellEnd"/>
      <w:r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rate for both </w:t>
      </w:r>
      <w:r w:rsidR="003A7D49">
        <w:rPr>
          <w:rFonts w:ascii="Times New Roman" w:hAnsi="Times New Roman" w:cs="Times New Roman"/>
          <w:sz w:val="14"/>
          <w:szCs w:val="14"/>
          <w:lang w:val="en-US"/>
        </w:rPr>
        <w:t>SENO</w:t>
      </w:r>
      <w:r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and </w:t>
      </w:r>
      <w:r w:rsidR="003A7D49">
        <w:rPr>
          <w:rFonts w:ascii="Times New Roman" w:hAnsi="Times New Roman" w:cs="Times New Roman"/>
          <w:sz w:val="14"/>
          <w:szCs w:val="14"/>
          <w:lang w:val="en-US"/>
        </w:rPr>
        <w:t>SEN</w:t>
      </w:r>
      <w:r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from lower ileum to cecum were assumed the same as that of orally administered drugs (Kimura, 2002).</w:t>
      </w:r>
    </w:p>
    <w:p w14:paraId="53A6D7FD" w14:textId="5F9E4C19" w:rsidR="008E0A97" w:rsidRPr="00345279" w:rsidRDefault="008E0A97" w:rsidP="008E0A97">
      <w:pPr>
        <w:spacing w:after="0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proofErr w:type="spellStart"/>
      <w:r w:rsidRPr="00345279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d</w:t>
      </w:r>
      <w:r w:rsidRPr="00345279">
        <w:rPr>
          <w:rFonts w:ascii="Times New Roman" w:hAnsi="Times New Roman" w:cs="Times New Roman"/>
          <w:sz w:val="14"/>
          <w:szCs w:val="14"/>
          <w:lang w:val="en-US"/>
        </w:rPr>
        <w:t>Transfer</w:t>
      </w:r>
      <w:proofErr w:type="spellEnd"/>
      <w:r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rate of </w:t>
      </w:r>
      <w:r w:rsidR="003A7D49">
        <w:rPr>
          <w:rFonts w:ascii="Times New Roman" w:hAnsi="Times New Roman" w:cs="Times New Roman"/>
          <w:sz w:val="14"/>
          <w:szCs w:val="14"/>
          <w:lang w:val="en-US"/>
        </w:rPr>
        <w:t>SENO</w:t>
      </w:r>
      <w:r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from small intestine and intestinal microbiota (large intestine) were assumed the same. This value was calculated based on the reported Papp value (Yang, 2020) and Ka of </w:t>
      </w:r>
      <w:r w:rsidR="002F2E00">
        <w:rPr>
          <w:rFonts w:ascii="Times New Roman" w:hAnsi="Times New Roman" w:cs="Times New Roman"/>
          <w:sz w:val="14"/>
          <w:szCs w:val="14"/>
          <w:lang w:val="en-US"/>
        </w:rPr>
        <w:t>riddelliine</w:t>
      </w:r>
      <w:r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(Chen, 2018).</w:t>
      </w:r>
    </w:p>
    <w:p w14:paraId="1DA25BFD" w14:textId="77777777" w:rsidR="00604BE0" w:rsidRPr="00345279" w:rsidRDefault="008E0A97" w:rsidP="00604BE0">
      <w:pPr>
        <w:spacing w:after="0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proofErr w:type="spellStart"/>
      <w:r w:rsidRPr="00345279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e</w:t>
      </w:r>
      <w:r w:rsidRPr="00345279">
        <w:rPr>
          <w:rFonts w:ascii="Times New Roman" w:hAnsi="Times New Roman" w:cs="Times New Roman"/>
          <w:sz w:val="14"/>
          <w:szCs w:val="14"/>
          <w:lang w:val="en-US"/>
        </w:rPr>
        <w:t>Transfer</w:t>
      </w:r>
      <w:proofErr w:type="spellEnd"/>
      <w:r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rate of </w:t>
      </w:r>
      <w:r w:rsidR="003A7D49">
        <w:rPr>
          <w:rFonts w:ascii="Times New Roman" w:hAnsi="Times New Roman" w:cs="Times New Roman"/>
          <w:sz w:val="14"/>
          <w:szCs w:val="14"/>
          <w:lang w:val="en-US"/>
        </w:rPr>
        <w:t>SEN</w:t>
      </w:r>
      <w:r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from small intestine and intestinal microbiota (large intestine) were assumed the same. </w:t>
      </w:r>
      <w:r w:rsidR="00604BE0"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This value was calculated based on the reported Papp value (Yang, 2020) and Ka of </w:t>
      </w:r>
      <w:r w:rsidR="00604BE0">
        <w:rPr>
          <w:rFonts w:ascii="Times New Roman" w:hAnsi="Times New Roman" w:cs="Times New Roman"/>
          <w:sz w:val="14"/>
          <w:szCs w:val="14"/>
          <w:lang w:val="en-US"/>
        </w:rPr>
        <w:t>riddelliine</w:t>
      </w:r>
      <w:r w:rsidR="00604BE0"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(Chen, 2018).</w:t>
      </w:r>
    </w:p>
    <w:p w14:paraId="4B85238E" w14:textId="78AFC75B" w:rsidR="008E0A97" w:rsidRPr="00345279" w:rsidRDefault="008E0A97" w:rsidP="008E0A97">
      <w:pPr>
        <w:spacing w:after="0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proofErr w:type="spellStart"/>
      <w:r w:rsidRPr="00345279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f</w:t>
      </w:r>
      <w:r w:rsidRPr="00345279">
        <w:rPr>
          <w:rFonts w:ascii="Times New Roman" w:hAnsi="Times New Roman" w:cs="Times New Roman"/>
          <w:sz w:val="14"/>
          <w:szCs w:val="14"/>
          <w:lang w:val="en-US"/>
        </w:rPr>
        <w:t>Fraction</w:t>
      </w:r>
      <w:proofErr w:type="spellEnd"/>
      <w:r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of feces to bodyweight was extracted from previous literature (Hoskins &amp; </w:t>
      </w:r>
      <w:proofErr w:type="spellStart"/>
      <w:r w:rsidRPr="00345279">
        <w:rPr>
          <w:rFonts w:ascii="Times New Roman" w:hAnsi="Times New Roman" w:cs="Times New Roman"/>
          <w:sz w:val="14"/>
          <w:szCs w:val="14"/>
          <w:lang w:val="en-US"/>
        </w:rPr>
        <w:t>Zamcheck</w:t>
      </w:r>
      <w:proofErr w:type="spellEnd"/>
      <w:r w:rsidRPr="00345279">
        <w:rPr>
          <w:rFonts w:ascii="Times New Roman" w:hAnsi="Times New Roman" w:cs="Times New Roman"/>
          <w:sz w:val="14"/>
          <w:szCs w:val="14"/>
          <w:lang w:val="en-US"/>
        </w:rPr>
        <w:t>, 1968).</w:t>
      </w:r>
    </w:p>
    <w:p w14:paraId="4DB1EBC2" w14:textId="728CC248" w:rsidR="008E0A97" w:rsidRPr="00345279" w:rsidRDefault="008E0A97" w:rsidP="008E0A97">
      <w:pPr>
        <w:spacing w:after="0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proofErr w:type="spellStart"/>
      <w:r w:rsidRPr="00345279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g</w:t>
      </w:r>
      <w:r w:rsidR="00604BE0" w:rsidRPr="00345279">
        <w:rPr>
          <w:rFonts w:ascii="Times New Roman" w:hAnsi="Times New Roman" w:cs="Times New Roman"/>
          <w:sz w:val="14"/>
          <w:szCs w:val="14"/>
          <w:lang w:val="en-US"/>
        </w:rPr>
        <w:t>Liver</w:t>
      </w:r>
      <w:proofErr w:type="spellEnd"/>
      <w:r w:rsidR="00604BE0"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S9 fraction was extracted from previous literature (Punt, 2008).</w:t>
      </w:r>
    </w:p>
    <w:p w14:paraId="3DAE3DE7" w14:textId="11536FED" w:rsidR="008E0A97" w:rsidRPr="00345279" w:rsidRDefault="008E0A97" w:rsidP="008E0A97">
      <w:pPr>
        <w:spacing w:after="0"/>
        <w:jc w:val="both"/>
        <w:rPr>
          <w:rFonts w:ascii="Times New Roman" w:hAnsi="Times New Roman" w:cs="Times New Roman"/>
          <w:sz w:val="14"/>
          <w:szCs w:val="14"/>
          <w:lang w:val="en-US"/>
        </w:rPr>
      </w:pPr>
      <w:proofErr w:type="spellStart"/>
      <w:r w:rsidRPr="00345279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h</w:t>
      </w:r>
      <w:r w:rsidR="00604BE0" w:rsidRPr="00345279">
        <w:rPr>
          <w:rFonts w:ascii="Times New Roman" w:hAnsi="Times New Roman" w:cs="Times New Roman"/>
          <w:sz w:val="14"/>
          <w:szCs w:val="14"/>
          <w:lang w:val="en-US"/>
        </w:rPr>
        <w:t>Glomerular</w:t>
      </w:r>
      <w:proofErr w:type="spellEnd"/>
      <w:r w:rsidR="00604BE0"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filtration rate for rat was calculated as derived from previous literature (Walton, 2003)</w:t>
      </w:r>
    </w:p>
    <w:p w14:paraId="6089AB3F" w14:textId="2A8B98F8" w:rsidR="008E0A97" w:rsidRPr="00604BE0" w:rsidRDefault="008E0A97" w:rsidP="008E0A97">
      <w:pPr>
        <w:spacing w:after="0"/>
        <w:jc w:val="both"/>
        <w:rPr>
          <w:rFonts w:ascii="Times New Roman" w:hAnsi="Times New Roman" w:cs="Times New Roman"/>
          <w:sz w:val="14"/>
          <w:szCs w:val="14"/>
        </w:rPr>
      </w:pPr>
      <w:proofErr w:type="spellStart"/>
      <w:r w:rsidRPr="00604BE0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i</w:t>
      </w:r>
      <w:r w:rsidR="00604BE0" w:rsidRPr="00345279">
        <w:rPr>
          <w:rFonts w:ascii="Times New Roman" w:hAnsi="Times New Roman" w:cs="Times New Roman"/>
          <w:sz w:val="14"/>
          <w:szCs w:val="14"/>
          <w:lang w:val="en-US"/>
        </w:rPr>
        <w:t>Fraction</w:t>
      </w:r>
      <w:proofErr w:type="spellEnd"/>
      <w:r w:rsidR="00604BE0" w:rsidRPr="00345279">
        <w:rPr>
          <w:rFonts w:ascii="Times New Roman" w:hAnsi="Times New Roman" w:cs="Times New Roman"/>
          <w:sz w:val="14"/>
          <w:szCs w:val="14"/>
          <w:lang w:val="en-US"/>
        </w:rPr>
        <w:t xml:space="preserve"> unbound values were </w:t>
      </w:r>
      <w:r w:rsidR="00604BE0" w:rsidRPr="00345279">
        <w:rPr>
          <w:rFonts w:ascii="Times New Roman" w:hAnsi="Times New Roman" w:cs="Times New Roman"/>
          <w:sz w:val="14"/>
          <w:szCs w:val="14"/>
        </w:rPr>
        <w:t xml:space="preserve">calculated using QIVIVE tools developed by Wageningen Food Safety Research (Punt, 2020; </w:t>
      </w:r>
      <w:r w:rsidR="00604BE0" w:rsidRPr="00345279">
        <w:rPr>
          <w:rFonts w:ascii="Times New Roman" w:hAnsi="Times New Roman" w:cs="Times New Roman"/>
          <w:sz w:val="14"/>
          <w:szCs w:val="14"/>
          <w:lang w:val="en-US"/>
        </w:rPr>
        <w:t>Lobell and Sivarajah, 2003</w:t>
      </w:r>
      <w:r w:rsidR="00604BE0">
        <w:rPr>
          <w:rFonts w:ascii="Times New Roman" w:hAnsi="Times New Roman" w:cs="Times New Roman"/>
          <w:sz w:val="14"/>
          <w:szCs w:val="14"/>
        </w:rPr>
        <w:t>)</w:t>
      </w:r>
    </w:p>
    <w:p w14:paraId="54BD4188" w14:textId="52268D53" w:rsidR="00EA71C3" w:rsidRPr="00604BE0" w:rsidRDefault="008E0A97" w:rsidP="00604BE0">
      <w:pPr>
        <w:spacing w:after="0"/>
        <w:jc w:val="both"/>
        <w:rPr>
          <w:rFonts w:ascii="Times New Roman" w:hAnsi="Times New Roman" w:cs="Times New Roman"/>
          <w:sz w:val="14"/>
          <w:szCs w:val="14"/>
        </w:rPr>
      </w:pPr>
      <w:r w:rsidRPr="00345279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>j</w:t>
      </w:r>
      <w:r w:rsidR="00604BE0">
        <w:rPr>
          <w:rFonts w:ascii="Times New Roman" w:hAnsi="Times New Roman" w:cs="Times New Roman"/>
          <w:sz w:val="14"/>
          <w:szCs w:val="14"/>
          <w:vertAlign w:val="superscript"/>
          <w:lang w:val="en-US"/>
        </w:rPr>
        <w:t xml:space="preserve"> </w:t>
      </w:r>
      <w:r w:rsidR="00604BE0" w:rsidRPr="00345279">
        <w:rPr>
          <w:rFonts w:ascii="Times New Roman" w:hAnsi="Times New Roman" w:cs="Times New Roman"/>
          <w:sz w:val="14"/>
          <w:szCs w:val="14"/>
        </w:rPr>
        <w:t xml:space="preserve">Equimolar dose of </w:t>
      </w:r>
      <w:r w:rsidR="00604BE0">
        <w:rPr>
          <w:rFonts w:ascii="Times New Roman" w:hAnsi="Times New Roman" w:cs="Times New Roman"/>
          <w:sz w:val="14"/>
          <w:szCs w:val="14"/>
        </w:rPr>
        <w:t>19.33</w:t>
      </w:r>
      <w:r w:rsidR="00604BE0" w:rsidRPr="00345279">
        <w:rPr>
          <w:rFonts w:ascii="Times New Roman" w:hAnsi="Times New Roman" w:cs="Times New Roman"/>
          <w:sz w:val="14"/>
          <w:szCs w:val="14"/>
        </w:rPr>
        <w:t xml:space="preserve"> mg/kg </w:t>
      </w:r>
      <w:proofErr w:type="spellStart"/>
      <w:r w:rsidR="00604BE0" w:rsidRPr="00345279">
        <w:rPr>
          <w:rFonts w:ascii="Times New Roman" w:hAnsi="Times New Roman" w:cs="Times New Roman"/>
          <w:sz w:val="14"/>
          <w:szCs w:val="14"/>
        </w:rPr>
        <w:t>bw</w:t>
      </w:r>
      <w:proofErr w:type="spellEnd"/>
      <w:r w:rsidR="00604BE0" w:rsidRPr="00345279">
        <w:rPr>
          <w:rFonts w:ascii="Times New Roman" w:hAnsi="Times New Roman" w:cs="Times New Roman"/>
          <w:sz w:val="14"/>
          <w:szCs w:val="14"/>
        </w:rPr>
        <w:t xml:space="preserve"> </w:t>
      </w:r>
      <w:r w:rsidR="00604BE0">
        <w:rPr>
          <w:rFonts w:ascii="Times New Roman" w:hAnsi="Times New Roman" w:cs="Times New Roman"/>
          <w:sz w:val="14"/>
          <w:szCs w:val="14"/>
        </w:rPr>
        <w:t>senecionine</w:t>
      </w:r>
      <w:r w:rsidR="00604BE0" w:rsidRPr="00345279">
        <w:rPr>
          <w:rFonts w:ascii="Times New Roman" w:hAnsi="Times New Roman" w:cs="Times New Roman"/>
          <w:sz w:val="14"/>
          <w:szCs w:val="14"/>
        </w:rPr>
        <w:t xml:space="preserve"> N-oxide or </w:t>
      </w:r>
      <w:r w:rsidR="00604BE0">
        <w:rPr>
          <w:rFonts w:ascii="Times New Roman" w:hAnsi="Times New Roman" w:cs="Times New Roman"/>
          <w:sz w:val="14"/>
          <w:szCs w:val="14"/>
        </w:rPr>
        <w:t>18.45</w:t>
      </w:r>
      <w:r w:rsidR="00604BE0" w:rsidRPr="00345279">
        <w:rPr>
          <w:rFonts w:ascii="Times New Roman" w:hAnsi="Times New Roman" w:cs="Times New Roman"/>
          <w:sz w:val="14"/>
          <w:szCs w:val="14"/>
        </w:rPr>
        <w:t xml:space="preserve"> mg/kg </w:t>
      </w:r>
      <w:proofErr w:type="spellStart"/>
      <w:r w:rsidR="00604BE0" w:rsidRPr="00345279">
        <w:rPr>
          <w:rFonts w:ascii="Times New Roman" w:hAnsi="Times New Roman" w:cs="Times New Roman"/>
          <w:sz w:val="14"/>
          <w:szCs w:val="14"/>
        </w:rPr>
        <w:t>bw</w:t>
      </w:r>
      <w:proofErr w:type="spellEnd"/>
      <w:r w:rsidR="00604BE0" w:rsidRPr="00345279">
        <w:rPr>
          <w:rFonts w:ascii="Times New Roman" w:hAnsi="Times New Roman" w:cs="Times New Roman"/>
          <w:sz w:val="14"/>
          <w:szCs w:val="14"/>
        </w:rPr>
        <w:t xml:space="preserve"> </w:t>
      </w:r>
      <w:r w:rsidR="00604BE0">
        <w:rPr>
          <w:rFonts w:ascii="Times New Roman" w:hAnsi="Times New Roman" w:cs="Times New Roman"/>
          <w:sz w:val="14"/>
          <w:szCs w:val="14"/>
        </w:rPr>
        <w:t>senecionine</w:t>
      </w:r>
      <w:r w:rsidR="00604BE0" w:rsidRPr="00345279">
        <w:rPr>
          <w:rFonts w:ascii="Times New Roman" w:hAnsi="Times New Roman" w:cs="Times New Roman"/>
          <w:sz w:val="14"/>
          <w:szCs w:val="14"/>
        </w:rPr>
        <w:t xml:space="preserve"> were used as those in in vivo study (</w:t>
      </w:r>
      <w:r w:rsidR="00604BE0">
        <w:rPr>
          <w:rFonts w:ascii="Times New Roman" w:hAnsi="Times New Roman" w:cs="Times New Roman"/>
          <w:sz w:val="14"/>
          <w:szCs w:val="14"/>
        </w:rPr>
        <w:t>Yang, 2017</w:t>
      </w:r>
      <w:r w:rsidR="00604BE0" w:rsidRPr="00345279">
        <w:rPr>
          <w:rFonts w:ascii="Times New Roman" w:hAnsi="Times New Roman" w:cs="Times New Roman"/>
          <w:sz w:val="14"/>
          <w:szCs w:val="14"/>
        </w:rPr>
        <w:t>)</w:t>
      </w:r>
      <w:bookmarkStart w:id="1" w:name="OLE_LINK1"/>
      <w:r w:rsidR="00EA71C3" w:rsidRPr="00345279">
        <w:rPr>
          <w:noProof/>
        </w:rPr>
        <w:br w:type="page"/>
      </w:r>
    </w:p>
    <w:p w14:paraId="7F0903A5" w14:textId="7CBD55C5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lastRenderedPageBreak/>
        <w:t>;Date</w:t>
      </w:r>
      <w:r w:rsidRPr="00345279">
        <w:rPr>
          <w:noProof/>
        </w:rPr>
        <w:tab/>
      </w:r>
      <w:r w:rsidRPr="00345279">
        <w:rPr>
          <w:noProof/>
        </w:rPr>
        <w:tab/>
        <w:t xml:space="preserve">: </w:t>
      </w:r>
      <w:r w:rsidR="005A651A">
        <w:rPr>
          <w:noProof/>
        </w:rPr>
        <w:t>June 2022</w:t>
      </w:r>
    </w:p>
    <w:p w14:paraId="17DDCC93" w14:textId="48A96BBF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;Purpose</w:t>
      </w:r>
      <w:r w:rsidRPr="00345279">
        <w:rPr>
          <w:noProof/>
        </w:rPr>
        <w:tab/>
        <w:t xml:space="preserve">: PBK model </w:t>
      </w:r>
      <w:r w:rsidR="004E66D4">
        <w:rPr>
          <w:noProof/>
        </w:rPr>
        <w:t>s</w:t>
      </w:r>
      <w:r w:rsidR="002F2E00">
        <w:rPr>
          <w:noProof/>
        </w:rPr>
        <w:t>enecionine</w:t>
      </w:r>
      <w:r w:rsidRPr="00345279">
        <w:rPr>
          <w:noProof/>
        </w:rPr>
        <w:t xml:space="preserve"> N-oxide with submodel for </w:t>
      </w:r>
      <w:r w:rsidR="004E66D4">
        <w:rPr>
          <w:noProof/>
        </w:rPr>
        <w:t>s</w:t>
      </w:r>
      <w:r w:rsidR="002F2E00">
        <w:rPr>
          <w:noProof/>
        </w:rPr>
        <w:t>enecionine</w:t>
      </w:r>
      <w:r w:rsidRPr="00345279">
        <w:rPr>
          <w:noProof/>
        </w:rPr>
        <w:t xml:space="preserve"> </w:t>
      </w:r>
      <w:r w:rsidR="005A651A">
        <w:rPr>
          <w:noProof/>
        </w:rPr>
        <w:t>and 7-GS-DHP</w:t>
      </w:r>
    </w:p>
    <w:p w14:paraId="32FDF227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;Species</w:t>
      </w:r>
      <w:r w:rsidRPr="00345279">
        <w:rPr>
          <w:noProof/>
        </w:rPr>
        <w:tab/>
        <w:t>: Rat</w:t>
      </w:r>
    </w:p>
    <w:p w14:paraId="533F9856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;Compiled by</w:t>
      </w:r>
      <w:r w:rsidRPr="00345279">
        <w:rPr>
          <w:noProof/>
        </w:rPr>
        <w:tab/>
        <w:t>: Frances Widjaja</w:t>
      </w:r>
    </w:p>
    <w:p w14:paraId="49C3F0BC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;Organisation</w:t>
      </w:r>
      <w:r w:rsidRPr="00345279">
        <w:rPr>
          <w:noProof/>
        </w:rPr>
        <w:tab/>
        <w:t>: Division of Toxicology, Wageningen University and Research, The Netherlands</w:t>
      </w:r>
    </w:p>
    <w:p w14:paraId="7CF73FCC" w14:textId="77777777" w:rsidR="00B7712D" w:rsidRPr="00345279" w:rsidRDefault="00B7712D" w:rsidP="00B7712D">
      <w:pPr>
        <w:spacing w:after="0" w:line="240" w:lineRule="auto"/>
        <w:rPr>
          <w:noProof/>
        </w:rPr>
      </w:pPr>
    </w:p>
    <w:p w14:paraId="34577DB4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;================================================================</w:t>
      </w:r>
    </w:p>
    <w:p w14:paraId="1B7E4154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;Physiological parameters</w:t>
      </w:r>
    </w:p>
    <w:p w14:paraId="559CEC4F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;================================================================</w:t>
      </w:r>
    </w:p>
    <w:p w14:paraId="6A0E5891" w14:textId="77777777" w:rsidR="008E0A97" w:rsidRPr="00345279" w:rsidRDefault="008E0A97" w:rsidP="00B7712D">
      <w:pPr>
        <w:spacing w:after="0" w:line="240" w:lineRule="auto"/>
        <w:rPr>
          <w:noProof/>
        </w:rPr>
      </w:pPr>
    </w:p>
    <w:p w14:paraId="002286C4" w14:textId="76D87BB2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</w:rPr>
        <w:t>BW = 0.250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body weight rat (kg) (Brown, 1997)</w:t>
      </w:r>
    </w:p>
    <w:p w14:paraId="4798CE8A" w14:textId="77777777" w:rsidR="00B7712D" w:rsidRPr="00345279" w:rsidRDefault="00B7712D" w:rsidP="00B7712D">
      <w:pPr>
        <w:spacing w:after="0" w:line="240" w:lineRule="auto"/>
        <w:rPr>
          <w:noProof/>
        </w:rPr>
      </w:pPr>
    </w:p>
    <w:p w14:paraId="4C386CF5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;Tissue fractions (Brown, 1997)</w:t>
      </w:r>
    </w:p>
    <w:p w14:paraId="2BB8DFA7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VFc = 0.070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fraction of fat tissue</w:t>
      </w:r>
    </w:p>
    <w:p w14:paraId="6E68CBAD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VLc = 0.034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fraction of liver</w:t>
      </w:r>
    </w:p>
    <w:p w14:paraId="455AAD06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VBc = 0.074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fraction of blood</w:t>
      </w:r>
    </w:p>
    <w:p w14:paraId="42AC9EB7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VKc = 0.007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fraction of kidney</w:t>
      </w:r>
    </w:p>
    <w:p w14:paraId="73519CA8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VRc = 0.041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fraction of rapidly perfused tissue</w:t>
      </w:r>
    </w:p>
    <w:p w14:paraId="1CF3D27E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VSc = 0.774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fraction of slowly perfused tissue</w:t>
      </w:r>
    </w:p>
    <w:p w14:paraId="50DEF02F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total of fractions = 1</w:t>
      </w:r>
    </w:p>
    <w:p w14:paraId="13B10EB2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;Tissue volumes based on fractions (L or kg)</w:t>
      </w:r>
    </w:p>
    <w:p w14:paraId="0A8D916B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VF = VFc*BW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volume of fat tissue</w:t>
      </w:r>
    </w:p>
    <w:p w14:paraId="741065AC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VL = VLc*BW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volume of liver</w:t>
      </w:r>
    </w:p>
    <w:p w14:paraId="34197358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VB = VBc*BW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volume of blood</w:t>
      </w:r>
    </w:p>
    <w:p w14:paraId="4F6AB42F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VK = VKc*BW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volume of kidney</w:t>
      </w:r>
    </w:p>
    <w:p w14:paraId="4B8F5846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VR = VRc*BW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volume of rapidly perfused tissue</w:t>
      </w:r>
    </w:p>
    <w:p w14:paraId="553A502B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VS = VSc*BW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volume of slowly perfused tissue</w:t>
      </w:r>
    </w:p>
    <w:p w14:paraId="39225A30" w14:textId="77777777" w:rsidR="00B7712D" w:rsidRPr="00345279" w:rsidRDefault="00B7712D" w:rsidP="00B7712D">
      <w:pPr>
        <w:spacing w:after="0" w:line="240" w:lineRule="auto"/>
        <w:rPr>
          <w:lang w:val="en-US"/>
        </w:rPr>
      </w:pPr>
    </w:p>
    <w:p w14:paraId="75EAB1BC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47B17261" w14:textId="77777777" w:rsidR="00B7712D" w:rsidRPr="00345279" w:rsidRDefault="00B7712D" w:rsidP="00B7712D">
      <w:pPr>
        <w:spacing w:after="0" w:line="240" w:lineRule="auto"/>
        <w:rPr>
          <w:lang w:val="en-US"/>
        </w:rPr>
      </w:pPr>
    </w:p>
    <w:p w14:paraId="7D7DE174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QC = 5.380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blood flow rate: cardiac output 15*(BW^0.74) (L/h) (Brown, 1997)</w:t>
      </w:r>
    </w:p>
    <w:p w14:paraId="613F26C2" w14:textId="77777777" w:rsidR="00B7712D" w:rsidRPr="00345279" w:rsidRDefault="00B7712D" w:rsidP="00B7712D">
      <w:pPr>
        <w:spacing w:after="0" w:line="240" w:lineRule="auto"/>
        <w:rPr>
          <w:noProof/>
        </w:rPr>
      </w:pPr>
    </w:p>
    <w:p w14:paraId="4EBED7FD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;Fraction of blood flow rate (Brown, 1997)</w:t>
      </w:r>
    </w:p>
    <w:p w14:paraId="0A70D3E3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QFc = 0.070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fraction of blood flow to fat tissue</w:t>
      </w:r>
    </w:p>
    <w:p w14:paraId="257D702D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QLc = 0.250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fraction of blood flow to liver</w:t>
      </w:r>
    </w:p>
    <w:p w14:paraId="5845377A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QKc = 0.141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fraction of blood flow to kidney</w:t>
      </w:r>
    </w:p>
    <w:p w14:paraId="726E27F2" w14:textId="77777777" w:rsidR="00B7712D" w:rsidRPr="00345279" w:rsidRDefault="00B7712D" w:rsidP="00B7712D">
      <w:pPr>
        <w:spacing w:after="0" w:line="240" w:lineRule="auto"/>
        <w:ind w:left="2880" w:hanging="2880"/>
        <w:rPr>
          <w:noProof/>
        </w:rPr>
      </w:pPr>
      <w:r w:rsidRPr="00345279">
        <w:rPr>
          <w:noProof/>
        </w:rPr>
        <w:t>QRc = 0.369</w:t>
      </w:r>
      <w:r w:rsidRPr="00345279">
        <w:rPr>
          <w:noProof/>
        </w:rPr>
        <w:tab/>
        <w:t>;fraction of blood flow to rapidly perfused tissue (0.76-QLc-QKc)</w:t>
      </w:r>
    </w:p>
    <w:p w14:paraId="06FF6CF3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QSc = 0.170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fraction of blood flow to slowly perfused tissue (0.24-QFc)</w:t>
      </w:r>
    </w:p>
    <w:p w14:paraId="10034779" w14:textId="0CDA404F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total of fractions = 1</w:t>
      </w:r>
    </w:p>
    <w:p w14:paraId="2BE1C8AE" w14:textId="77777777" w:rsidR="008E0A97" w:rsidRPr="00345279" w:rsidRDefault="008E0A97" w:rsidP="00B7712D">
      <w:pPr>
        <w:spacing w:after="0" w:line="240" w:lineRule="auto"/>
        <w:rPr>
          <w:noProof/>
        </w:rPr>
      </w:pPr>
    </w:p>
    <w:p w14:paraId="68D9B257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;Blood flow rates (L/h)</w:t>
      </w:r>
    </w:p>
    <w:p w14:paraId="029B9517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QF = QFc*QC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blood flow to fat tissue</w:t>
      </w:r>
    </w:p>
    <w:p w14:paraId="25B352E6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QL = QLc*QC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blood flow to liver</w:t>
      </w:r>
    </w:p>
    <w:p w14:paraId="6B7FF63B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QK = QKc*QC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blood flow to kidney</w:t>
      </w:r>
    </w:p>
    <w:p w14:paraId="27161A84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QR = QRc*QC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blood flow to rapidly perfused tissue</w:t>
      </w:r>
    </w:p>
    <w:p w14:paraId="1603EEC8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QS = QSc*QC</w:t>
      </w:r>
      <w:r w:rsidRPr="00345279">
        <w:rPr>
          <w:noProof/>
        </w:rPr>
        <w:tab/>
      </w:r>
      <w:r w:rsidRPr="00345279">
        <w:rPr>
          <w:noProof/>
        </w:rPr>
        <w:tab/>
      </w:r>
      <w:r w:rsidRPr="00345279">
        <w:rPr>
          <w:noProof/>
        </w:rPr>
        <w:tab/>
        <w:t>;blood flow to slowly perfused tissue</w:t>
      </w:r>
    </w:p>
    <w:p w14:paraId="2FEC244E" w14:textId="77777777" w:rsidR="00B7712D" w:rsidRPr="00345279" w:rsidRDefault="00B7712D" w:rsidP="00B7712D">
      <w:pPr>
        <w:spacing w:after="0" w:line="240" w:lineRule="auto"/>
        <w:rPr>
          <w:noProof/>
        </w:rPr>
      </w:pPr>
    </w:p>
    <w:p w14:paraId="1139A047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================================================================</w:t>
      </w:r>
    </w:p>
    <w:p w14:paraId="6AC67265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Physicochemical Parameters</w:t>
      </w:r>
    </w:p>
    <w:p w14:paraId="5A1F8C25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================================================================</w:t>
      </w:r>
    </w:p>
    <w:p w14:paraId="0750403C" w14:textId="77777777" w:rsidR="00B7712D" w:rsidRPr="00345279" w:rsidRDefault="00B7712D" w:rsidP="00B7712D">
      <w:pPr>
        <w:spacing w:after="0" w:line="240" w:lineRule="auto"/>
        <w:rPr>
          <w:noProof/>
        </w:rPr>
      </w:pPr>
    </w:p>
    <w:p w14:paraId="2CBCFAA4" w14:textId="777777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;Partition coefficients (calculated using QIVIVEtools by WFSR) (Punt, 2020; Berezhkovskiy, 2004)</w:t>
      </w:r>
    </w:p>
    <w:p w14:paraId="68E82BEF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2DEA5F2B" w14:textId="136227A3" w:rsidR="00B7712D" w:rsidRPr="00FB2861" w:rsidRDefault="00B7712D" w:rsidP="00B7712D">
      <w:pPr>
        <w:spacing w:after="0" w:line="240" w:lineRule="auto"/>
        <w:rPr>
          <w:noProof/>
          <w:lang w:val="en-US"/>
        </w:rPr>
      </w:pPr>
      <w:r w:rsidRPr="00FB2861">
        <w:rPr>
          <w:noProof/>
          <w:lang w:val="en-US"/>
        </w:rPr>
        <w:t>;</w:t>
      </w:r>
      <w:r w:rsidR="002F2E00" w:rsidRPr="00FB2861">
        <w:rPr>
          <w:noProof/>
          <w:lang w:val="en-US"/>
        </w:rPr>
        <w:t>Senecionine</w:t>
      </w:r>
      <w:r w:rsidRPr="00FB2861">
        <w:rPr>
          <w:noProof/>
          <w:lang w:val="en-US"/>
        </w:rPr>
        <w:t xml:space="preserve"> N-oxide </w:t>
      </w:r>
      <w:r w:rsidRPr="00FB2861">
        <w:rPr>
          <w:noProof/>
          <w:lang w:val="en-US"/>
        </w:rPr>
        <w:tab/>
        <w:t xml:space="preserve">; Log Kow </w:t>
      </w:r>
      <w:r w:rsidR="00E878B8">
        <w:rPr>
          <w:noProof/>
          <w:lang w:val="en-US"/>
        </w:rPr>
        <w:t>0.5</w:t>
      </w:r>
      <w:r w:rsidRPr="00FB2861">
        <w:rPr>
          <w:noProof/>
          <w:lang w:val="en-US"/>
        </w:rPr>
        <w:t xml:space="preserve"> (xLogP3 3.0)</w:t>
      </w:r>
    </w:p>
    <w:p w14:paraId="1351CB51" w14:textId="206F9A7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PF</w:t>
      </w:r>
      <w:r w:rsidR="003A7D49">
        <w:rPr>
          <w:noProof/>
          <w:vertAlign w:val="subscript"/>
        </w:rPr>
        <w:t>SENO</w:t>
      </w:r>
      <w:r w:rsidRPr="00345279">
        <w:rPr>
          <w:noProof/>
        </w:rPr>
        <w:t xml:space="preserve"> = 0.</w:t>
      </w:r>
      <w:r w:rsidR="00E878B8">
        <w:rPr>
          <w:noProof/>
        </w:rPr>
        <w:t>27</w:t>
      </w:r>
      <w:r w:rsidRPr="00345279">
        <w:rPr>
          <w:noProof/>
        </w:rPr>
        <w:tab/>
      </w:r>
      <w:r w:rsidRPr="00345279">
        <w:rPr>
          <w:noProof/>
        </w:rPr>
        <w:tab/>
        <w:t xml:space="preserve">; fat/blood partition coefficient </w:t>
      </w:r>
      <w:r w:rsidR="003A7D49">
        <w:rPr>
          <w:noProof/>
        </w:rPr>
        <w:t>SENO</w:t>
      </w:r>
    </w:p>
    <w:p w14:paraId="43F19BF9" w14:textId="04F00008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PL</w:t>
      </w:r>
      <w:r w:rsidR="003A7D49">
        <w:rPr>
          <w:noProof/>
          <w:vertAlign w:val="subscript"/>
        </w:rPr>
        <w:t>SENO</w:t>
      </w:r>
      <w:r w:rsidRPr="00345279">
        <w:rPr>
          <w:noProof/>
        </w:rPr>
        <w:t xml:space="preserve"> = 0.</w:t>
      </w:r>
      <w:r w:rsidR="00E878B8">
        <w:rPr>
          <w:noProof/>
        </w:rPr>
        <w:t>82</w:t>
      </w:r>
      <w:r w:rsidRPr="00345279">
        <w:rPr>
          <w:noProof/>
        </w:rPr>
        <w:tab/>
      </w:r>
      <w:r w:rsidRPr="00345279">
        <w:rPr>
          <w:noProof/>
        </w:rPr>
        <w:tab/>
        <w:t xml:space="preserve">; liver/ blood partition coefficient </w:t>
      </w:r>
      <w:r w:rsidR="003A7D49">
        <w:rPr>
          <w:noProof/>
        </w:rPr>
        <w:t>SENO</w:t>
      </w:r>
    </w:p>
    <w:p w14:paraId="26F9661E" w14:textId="12513188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PK</w:t>
      </w:r>
      <w:r w:rsidR="003A7D49">
        <w:rPr>
          <w:noProof/>
          <w:vertAlign w:val="subscript"/>
        </w:rPr>
        <w:t>SENO</w:t>
      </w:r>
      <w:r w:rsidRPr="00345279">
        <w:rPr>
          <w:noProof/>
        </w:rPr>
        <w:t xml:space="preserve"> = 0.8</w:t>
      </w:r>
      <w:r w:rsidR="00E878B8">
        <w:rPr>
          <w:noProof/>
        </w:rPr>
        <w:t>8</w:t>
      </w:r>
      <w:r w:rsidRPr="00345279">
        <w:rPr>
          <w:noProof/>
        </w:rPr>
        <w:tab/>
      </w:r>
      <w:r w:rsidRPr="00345279">
        <w:rPr>
          <w:noProof/>
        </w:rPr>
        <w:tab/>
        <w:t xml:space="preserve">; kidney/blood partition coefficient </w:t>
      </w:r>
      <w:r w:rsidR="003A7D49">
        <w:rPr>
          <w:noProof/>
        </w:rPr>
        <w:t>SENO</w:t>
      </w:r>
    </w:p>
    <w:p w14:paraId="48CF4B63" w14:textId="1E56523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PR</w:t>
      </w:r>
      <w:r w:rsidR="003A7D49">
        <w:rPr>
          <w:noProof/>
          <w:vertAlign w:val="subscript"/>
        </w:rPr>
        <w:t>SENO</w:t>
      </w:r>
      <w:r w:rsidRPr="00345279">
        <w:rPr>
          <w:noProof/>
        </w:rPr>
        <w:t xml:space="preserve"> = 0.</w:t>
      </w:r>
      <w:r w:rsidR="00E878B8">
        <w:rPr>
          <w:noProof/>
        </w:rPr>
        <w:t>91</w:t>
      </w:r>
      <w:r w:rsidRPr="00345279">
        <w:rPr>
          <w:noProof/>
        </w:rPr>
        <w:tab/>
      </w:r>
      <w:r w:rsidRPr="00345279">
        <w:rPr>
          <w:noProof/>
        </w:rPr>
        <w:tab/>
        <w:t xml:space="preserve">; rapidly perfused tissues/ blood partition coefficient </w:t>
      </w:r>
      <w:r w:rsidR="003A7D49">
        <w:rPr>
          <w:noProof/>
        </w:rPr>
        <w:t>SENO</w:t>
      </w:r>
    </w:p>
    <w:p w14:paraId="538C0189" w14:textId="3457779D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</w:rPr>
        <w:t>PS</w:t>
      </w:r>
      <w:r w:rsidR="003A7D49">
        <w:rPr>
          <w:noProof/>
          <w:vertAlign w:val="subscript"/>
        </w:rPr>
        <w:t>SENO</w:t>
      </w:r>
      <w:r w:rsidRPr="00345279">
        <w:rPr>
          <w:noProof/>
        </w:rPr>
        <w:t xml:space="preserve"> = 0.</w:t>
      </w:r>
      <w:r w:rsidR="00E878B8">
        <w:rPr>
          <w:noProof/>
        </w:rPr>
        <w:t>72</w:t>
      </w:r>
      <w:r w:rsidRPr="00345279">
        <w:rPr>
          <w:noProof/>
        </w:rPr>
        <w:tab/>
      </w:r>
      <w:r w:rsidRPr="00345279">
        <w:rPr>
          <w:noProof/>
        </w:rPr>
        <w:tab/>
        <w:t xml:space="preserve">; slowly perfused tissues/ blood partition coefficient </w:t>
      </w:r>
      <w:r w:rsidR="003A7D49">
        <w:rPr>
          <w:noProof/>
        </w:rPr>
        <w:t>SENO</w:t>
      </w:r>
    </w:p>
    <w:p w14:paraId="3D23C62D" w14:textId="77777777" w:rsidR="00B7712D" w:rsidRPr="00345279" w:rsidRDefault="00B7712D" w:rsidP="00B7712D">
      <w:pPr>
        <w:spacing w:after="0" w:line="240" w:lineRule="auto"/>
        <w:rPr>
          <w:noProof/>
        </w:rPr>
      </w:pPr>
    </w:p>
    <w:p w14:paraId="20768B49" w14:textId="00D24C3C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</w:t>
      </w:r>
      <w:r w:rsidR="002F2E00">
        <w:rPr>
          <w:noProof/>
          <w:lang w:val="en-US"/>
        </w:rPr>
        <w:t>Senecionine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 Log Kow </w:t>
      </w:r>
      <w:r w:rsidR="00E878B8">
        <w:rPr>
          <w:noProof/>
          <w:lang w:val="en-US"/>
        </w:rPr>
        <w:t>1.1</w:t>
      </w:r>
      <w:r w:rsidRPr="00345279">
        <w:rPr>
          <w:noProof/>
          <w:lang w:val="en-US"/>
        </w:rPr>
        <w:t xml:space="preserve"> (xLogP3 3.0)</w:t>
      </w:r>
    </w:p>
    <w:p w14:paraId="7ECA2850" w14:textId="2C8502EC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PF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0.</w:t>
      </w:r>
      <w:r w:rsidR="00E878B8">
        <w:rPr>
          <w:noProof/>
          <w:lang w:val="en-US"/>
        </w:rPr>
        <w:t>42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 fat/blood partition coefficient </w:t>
      </w:r>
      <w:r w:rsidR="003A7D49">
        <w:rPr>
          <w:noProof/>
          <w:lang w:val="en-US"/>
        </w:rPr>
        <w:t>SEN</w:t>
      </w:r>
    </w:p>
    <w:p w14:paraId="2C797921" w14:textId="5701945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PL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0.</w:t>
      </w:r>
      <w:r w:rsidR="00E878B8">
        <w:rPr>
          <w:noProof/>
          <w:lang w:val="en-US"/>
        </w:rPr>
        <w:t>70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 liver/ blood partition coefficient </w:t>
      </w:r>
      <w:r w:rsidR="003A7D49">
        <w:rPr>
          <w:noProof/>
          <w:lang w:val="en-US"/>
        </w:rPr>
        <w:t>SEN</w:t>
      </w:r>
    </w:p>
    <w:p w14:paraId="4B28A866" w14:textId="12AF778C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PK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0.7</w:t>
      </w:r>
      <w:r w:rsidR="00E878B8">
        <w:rPr>
          <w:noProof/>
          <w:lang w:val="en-US"/>
        </w:rPr>
        <w:t>3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 kidney/blood partition coefficient </w:t>
      </w:r>
      <w:r w:rsidR="003A7D49">
        <w:rPr>
          <w:noProof/>
          <w:lang w:val="en-US"/>
        </w:rPr>
        <w:t>SEN</w:t>
      </w:r>
    </w:p>
    <w:p w14:paraId="71D140D8" w14:textId="753F601E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PR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0.7</w:t>
      </w:r>
      <w:r w:rsidR="00E878B8">
        <w:rPr>
          <w:noProof/>
          <w:lang w:val="en-US"/>
        </w:rPr>
        <w:t>9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 rapidly perfused tissues/ blood partition coefficient </w:t>
      </w:r>
      <w:r w:rsidR="003A7D49">
        <w:rPr>
          <w:noProof/>
          <w:lang w:val="en-US"/>
        </w:rPr>
        <w:t>SEN</w:t>
      </w:r>
    </w:p>
    <w:p w14:paraId="03B19EFA" w14:textId="248AA06A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PS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0.</w:t>
      </w:r>
      <w:r w:rsidR="00E878B8">
        <w:rPr>
          <w:noProof/>
          <w:lang w:val="en-US"/>
        </w:rPr>
        <w:t>62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 slowly perfused tissues/ blood partition coefficient of </w:t>
      </w:r>
      <w:r w:rsidR="003A7D49">
        <w:rPr>
          <w:noProof/>
          <w:lang w:val="en-US"/>
        </w:rPr>
        <w:t>SEN</w:t>
      </w:r>
    </w:p>
    <w:p w14:paraId="75099D08" w14:textId="77777777" w:rsidR="008E0A97" w:rsidRPr="00345279" w:rsidRDefault="008E0A97" w:rsidP="00B7712D">
      <w:pPr>
        <w:spacing w:after="0" w:line="240" w:lineRule="auto"/>
        <w:rPr>
          <w:lang w:val="en-US"/>
        </w:rPr>
      </w:pPr>
    </w:p>
    <w:p w14:paraId="502C7DB7" w14:textId="7C0F6103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lastRenderedPageBreak/>
        <w:t>;================================================================</w:t>
      </w:r>
    </w:p>
    <w:p w14:paraId="55DFA55A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 xml:space="preserve">;Kinetic parameters </w:t>
      </w:r>
    </w:p>
    <w:p w14:paraId="7FD75FA8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================================================================</w:t>
      </w:r>
    </w:p>
    <w:p w14:paraId="047DBAC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;Absorption rates (hr-1) </w:t>
      </w:r>
    </w:p>
    <w:p w14:paraId="66740D3B" w14:textId="369AE43B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kin1 = 0.46</w:t>
      </w:r>
      <w:r w:rsidRPr="00345279">
        <w:rPr>
          <w:noProof/>
          <w:lang w:val="en-US"/>
        </w:rPr>
        <w:tab/>
        <w:t xml:space="preserve">; transfer rate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from lower ileum to cecum (Kimura, 2002)</w:t>
      </w:r>
    </w:p>
    <w:p w14:paraId="0D2C8A92" w14:textId="5EB959B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kin2 = 0.46</w:t>
      </w:r>
      <w:r w:rsidRPr="00345279">
        <w:rPr>
          <w:noProof/>
          <w:lang w:val="en-US"/>
        </w:rPr>
        <w:tab/>
        <w:t xml:space="preserve">; transfer rate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from lower ileum to cecum (Kimura, 2002)</w:t>
      </w:r>
    </w:p>
    <w:p w14:paraId="00CCB95E" w14:textId="40BC4C44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ka1 = </w:t>
      </w:r>
      <w:r w:rsidR="0040162B" w:rsidRPr="0040162B">
        <w:rPr>
          <w:noProof/>
          <w:lang w:val="en-US"/>
        </w:rPr>
        <w:t>0.245</w:t>
      </w:r>
      <w:r w:rsidRPr="00345279">
        <w:rPr>
          <w:noProof/>
          <w:lang w:val="en-US"/>
        </w:rPr>
        <w:tab/>
        <w:t xml:space="preserve">; transfer rate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from small intestine to liver</w:t>
      </w:r>
      <w:r w:rsidR="009239FE">
        <w:rPr>
          <w:noProof/>
          <w:lang w:val="en-US"/>
        </w:rPr>
        <w:t xml:space="preserve"> </w:t>
      </w:r>
      <w:r w:rsidR="009239FE" w:rsidRPr="00345279">
        <w:rPr>
          <w:noProof/>
          <w:lang w:val="en-US"/>
        </w:rPr>
        <w:t>(Yang, 2020</w:t>
      </w:r>
      <w:r w:rsidR="009239FE">
        <w:rPr>
          <w:noProof/>
          <w:lang w:val="en-US"/>
        </w:rPr>
        <w:t>;</w:t>
      </w:r>
      <w:r w:rsidR="009239FE" w:rsidRPr="00345279">
        <w:rPr>
          <w:noProof/>
          <w:lang w:val="en-US"/>
        </w:rPr>
        <w:t xml:space="preserve"> Chen, 2018)</w:t>
      </w:r>
    </w:p>
    <w:p w14:paraId="48EFF2B6" w14:textId="5EC91EE0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ka2 = </w:t>
      </w:r>
      <w:r w:rsidR="0040162B" w:rsidRPr="0040162B">
        <w:rPr>
          <w:noProof/>
          <w:lang w:val="en-US"/>
        </w:rPr>
        <w:t>0.245</w:t>
      </w:r>
      <w:r w:rsidRPr="00345279">
        <w:rPr>
          <w:noProof/>
          <w:lang w:val="en-US"/>
        </w:rPr>
        <w:tab/>
        <w:t xml:space="preserve">; transfer rate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from intestinal microbiota compartment to liver </w:t>
      </w:r>
    </w:p>
    <w:p w14:paraId="383F065D" w14:textId="78FBA935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kb1 = </w:t>
      </w:r>
      <w:r w:rsidR="0040162B" w:rsidRPr="0040162B">
        <w:rPr>
          <w:noProof/>
          <w:lang w:val="en-US"/>
        </w:rPr>
        <w:t>1.552</w:t>
      </w:r>
      <w:r w:rsidRPr="00345279">
        <w:rPr>
          <w:noProof/>
          <w:lang w:val="en-US"/>
        </w:rPr>
        <w:tab/>
        <w:t xml:space="preserve">; transfer rate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from small intestine to liver</w:t>
      </w:r>
      <w:r w:rsidR="009239FE">
        <w:rPr>
          <w:noProof/>
          <w:lang w:val="en-US"/>
        </w:rPr>
        <w:t xml:space="preserve"> </w:t>
      </w:r>
      <w:r w:rsidR="009239FE" w:rsidRPr="00345279">
        <w:rPr>
          <w:noProof/>
          <w:lang w:val="en-US"/>
        </w:rPr>
        <w:t>(Yang, 2020</w:t>
      </w:r>
      <w:r w:rsidR="009239FE">
        <w:rPr>
          <w:noProof/>
          <w:lang w:val="en-US"/>
        </w:rPr>
        <w:t>;</w:t>
      </w:r>
      <w:r w:rsidR="009239FE" w:rsidRPr="00345279">
        <w:rPr>
          <w:noProof/>
          <w:lang w:val="en-US"/>
        </w:rPr>
        <w:t xml:space="preserve"> Chen, 2018)</w:t>
      </w:r>
    </w:p>
    <w:p w14:paraId="64E3DF58" w14:textId="26653380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kb2 = </w:t>
      </w:r>
      <w:r w:rsidR="0040162B" w:rsidRPr="0040162B">
        <w:rPr>
          <w:noProof/>
          <w:lang w:val="en-US"/>
        </w:rPr>
        <w:t>1.552</w:t>
      </w:r>
      <w:r w:rsidRPr="00345279">
        <w:rPr>
          <w:noProof/>
          <w:lang w:val="en-US"/>
        </w:rPr>
        <w:tab/>
        <w:t xml:space="preserve">; transfer rate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from intestinal microbiota compartment to liver </w:t>
      </w:r>
    </w:p>
    <w:p w14:paraId="14FC30B4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29E514E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To ensure that error1 is 0 and massbalance1 is 1, ensure that kin2 = 0 and kb1=0</w:t>
      </w:r>
    </w:p>
    <w:p w14:paraId="54609007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To ensure that error2 is 0 and massbalance2 is 1, ensure that kin1 = 0 and ka1=0</w:t>
      </w:r>
    </w:p>
    <w:p w14:paraId="178244C5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7B950671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1F2504D4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Metabolism in intestine</w:t>
      </w:r>
    </w:p>
    <w:p w14:paraId="6A370285" w14:textId="77777777" w:rsidR="00B7712D" w:rsidRPr="00345279" w:rsidRDefault="00B7712D" w:rsidP="00B7712D">
      <w:pPr>
        <w:spacing w:after="0" w:line="240" w:lineRule="auto"/>
        <w:rPr>
          <w:strike/>
          <w:noProof/>
          <w:lang w:val="en-US"/>
        </w:rPr>
      </w:pPr>
    </w:p>
    <w:p w14:paraId="5B68896C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Large intestine (gut microbiota compartment)</w:t>
      </w:r>
    </w:p>
    <w:p w14:paraId="546CDDA8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Scaling factors</w:t>
      </w:r>
    </w:p>
    <w:p w14:paraId="6F8065AC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FBW = 0.0164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>;fraction of faeces to bodyweight (Hoskins &amp; Zamcheck, 1968)</w:t>
      </w:r>
    </w:p>
    <w:p w14:paraId="2BC96A0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68F64438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Unscaled maximum rate of metabolism (umol hr-1 (g faeces)-1)</w:t>
      </w:r>
    </w:p>
    <w:p w14:paraId="4AA40DD5" w14:textId="777C279F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VmaxLIM1c = 0.</w:t>
      </w:r>
      <w:r w:rsidR="009B109D">
        <w:rPr>
          <w:noProof/>
          <w:lang w:val="en-US"/>
        </w:rPr>
        <w:t>32</w:t>
      </w:r>
      <w:r w:rsidRPr="00345279">
        <w:rPr>
          <w:noProof/>
          <w:lang w:val="en-US"/>
        </w:rPr>
        <w:tab/>
        <w:t xml:space="preserve">;Vmax for anaerobic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reduction to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by gut microbiota</w:t>
      </w:r>
    </w:p>
    <w:p w14:paraId="12B37707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Scaled maximum rate of metabolism (umol hr-1)</w:t>
      </w:r>
    </w:p>
    <w:p w14:paraId="09EA086F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VmaxLIM1 = VmaxLIM1c*FBW*BW*1000</w:t>
      </w:r>
    </w:p>
    <w:p w14:paraId="72524956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Michaelis Menten constant (umol L-1)</w:t>
      </w:r>
    </w:p>
    <w:p w14:paraId="59D45F3A" w14:textId="5D5870DB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KmLIM1 = </w:t>
      </w:r>
      <w:r w:rsidR="009B109D">
        <w:rPr>
          <w:noProof/>
          <w:lang w:val="en-US"/>
        </w:rPr>
        <w:t>35.09</w:t>
      </w:r>
      <w:r w:rsidRPr="00345279">
        <w:rPr>
          <w:noProof/>
          <w:lang w:val="en-US"/>
        </w:rPr>
        <w:tab/>
        <w:t xml:space="preserve">;Km for anaerobic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reduction to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by gut microbiota</w:t>
      </w:r>
    </w:p>
    <w:p w14:paraId="43561EFE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59EFD7D4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6137CCE2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34BBF762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Metabolism of liver</w:t>
      </w:r>
    </w:p>
    <w:p w14:paraId="2A0E390E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7EAF8860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Scaling factors</w:t>
      </w:r>
    </w:p>
    <w:p w14:paraId="0DC03B11" w14:textId="7B06B24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S9L = 143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>;liver S9 fraction (mg S9 protein/g liver) (Punt, 2008)</w:t>
      </w:r>
    </w:p>
    <w:p w14:paraId="22A6A5B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L = VLc*1000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>;liver (34 g/kg bw)</w:t>
      </w:r>
    </w:p>
    <w:p w14:paraId="6E30FDBA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6882C001" w14:textId="37002754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bookmarkStart w:id="2" w:name="_Hlk82590865"/>
      <w:r w:rsidRPr="00345279">
        <w:rPr>
          <w:noProof/>
          <w:lang w:val="en-US"/>
        </w:rPr>
        <w:t>;Scaled metabolism Vmax/Km of</w:t>
      </w:r>
      <w:r w:rsidR="00E87C5A" w:rsidRPr="00345279">
        <w:rPr>
          <w:noProof/>
          <w:lang w:val="en-US"/>
        </w:rPr>
        <w:t xml:space="preserve"> aerobic</w:t>
      </w:r>
      <w:r w:rsidRPr="00345279">
        <w:rPr>
          <w:noProof/>
          <w:lang w:val="en-US"/>
        </w:rPr>
        <w:t xml:space="preserve">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reduction to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(L hr-1)</w:t>
      </w:r>
    </w:p>
    <w:p w14:paraId="7B0CD4E1" w14:textId="7597E54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Lslopec = 0.00</w:t>
      </w:r>
      <w:r w:rsidR="00E03623">
        <w:rPr>
          <w:noProof/>
          <w:lang w:val="en-US"/>
        </w:rPr>
        <w:t>12</w:t>
      </w:r>
      <w:r w:rsidRPr="00345279">
        <w:rPr>
          <w:noProof/>
          <w:lang w:val="en-US"/>
        </w:rPr>
        <w:tab/>
        <w:t>;slope of V versus [S] (</w:t>
      </w:r>
      <w:bookmarkStart w:id="3" w:name="_Hlk82590745"/>
      <w:r w:rsidRPr="00345279">
        <w:rPr>
          <w:noProof/>
          <w:lang w:val="en-US"/>
        </w:rPr>
        <w:t>mL min-1 (mg S9)-1</w:t>
      </w:r>
      <w:bookmarkEnd w:id="3"/>
      <w:r w:rsidRPr="00345279">
        <w:rPr>
          <w:noProof/>
          <w:lang w:val="en-US"/>
        </w:rPr>
        <w:t>)</w:t>
      </w:r>
    </w:p>
    <w:p w14:paraId="364FB8DF" w14:textId="01F24FC0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Lslope = Lslopec/1000*60*S9L*L*BW;</w:t>
      </w:r>
    </w:p>
    <w:bookmarkEnd w:id="2"/>
    <w:p w14:paraId="2B7403A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1CBDD453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Unscaled maximum rate of metabolism (nmol min-1 (mg protein)-1)</w:t>
      </w:r>
    </w:p>
    <w:p w14:paraId="39872AC7" w14:textId="632356DB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VmaxLM2c = </w:t>
      </w:r>
      <w:r w:rsidR="009B109D">
        <w:rPr>
          <w:noProof/>
          <w:lang w:val="en-US"/>
        </w:rPr>
        <w:t>0.56</w:t>
      </w:r>
      <w:r w:rsidRPr="00345279">
        <w:rPr>
          <w:noProof/>
          <w:lang w:val="en-US"/>
        </w:rPr>
        <w:tab/>
        <w:t xml:space="preserve">;Vmax for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substrate depletion in incubations with liver </w:t>
      </w:r>
      <w:r w:rsidR="00DB07DD">
        <w:rPr>
          <w:noProof/>
          <w:lang w:val="en-US"/>
        </w:rPr>
        <w:t>S9</w:t>
      </w:r>
    </w:p>
    <w:p w14:paraId="1180D7BB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Scaled maximum rate of metabolism (umol hr-1)</w:t>
      </w:r>
    </w:p>
    <w:p w14:paraId="16E0E6B2" w14:textId="72A76185" w:rsidR="00B7712D" w:rsidRPr="00345279" w:rsidRDefault="00B7712D" w:rsidP="00B7712D">
      <w:pPr>
        <w:spacing w:after="0" w:line="240" w:lineRule="auto"/>
        <w:rPr>
          <w:noProof/>
          <w:lang w:val="nl-NL"/>
        </w:rPr>
      </w:pPr>
      <w:r w:rsidRPr="00345279">
        <w:rPr>
          <w:noProof/>
          <w:lang w:val="nl-NL"/>
        </w:rPr>
        <w:t>VmaxLM2 = VmaxLM2c/1000*60*</w:t>
      </w:r>
      <w:r w:rsidR="00DB07DD">
        <w:rPr>
          <w:noProof/>
          <w:lang w:val="nl-NL"/>
        </w:rPr>
        <w:t>S9</w:t>
      </w:r>
      <w:r w:rsidRPr="00345279">
        <w:rPr>
          <w:noProof/>
          <w:lang w:val="nl-NL"/>
        </w:rPr>
        <w:t>L*L*BW</w:t>
      </w:r>
    </w:p>
    <w:p w14:paraId="4CFEF243" w14:textId="77777777" w:rsidR="00B7712D" w:rsidRPr="00345279" w:rsidRDefault="00B7712D" w:rsidP="00B7712D">
      <w:pPr>
        <w:spacing w:after="0" w:line="240" w:lineRule="auto"/>
        <w:rPr>
          <w:noProof/>
          <w:lang w:val="nl-NL"/>
        </w:rPr>
      </w:pPr>
      <w:r w:rsidRPr="00345279">
        <w:rPr>
          <w:noProof/>
          <w:lang w:val="nl-NL"/>
        </w:rPr>
        <w:t>;Michaelis Menten constant (umol L-1)</w:t>
      </w:r>
    </w:p>
    <w:p w14:paraId="6BA0C5A2" w14:textId="375F7FF1" w:rsidR="00B7712D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KmLM2 </w:t>
      </w:r>
      <w:r w:rsidRPr="009B109D">
        <w:rPr>
          <w:noProof/>
          <w:lang w:val="en-US"/>
        </w:rPr>
        <w:t xml:space="preserve">= </w:t>
      </w:r>
      <w:r w:rsidR="00764E00" w:rsidRPr="009B109D">
        <w:rPr>
          <w:noProof/>
          <w:lang w:val="en-US"/>
        </w:rPr>
        <w:t>24.</w:t>
      </w:r>
      <w:r w:rsidR="009B109D" w:rsidRPr="009B109D">
        <w:rPr>
          <w:noProof/>
          <w:lang w:val="en-US"/>
        </w:rPr>
        <w:t>39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Km for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substrate depletion in liver </w:t>
      </w:r>
      <w:r w:rsidR="00DB07DD">
        <w:rPr>
          <w:noProof/>
          <w:lang w:val="en-US"/>
        </w:rPr>
        <w:t>S9</w:t>
      </w:r>
    </w:p>
    <w:p w14:paraId="65BC05B5" w14:textId="7933E3B1" w:rsidR="00DC47D3" w:rsidRPr="004D5EDC" w:rsidRDefault="00DC47D3" w:rsidP="00B7712D">
      <w:pPr>
        <w:spacing w:after="0" w:line="240" w:lineRule="auto"/>
        <w:rPr>
          <w:noProof/>
          <w:lang w:val="en-US"/>
        </w:rPr>
      </w:pPr>
    </w:p>
    <w:p w14:paraId="541522E0" w14:textId="56276CA4" w:rsidR="00DC47D3" w:rsidRPr="004D5EDC" w:rsidRDefault="00DC47D3" w:rsidP="00DC47D3">
      <w:pPr>
        <w:spacing w:after="0" w:line="240" w:lineRule="auto"/>
        <w:rPr>
          <w:noProof/>
          <w:lang w:val="en-US"/>
        </w:rPr>
      </w:pPr>
      <w:r w:rsidRPr="004D5EDC">
        <w:rPr>
          <w:noProof/>
          <w:lang w:val="en-US"/>
        </w:rPr>
        <w:t>;</w:t>
      </w:r>
      <w:r w:rsidR="00D1701F" w:rsidRPr="004D5EDC">
        <w:rPr>
          <w:noProof/>
          <w:lang w:val="en-US"/>
        </w:rPr>
        <w:t>S</w:t>
      </w:r>
      <w:r w:rsidRPr="004D5EDC">
        <w:rPr>
          <w:noProof/>
          <w:lang w:val="en-US"/>
        </w:rPr>
        <w:t xml:space="preserve">caled </w:t>
      </w:r>
      <w:r w:rsidR="0054568B" w:rsidRPr="004D5EDC">
        <w:rPr>
          <w:noProof/>
          <w:lang w:val="en-US"/>
        </w:rPr>
        <w:t xml:space="preserve">metabolism Vmax/Km of aerobic SEN conversion to 7-GS-DHP </w:t>
      </w:r>
      <w:r w:rsidRPr="004D5EDC">
        <w:rPr>
          <w:noProof/>
          <w:lang w:val="en-US"/>
        </w:rPr>
        <w:t>by</w:t>
      </w:r>
      <w:r w:rsidR="0054568B" w:rsidRPr="004D5EDC">
        <w:rPr>
          <w:noProof/>
          <w:lang w:val="en-US"/>
        </w:rPr>
        <w:t xml:space="preserve"> rat</w:t>
      </w:r>
      <w:r w:rsidRPr="004D5EDC">
        <w:rPr>
          <w:noProof/>
          <w:lang w:val="en-US"/>
        </w:rPr>
        <w:t xml:space="preserve"> liver </w:t>
      </w:r>
      <w:r w:rsidR="0054568B" w:rsidRPr="004D5EDC">
        <w:rPr>
          <w:noProof/>
          <w:lang w:val="en-US"/>
        </w:rPr>
        <w:t>S9</w:t>
      </w:r>
      <w:r w:rsidRPr="004D5EDC">
        <w:rPr>
          <w:noProof/>
          <w:lang w:val="en-US"/>
        </w:rPr>
        <w:t xml:space="preserve"> (</w:t>
      </w:r>
      <w:r w:rsidR="00002EE1" w:rsidRPr="004D5EDC">
        <w:rPr>
          <w:noProof/>
          <w:lang w:val="en-US"/>
        </w:rPr>
        <w:t>L hr-1</w:t>
      </w:r>
      <w:r w:rsidRPr="004D5EDC">
        <w:rPr>
          <w:noProof/>
          <w:lang w:val="en-US"/>
        </w:rPr>
        <w:t>)</w:t>
      </w:r>
    </w:p>
    <w:p w14:paraId="36250D07" w14:textId="482B3FC3" w:rsidR="00002EE1" w:rsidRPr="004D5EDC" w:rsidRDefault="00D1701F" w:rsidP="00002EE1">
      <w:pPr>
        <w:spacing w:after="0" w:line="240" w:lineRule="auto"/>
        <w:rPr>
          <w:noProof/>
          <w:lang w:val="en-US"/>
        </w:rPr>
      </w:pPr>
      <w:r w:rsidRPr="004D5EDC">
        <w:rPr>
          <w:noProof/>
          <w:lang w:val="en-US"/>
        </w:rPr>
        <w:t xml:space="preserve">Lslope2c </w:t>
      </w:r>
      <w:r w:rsidR="00DC47D3" w:rsidRPr="004D5EDC">
        <w:rPr>
          <w:noProof/>
          <w:lang w:val="en-US"/>
        </w:rPr>
        <w:t>= 0.0</w:t>
      </w:r>
      <w:r w:rsidRPr="004D5EDC">
        <w:rPr>
          <w:noProof/>
          <w:lang w:val="en-US"/>
        </w:rPr>
        <w:t>0</w:t>
      </w:r>
      <w:r w:rsidR="00DC47D3" w:rsidRPr="004D5EDC">
        <w:rPr>
          <w:noProof/>
          <w:lang w:val="en-US"/>
        </w:rPr>
        <w:t>2</w:t>
      </w:r>
      <w:r w:rsidR="007134B2" w:rsidRPr="004D5EDC">
        <w:rPr>
          <w:noProof/>
          <w:lang w:val="en-US"/>
        </w:rPr>
        <w:t>3</w:t>
      </w:r>
      <w:r w:rsidR="00DC47D3" w:rsidRPr="004D5EDC">
        <w:rPr>
          <w:noProof/>
          <w:lang w:val="en-US"/>
        </w:rPr>
        <w:tab/>
        <w:t>;</w:t>
      </w:r>
      <w:r w:rsidR="00002EE1" w:rsidRPr="004D5EDC">
        <w:rPr>
          <w:noProof/>
          <w:lang w:val="en-US"/>
        </w:rPr>
        <w:t>slope of V versus [S] (mL min-1 (mg S9)-1)</w:t>
      </w:r>
    </w:p>
    <w:p w14:paraId="40BCEF89" w14:textId="6CB40597" w:rsidR="00002EE1" w:rsidRPr="004D5EDC" w:rsidRDefault="00002EE1" w:rsidP="00002EE1">
      <w:pPr>
        <w:spacing w:after="0" w:line="240" w:lineRule="auto"/>
        <w:rPr>
          <w:noProof/>
          <w:lang w:val="en-US"/>
        </w:rPr>
      </w:pPr>
      <w:r w:rsidRPr="004D5EDC">
        <w:rPr>
          <w:noProof/>
          <w:lang w:val="en-US"/>
        </w:rPr>
        <w:t>Lslope2 = Lslope2c/1000*60*S9L*L*BW;</w:t>
      </w:r>
    </w:p>
    <w:p w14:paraId="11CADB21" w14:textId="77777777" w:rsidR="00B7712D" w:rsidRPr="004D5EDC" w:rsidRDefault="00B7712D" w:rsidP="00B7712D">
      <w:pPr>
        <w:spacing w:after="0" w:line="240" w:lineRule="auto"/>
        <w:rPr>
          <w:noProof/>
          <w:lang w:val="en-US"/>
        </w:rPr>
      </w:pPr>
    </w:p>
    <w:p w14:paraId="2E453D75" w14:textId="77777777" w:rsidR="00B7712D" w:rsidRPr="004D5EDC" w:rsidRDefault="00B7712D" w:rsidP="00B7712D">
      <w:pPr>
        <w:spacing w:after="0" w:line="240" w:lineRule="auto"/>
        <w:rPr>
          <w:noProof/>
          <w:lang w:val="en-US"/>
        </w:rPr>
      </w:pPr>
      <w:r w:rsidRPr="004D5EDC">
        <w:rPr>
          <w:noProof/>
          <w:lang w:val="en-US"/>
        </w:rPr>
        <w:t>;================================================================</w:t>
      </w:r>
    </w:p>
    <w:p w14:paraId="31537B62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Run settings</w:t>
      </w:r>
    </w:p>
    <w:p w14:paraId="6AB13C2F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================================================================</w:t>
      </w:r>
    </w:p>
    <w:p w14:paraId="2C5ED242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4CB4F921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Molecular weight</w:t>
      </w:r>
    </w:p>
    <w:p w14:paraId="55C647F2" w14:textId="0D83C013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MWL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3</w:t>
      </w:r>
      <w:r w:rsidR="00DB07DD">
        <w:rPr>
          <w:noProof/>
          <w:lang w:val="en-US"/>
        </w:rPr>
        <w:t>51.4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molecular weight </w:t>
      </w:r>
      <w:r w:rsidR="00DB07DD">
        <w:rPr>
          <w:noProof/>
          <w:lang w:val="en-US"/>
        </w:rPr>
        <w:t>s</w:t>
      </w:r>
      <w:r w:rsidR="002F2E00">
        <w:rPr>
          <w:noProof/>
          <w:lang w:val="en-US"/>
        </w:rPr>
        <w:t>enecionine</w:t>
      </w:r>
      <w:r w:rsidRPr="00345279">
        <w:rPr>
          <w:noProof/>
          <w:lang w:val="en-US"/>
        </w:rPr>
        <w:t xml:space="preserve"> N-oxide</w:t>
      </w:r>
    </w:p>
    <w:p w14:paraId="32C2EA67" w14:textId="610B47C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MWL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3</w:t>
      </w:r>
      <w:r w:rsidR="00DB07DD">
        <w:rPr>
          <w:noProof/>
          <w:lang w:val="en-US"/>
        </w:rPr>
        <w:t>35.4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="00DB07DD">
        <w:rPr>
          <w:noProof/>
          <w:lang w:val="en-US"/>
        </w:rPr>
        <w:tab/>
      </w:r>
      <w:r w:rsidRPr="00345279">
        <w:rPr>
          <w:noProof/>
          <w:lang w:val="en-US"/>
        </w:rPr>
        <w:t xml:space="preserve">;molecular weight </w:t>
      </w:r>
      <w:r w:rsidR="00DB07DD">
        <w:rPr>
          <w:noProof/>
          <w:lang w:val="en-US"/>
        </w:rPr>
        <w:t>s</w:t>
      </w:r>
      <w:r w:rsidR="002F2E00">
        <w:rPr>
          <w:noProof/>
          <w:lang w:val="en-US"/>
        </w:rPr>
        <w:t>enecionine</w:t>
      </w:r>
    </w:p>
    <w:p w14:paraId="7AA742F0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7DBFE300" w14:textId="15607ADD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;Given oral dose of either </w:t>
      </w:r>
      <w:r w:rsidR="00DB07DD">
        <w:rPr>
          <w:noProof/>
          <w:lang w:val="en-US"/>
        </w:rPr>
        <w:t>s</w:t>
      </w:r>
      <w:r w:rsidR="002F2E00">
        <w:rPr>
          <w:noProof/>
          <w:lang w:val="en-US"/>
        </w:rPr>
        <w:t>enecionine</w:t>
      </w:r>
      <w:r w:rsidRPr="00345279">
        <w:rPr>
          <w:noProof/>
          <w:lang w:val="en-US"/>
        </w:rPr>
        <w:t xml:space="preserve"> N-oxide or </w:t>
      </w:r>
      <w:r w:rsidR="00DB07DD">
        <w:rPr>
          <w:noProof/>
          <w:lang w:val="en-US"/>
        </w:rPr>
        <w:t>s</w:t>
      </w:r>
      <w:r w:rsidR="002F2E00">
        <w:rPr>
          <w:noProof/>
          <w:lang w:val="en-US"/>
        </w:rPr>
        <w:t>enecionine</w:t>
      </w:r>
    </w:p>
    <w:p w14:paraId="457473E8" w14:textId="2100B53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GDOSE1 = </w:t>
      </w:r>
      <w:r w:rsidR="00DB07DD">
        <w:rPr>
          <w:noProof/>
          <w:lang w:val="en-US"/>
        </w:rPr>
        <w:t>19.33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given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dose (mg/kg bw)</w:t>
      </w:r>
    </w:p>
    <w:p w14:paraId="1F8F5D54" w14:textId="4992D4F6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GDOSE2 = </w:t>
      </w:r>
      <w:r w:rsidR="00DB07DD">
        <w:rPr>
          <w:noProof/>
          <w:lang w:val="en-US"/>
        </w:rPr>
        <w:t>18.45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given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dose (mg/kg bw)</w:t>
      </w:r>
    </w:p>
    <w:p w14:paraId="59FC3562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3B98D096" w14:textId="4945CBD3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ODOSE1 = GDOSE1*1E-3/MWL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*1E6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given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dose recalculated (umol/kg bw)</w:t>
      </w:r>
    </w:p>
    <w:p w14:paraId="7086D81E" w14:textId="259BE8ED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ODOSE2 = GDOSE2*1E-3/MWL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>*1E6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given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dose recalculated (umol/kg bw)</w:t>
      </w:r>
    </w:p>
    <w:p w14:paraId="001DD7A3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13E62883" w14:textId="4C9D9398" w:rsidR="00B7712D" w:rsidRPr="00334EEB" w:rsidRDefault="00B7712D" w:rsidP="00B7712D">
      <w:pPr>
        <w:spacing w:after="0" w:line="240" w:lineRule="auto"/>
        <w:rPr>
          <w:noProof/>
          <w:lang w:val="en-US"/>
        </w:rPr>
      </w:pPr>
      <w:r w:rsidRPr="00334EEB">
        <w:rPr>
          <w:noProof/>
          <w:lang w:val="en-US"/>
        </w:rPr>
        <w:t>F1=</w:t>
      </w:r>
      <w:r w:rsidR="00DB07DD" w:rsidRPr="00334EEB">
        <w:rPr>
          <w:noProof/>
          <w:lang w:val="en-US"/>
        </w:rPr>
        <w:t xml:space="preserve"> </w:t>
      </w:r>
      <w:r w:rsidR="00764E00" w:rsidRPr="00334EEB">
        <w:rPr>
          <w:noProof/>
          <w:lang w:val="en-US"/>
        </w:rPr>
        <w:t>1</w:t>
      </w:r>
      <w:r w:rsidRPr="00334EEB">
        <w:rPr>
          <w:noProof/>
          <w:lang w:val="en-US"/>
        </w:rPr>
        <w:tab/>
      </w:r>
      <w:r w:rsidRPr="00334EEB">
        <w:rPr>
          <w:noProof/>
          <w:lang w:val="en-US"/>
        </w:rPr>
        <w:tab/>
      </w:r>
      <w:r w:rsidRPr="00334EEB">
        <w:rPr>
          <w:noProof/>
          <w:lang w:val="en-US"/>
        </w:rPr>
        <w:tab/>
      </w:r>
      <w:r w:rsidRPr="00334EEB">
        <w:rPr>
          <w:noProof/>
          <w:lang w:val="en-US"/>
        </w:rPr>
        <w:tab/>
      </w:r>
      <w:r w:rsidRPr="00334EEB">
        <w:rPr>
          <w:noProof/>
          <w:lang w:val="en-US"/>
        </w:rPr>
        <w:tab/>
      </w:r>
      <w:r w:rsidR="00764E00" w:rsidRPr="00334EEB">
        <w:rPr>
          <w:noProof/>
          <w:lang w:val="en-US"/>
        </w:rPr>
        <w:tab/>
      </w:r>
      <w:r w:rsidRPr="00334EEB">
        <w:rPr>
          <w:noProof/>
          <w:lang w:val="en-US"/>
        </w:rPr>
        <w:t xml:space="preserve">;assumed bioavailability (either </w:t>
      </w:r>
      <w:r w:rsidR="00334EEB">
        <w:rPr>
          <w:noProof/>
          <w:lang w:val="en-US"/>
        </w:rPr>
        <w:t>1</w:t>
      </w:r>
      <w:r w:rsidRPr="00334EEB">
        <w:rPr>
          <w:noProof/>
          <w:lang w:val="en-US"/>
        </w:rPr>
        <w:t xml:space="preserve"> or </w:t>
      </w:r>
      <w:r w:rsidR="00334EEB">
        <w:rPr>
          <w:noProof/>
          <w:lang w:val="en-US"/>
        </w:rPr>
        <w:t>0.08</w:t>
      </w:r>
      <w:r w:rsidR="00BF3C00">
        <w:rPr>
          <w:noProof/>
          <w:lang w:val="en-US"/>
        </w:rPr>
        <w:t>2</w:t>
      </w:r>
      <w:r w:rsidRPr="00334EEB">
        <w:rPr>
          <w:noProof/>
          <w:lang w:val="en-US"/>
        </w:rPr>
        <w:t>)</w:t>
      </w:r>
    </w:p>
    <w:p w14:paraId="27504235" w14:textId="5434011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34EEB">
        <w:rPr>
          <w:noProof/>
          <w:lang w:val="en-US"/>
        </w:rPr>
        <w:lastRenderedPageBreak/>
        <w:t>F2=</w:t>
      </w:r>
      <w:r w:rsidR="00DB07DD" w:rsidRPr="00334EEB">
        <w:rPr>
          <w:noProof/>
          <w:lang w:val="en-US"/>
        </w:rPr>
        <w:t xml:space="preserve"> </w:t>
      </w:r>
      <w:r w:rsidR="00764E00" w:rsidRPr="00334EEB">
        <w:rPr>
          <w:noProof/>
          <w:lang w:val="en-US"/>
        </w:rPr>
        <w:t>1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="00764E00">
        <w:rPr>
          <w:noProof/>
          <w:lang w:val="en-US"/>
        </w:rPr>
        <w:tab/>
      </w:r>
      <w:r w:rsidRPr="00345279">
        <w:rPr>
          <w:noProof/>
          <w:lang w:val="en-US"/>
        </w:rPr>
        <w:t xml:space="preserve">;assumed bioavailability (either </w:t>
      </w:r>
      <w:r w:rsidR="00334EEB">
        <w:rPr>
          <w:noProof/>
          <w:lang w:val="en-US"/>
        </w:rPr>
        <w:t>1</w:t>
      </w:r>
      <w:r w:rsidRPr="00345279">
        <w:rPr>
          <w:noProof/>
          <w:lang w:val="en-US"/>
        </w:rPr>
        <w:t xml:space="preserve"> or </w:t>
      </w:r>
      <w:r w:rsidR="00334EEB">
        <w:rPr>
          <w:noProof/>
          <w:lang w:val="en-US"/>
        </w:rPr>
        <w:t>0.08</w:t>
      </w:r>
      <w:r w:rsidR="00BF3C00">
        <w:rPr>
          <w:noProof/>
          <w:lang w:val="en-US"/>
        </w:rPr>
        <w:t>2</w:t>
      </w:r>
      <w:r w:rsidRPr="00345279">
        <w:rPr>
          <w:noProof/>
          <w:lang w:val="en-US"/>
        </w:rPr>
        <w:t>)</w:t>
      </w:r>
    </w:p>
    <w:p w14:paraId="4D08A95E" w14:textId="161661B8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DOSE1 = ODOSE1*BW*F1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total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dose (umol)</w:t>
      </w:r>
    </w:p>
    <w:p w14:paraId="60566B3D" w14:textId="62FF9CD5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DOSE2 = ODOSE2*BW*F2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 xml:space="preserve">;total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dose (umol)</w:t>
      </w:r>
    </w:p>
    <w:p w14:paraId="6E5CF92B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7FCFEA0B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Time of exposure</w:t>
      </w:r>
    </w:p>
    <w:p w14:paraId="665298E9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Starttime = 0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>;t-0 (hr)</w:t>
      </w:r>
    </w:p>
    <w:p w14:paraId="09C118A9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Stoptime = 24</w:t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</w:r>
      <w:r w:rsidRPr="00345279">
        <w:rPr>
          <w:noProof/>
          <w:lang w:val="en-US"/>
        </w:rPr>
        <w:tab/>
        <w:t>;t-final (hr)</w:t>
      </w:r>
    </w:p>
    <w:p w14:paraId="4FDBC217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3CB1DD20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================================================================</w:t>
      </w:r>
    </w:p>
    <w:p w14:paraId="0E7CD644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Dynamics</w:t>
      </w:r>
    </w:p>
    <w:p w14:paraId="6634A6AC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================================================================</w:t>
      </w:r>
    </w:p>
    <w:p w14:paraId="0CEB08A0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Small intestine compartment</w:t>
      </w:r>
    </w:p>
    <w:p w14:paraId="2FB6AA6F" w14:textId="41E6CB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S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remaining in small intestine</w:t>
      </w:r>
    </w:p>
    <w:p w14:paraId="0DB522AB" w14:textId="244C6B3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S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'= -kin1*AS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vertAlign w:val="subscript"/>
          <w:lang w:val="en-US"/>
        </w:rPr>
        <w:t xml:space="preserve"> </w:t>
      </w:r>
      <w:r w:rsidRPr="00345279">
        <w:rPr>
          <w:noProof/>
          <w:lang w:val="en-US"/>
        </w:rPr>
        <w:t>- ka1*ASI</w:t>
      </w:r>
      <w:r w:rsidR="003A7D49">
        <w:rPr>
          <w:noProof/>
          <w:vertAlign w:val="subscript"/>
          <w:lang w:val="en-US"/>
        </w:rPr>
        <w:t>SENO</w:t>
      </w:r>
    </w:p>
    <w:p w14:paraId="78FFB264" w14:textId="4EA9DCBA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S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DOSE1</w:t>
      </w:r>
    </w:p>
    <w:p w14:paraId="046B8FFB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2D7F4828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06FFF450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244C4302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Intestine compartment</w:t>
      </w:r>
    </w:p>
    <w:p w14:paraId="1CB36212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28C604D0" w14:textId="46890B9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L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in large intestine (microbiota compartment) (umol)</w:t>
      </w:r>
    </w:p>
    <w:p w14:paraId="4FB362D9" w14:textId="7D4B8B79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L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' = kin1*AS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- ALIM1' - ka2*ALI</w:t>
      </w:r>
      <w:r w:rsidR="003A7D49">
        <w:rPr>
          <w:noProof/>
          <w:vertAlign w:val="subscript"/>
          <w:lang w:val="en-US"/>
        </w:rPr>
        <w:t>SENO</w:t>
      </w:r>
    </w:p>
    <w:p w14:paraId="2FE3FD05" w14:textId="705D480E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L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0</w:t>
      </w:r>
    </w:p>
    <w:p w14:paraId="586E68A7" w14:textId="538D5A9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L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L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(FBW*BW)</w:t>
      </w:r>
    </w:p>
    <w:p w14:paraId="1EB1C595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24F5A2B9" w14:textId="7717C49F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;ALIM1 = amount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reduced to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in large intestine by gut microbiota (umol)</w:t>
      </w:r>
    </w:p>
    <w:p w14:paraId="7E705285" w14:textId="6468BA9E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LIM1' = VmaxLIM1*CL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(KmLIM1+CL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)</w:t>
      </w:r>
    </w:p>
    <w:p w14:paraId="361AA4D0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LIM1 = 0</w:t>
      </w:r>
    </w:p>
    <w:p w14:paraId="37319A00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04EDD50F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331358DF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0845343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Liver compartment</w:t>
      </w:r>
    </w:p>
    <w:p w14:paraId="61F1B7B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1122B49D" w14:textId="04487F1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L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in liver (umol)</w:t>
      </w:r>
    </w:p>
    <w:p w14:paraId="7B77B489" w14:textId="3C0D8ED7" w:rsidR="00B7712D" w:rsidRPr="00345279" w:rsidRDefault="00B7712D" w:rsidP="00B7712D">
      <w:pPr>
        <w:spacing w:after="0" w:line="240" w:lineRule="auto"/>
        <w:rPr>
          <w:noProof/>
        </w:rPr>
      </w:pPr>
      <w:r w:rsidRPr="00345279">
        <w:rPr>
          <w:noProof/>
          <w:lang w:val="en-US"/>
        </w:rPr>
        <w:t>AL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' = QL*(C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-CVL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) - ALM1' + ka1*AS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ka2*AL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vertAlign w:val="subscript"/>
          <w:lang w:val="en-US"/>
        </w:rPr>
        <w:t xml:space="preserve"> </w:t>
      </w:r>
      <w:r w:rsidRPr="00345279">
        <w:rPr>
          <w:noProof/>
          <w:lang w:val="en-US"/>
        </w:rPr>
        <w:t xml:space="preserve"> </w:t>
      </w:r>
    </w:p>
    <w:p w14:paraId="3A55F33E" w14:textId="47488CCD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L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0</w:t>
      </w:r>
    </w:p>
    <w:p w14:paraId="0E615496" w14:textId="32DC74EF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L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L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VL</w:t>
      </w:r>
    </w:p>
    <w:p w14:paraId="46F6C7C6" w14:textId="5EDDFF3C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VL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CL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PL</w:t>
      </w:r>
      <w:r w:rsidR="003A7D49">
        <w:rPr>
          <w:noProof/>
          <w:vertAlign w:val="subscript"/>
          <w:lang w:val="en-US"/>
        </w:rPr>
        <w:t>SENO</w:t>
      </w:r>
    </w:p>
    <w:p w14:paraId="045AC323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28FCBEC7" w14:textId="36C8E86C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bookmarkStart w:id="4" w:name="_Hlk82590718"/>
      <w:r w:rsidRPr="00345279">
        <w:rPr>
          <w:noProof/>
          <w:lang w:val="en-US"/>
        </w:rPr>
        <w:t xml:space="preserve">;ALM1 = amount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reduced to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in liver </w:t>
      </w:r>
      <w:r w:rsidR="00840D6D" w:rsidRPr="00345279">
        <w:rPr>
          <w:noProof/>
          <w:lang w:val="en-US"/>
        </w:rPr>
        <w:t xml:space="preserve">in </w:t>
      </w:r>
      <w:r w:rsidR="009F6AB5" w:rsidRPr="00345279">
        <w:rPr>
          <w:noProof/>
          <w:lang w:val="en-US"/>
        </w:rPr>
        <w:t xml:space="preserve">aerobic </w:t>
      </w:r>
      <w:r w:rsidR="00840D6D" w:rsidRPr="00345279">
        <w:rPr>
          <w:noProof/>
          <w:lang w:val="en-US"/>
        </w:rPr>
        <w:t xml:space="preserve">setting </w:t>
      </w:r>
      <w:r w:rsidRPr="00345279">
        <w:rPr>
          <w:noProof/>
          <w:lang w:val="en-US"/>
        </w:rPr>
        <w:t>(umol)</w:t>
      </w:r>
    </w:p>
    <w:p w14:paraId="032FA074" w14:textId="224E0359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LM1' = Lslope*CVL</w:t>
      </w:r>
      <w:r w:rsidR="003A7D49">
        <w:rPr>
          <w:noProof/>
          <w:vertAlign w:val="subscript"/>
          <w:lang w:val="en-US"/>
        </w:rPr>
        <w:t>SENO</w:t>
      </w:r>
    </w:p>
    <w:p w14:paraId="552B328B" w14:textId="3F29FEE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LM1 = 0</w:t>
      </w:r>
    </w:p>
    <w:bookmarkEnd w:id="4"/>
    <w:p w14:paraId="753EE55F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08F26D6B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575C57BE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0C9F04DE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Fat compartment</w:t>
      </w:r>
    </w:p>
    <w:p w14:paraId="4B8A8141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1B8D74D4" w14:textId="459106B4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in fat tissue (umol)</w:t>
      </w:r>
    </w:p>
    <w:p w14:paraId="1CC7B72B" w14:textId="34AD8979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' = QF*(C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-CV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)</w:t>
      </w:r>
    </w:p>
    <w:p w14:paraId="34CAB168" w14:textId="411C97E2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0</w:t>
      </w:r>
    </w:p>
    <w:p w14:paraId="5F04B2E1" w14:textId="68B4A1FD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VF</w:t>
      </w:r>
    </w:p>
    <w:p w14:paraId="524F423F" w14:textId="6C311D34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V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C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PF</w:t>
      </w:r>
      <w:r w:rsidR="003A7D49">
        <w:rPr>
          <w:noProof/>
          <w:vertAlign w:val="subscript"/>
          <w:lang w:val="en-US"/>
        </w:rPr>
        <w:t>SENO</w:t>
      </w:r>
    </w:p>
    <w:p w14:paraId="45AD42E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22ED6859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08C8E78A" w14:textId="77777777" w:rsidR="00B7712D" w:rsidRPr="00345279" w:rsidRDefault="00B7712D" w:rsidP="00B7712D">
      <w:pPr>
        <w:spacing w:after="0" w:line="240" w:lineRule="auto"/>
        <w:rPr>
          <w:lang w:val="en-US"/>
        </w:rPr>
      </w:pPr>
    </w:p>
    <w:p w14:paraId="1E675E5E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Kidney compartment</w:t>
      </w:r>
    </w:p>
    <w:p w14:paraId="7E9C0FB1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4412E772" w14:textId="19781D8C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K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in kidney (umol)</w:t>
      </w:r>
    </w:p>
    <w:p w14:paraId="2445DADB" w14:textId="1435AA1D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K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' = QK*(C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-CVK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) - G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'</w:t>
      </w:r>
    </w:p>
    <w:p w14:paraId="26E9C041" w14:textId="4AE4982D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K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0</w:t>
      </w:r>
    </w:p>
    <w:p w14:paraId="70813608" w14:textId="6B5B1BE9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K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K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VK</w:t>
      </w:r>
    </w:p>
    <w:p w14:paraId="2802C87E" w14:textId="655FD47F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VK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CK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PK</w:t>
      </w:r>
      <w:r w:rsidR="003A7D49">
        <w:rPr>
          <w:noProof/>
          <w:vertAlign w:val="subscript"/>
          <w:lang w:val="en-US"/>
        </w:rPr>
        <w:t>SENO</w:t>
      </w:r>
    </w:p>
    <w:p w14:paraId="0DD25FB8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5AAED66E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GFR = glomerular filtration rate 0.0052*BW*60 (L hr-1) (Walton, 2003)</w:t>
      </w:r>
    </w:p>
    <w:p w14:paraId="006529D5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GFR = 0.08</w:t>
      </w:r>
    </w:p>
    <w:p w14:paraId="44028B1F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30A00DB0" w14:textId="5B325D0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G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glomerular filtration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(umol h-1)</w:t>
      </w:r>
    </w:p>
    <w:p w14:paraId="0739F09B" w14:textId="458D0A0F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lastRenderedPageBreak/>
        <w:t>G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'=GFR*(CVK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*Fu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)</w:t>
      </w:r>
    </w:p>
    <w:p w14:paraId="54D031B7" w14:textId="5E3DE50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G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0</w:t>
      </w:r>
    </w:p>
    <w:p w14:paraId="5210174A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4E5A5B9B" w14:textId="268F823F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Fu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fraction unbound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(</w:t>
      </w:r>
      <w:hyperlink r:id="rId5" w:history="1">
        <w:r w:rsidRPr="00345279">
          <w:rPr>
            <w:rStyle w:val="Hyperlink"/>
            <w:noProof/>
            <w:lang w:val="en-US"/>
          </w:rPr>
          <w:t>www.qivivetools.wur.nl</w:t>
        </w:r>
      </w:hyperlink>
      <w:r w:rsidRPr="00345279">
        <w:rPr>
          <w:noProof/>
          <w:lang w:val="en-US"/>
        </w:rPr>
        <w:t xml:space="preserve"> Lobell and Sivarajah, 2003)</w:t>
      </w:r>
    </w:p>
    <w:p w14:paraId="7B792E75" w14:textId="3C8F82EE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Fu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0.9</w:t>
      </w:r>
      <w:r w:rsidR="00911E13">
        <w:rPr>
          <w:noProof/>
          <w:lang w:val="en-US"/>
        </w:rPr>
        <w:t>87</w:t>
      </w:r>
    </w:p>
    <w:p w14:paraId="72F846F2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39C6A947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1558C9E9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0A469D34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Rapidly perfused tissue compartment</w:t>
      </w:r>
    </w:p>
    <w:p w14:paraId="52099826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551ED5DA" w14:textId="234223F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R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in rapidly perfused tissue (umol)</w:t>
      </w:r>
    </w:p>
    <w:p w14:paraId="1AFEE331" w14:textId="13E15DA2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R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' = QR*(C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-CVR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)</w:t>
      </w:r>
    </w:p>
    <w:p w14:paraId="3F5E7DDB" w14:textId="55284039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R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0</w:t>
      </w:r>
    </w:p>
    <w:p w14:paraId="270F1719" w14:textId="39E56298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R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R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VR</w:t>
      </w:r>
    </w:p>
    <w:p w14:paraId="08F5DA13" w14:textId="32A6401C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VR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CR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PR</w:t>
      </w:r>
      <w:r w:rsidR="003A7D49">
        <w:rPr>
          <w:noProof/>
          <w:vertAlign w:val="subscript"/>
          <w:lang w:val="en-US"/>
        </w:rPr>
        <w:t>SENO</w:t>
      </w:r>
    </w:p>
    <w:p w14:paraId="5ABBC306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703598E4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53374941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0B022825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Slowly perfused tissue compartment</w:t>
      </w:r>
    </w:p>
    <w:p w14:paraId="6CCACBA3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3AF30EE5" w14:textId="3B6CAD4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S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in slowly perfused tissue (umol)</w:t>
      </w:r>
    </w:p>
    <w:p w14:paraId="198F4993" w14:textId="26F64C42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S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' = QS*(C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-CVS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)</w:t>
      </w:r>
    </w:p>
    <w:p w14:paraId="290652D6" w14:textId="6EB3756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S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0</w:t>
      </w:r>
    </w:p>
    <w:p w14:paraId="72A4ABB0" w14:textId="24350B3B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S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S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VS</w:t>
      </w:r>
    </w:p>
    <w:p w14:paraId="325B77DF" w14:textId="6909730D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VS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CS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PS</w:t>
      </w:r>
      <w:r w:rsidR="003A7D49">
        <w:rPr>
          <w:noProof/>
          <w:vertAlign w:val="subscript"/>
          <w:lang w:val="en-US"/>
        </w:rPr>
        <w:t>SENO</w:t>
      </w:r>
    </w:p>
    <w:p w14:paraId="7A128671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33BC947D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64994790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675B5C71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Blood compartment</w:t>
      </w:r>
    </w:p>
    <w:p w14:paraId="36F641EE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204C0A00" w14:textId="3E41ACE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in blood (umol)</w:t>
      </w:r>
    </w:p>
    <w:p w14:paraId="202860DE" w14:textId="197462A9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' = QL*CVL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QF*CV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QK*CVK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QR*CVR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QS*CVS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vertAlign w:val="subscript"/>
          <w:lang w:val="en-US"/>
        </w:rPr>
        <w:t xml:space="preserve"> </w:t>
      </w:r>
      <w:r w:rsidRPr="00345279">
        <w:rPr>
          <w:noProof/>
          <w:lang w:val="en-US"/>
        </w:rPr>
        <w:t>- QC*CB</w:t>
      </w:r>
      <w:r w:rsidR="003A7D49">
        <w:rPr>
          <w:noProof/>
          <w:vertAlign w:val="subscript"/>
          <w:lang w:val="en-US"/>
        </w:rPr>
        <w:t>SENO</w:t>
      </w:r>
    </w:p>
    <w:p w14:paraId="4818E756" w14:textId="25E20290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0</w:t>
      </w:r>
    </w:p>
    <w:p w14:paraId="7E6F9B0A" w14:textId="4DDC728E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/VB</w:t>
      </w:r>
    </w:p>
    <w:p w14:paraId="1A9BD5CE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67660D62" w14:textId="02CAA1AD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UC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area under the curve of 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(h umol L-1)</w:t>
      </w:r>
    </w:p>
    <w:p w14:paraId="511C68BA" w14:textId="7839165E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UC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' = CB</w:t>
      </w:r>
      <w:r w:rsidR="003A7D49">
        <w:rPr>
          <w:noProof/>
          <w:vertAlign w:val="subscript"/>
          <w:lang w:val="en-US"/>
        </w:rPr>
        <w:t>SENO</w:t>
      </w:r>
    </w:p>
    <w:p w14:paraId="49EA98A3" w14:textId="6C4B7D9E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UC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= 0</w:t>
      </w:r>
    </w:p>
    <w:p w14:paraId="47EE82BA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2419E76C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================================================================</w:t>
      </w:r>
    </w:p>
    <w:p w14:paraId="10CFE983" w14:textId="2C8FE64D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 xml:space="preserve">;Sub model compartment of </w:t>
      </w:r>
      <w:r w:rsidR="00911E13">
        <w:rPr>
          <w:noProof/>
          <w:lang w:val="en-US"/>
        </w:rPr>
        <w:t>s</w:t>
      </w:r>
      <w:r w:rsidR="002F2E00">
        <w:rPr>
          <w:noProof/>
          <w:lang w:val="en-US"/>
        </w:rPr>
        <w:t>enecionine</w:t>
      </w:r>
    </w:p>
    <w:p w14:paraId="4CB1E435" w14:textId="4033CCC0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================================================================</w:t>
      </w:r>
    </w:p>
    <w:p w14:paraId="5F8CAB61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Small intestine compartment</w:t>
      </w:r>
    </w:p>
    <w:p w14:paraId="3297982F" w14:textId="3F22C050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SI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remaining in small intestine</w:t>
      </w:r>
    </w:p>
    <w:p w14:paraId="7CB604C8" w14:textId="237BBB08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ASI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'= -kin2*ASI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vertAlign w:val="subscript"/>
          <w:lang w:val="nl-NL"/>
        </w:rPr>
        <w:t xml:space="preserve"> </w:t>
      </w:r>
      <w:r w:rsidRPr="003A7D49">
        <w:rPr>
          <w:noProof/>
          <w:lang w:val="nl-NL"/>
        </w:rPr>
        <w:t>- kb1*ASI</w:t>
      </w:r>
      <w:r w:rsidR="003A7D49" w:rsidRPr="003A7D49">
        <w:rPr>
          <w:noProof/>
          <w:vertAlign w:val="subscript"/>
          <w:lang w:val="nl-NL"/>
        </w:rPr>
        <w:t>SEN</w:t>
      </w:r>
    </w:p>
    <w:p w14:paraId="6DE27852" w14:textId="3D55162C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Init ASI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DOSE2</w:t>
      </w:r>
    </w:p>
    <w:p w14:paraId="242ED1CF" w14:textId="77777777" w:rsidR="00B7712D" w:rsidRPr="003A7D49" w:rsidRDefault="00B7712D" w:rsidP="00B7712D">
      <w:pPr>
        <w:spacing w:after="0" w:line="240" w:lineRule="auto"/>
        <w:rPr>
          <w:noProof/>
          <w:lang w:val="nl-NL"/>
        </w:rPr>
      </w:pPr>
    </w:p>
    <w:p w14:paraId="3333BAF5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62980ACA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7DE2D3A7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Intestine compartment</w:t>
      </w:r>
    </w:p>
    <w:p w14:paraId="01DE9992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53B618BB" w14:textId="2D4297D4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LI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in large intestine (microbiota compartment) (umol)</w:t>
      </w:r>
    </w:p>
    <w:p w14:paraId="0BDF9B9A" w14:textId="3EFD1BCC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ALI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' = kin2*ASI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- kb2*ALI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vertAlign w:val="subscript"/>
          <w:lang w:val="nl-NL"/>
        </w:rPr>
        <w:t xml:space="preserve"> </w:t>
      </w:r>
      <w:r w:rsidRPr="003A7D49">
        <w:rPr>
          <w:noProof/>
          <w:lang w:val="nl-NL"/>
        </w:rPr>
        <w:t xml:space="preserve">+ ALIM1' </w:t>
      </w:r>
    </w:p>
    <w:p w14:paraId="1C610903" w14:textId="623A712E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Init ALI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0</w:t>
      </w:r>
    </w:p>
    <w:p w14:paraId="51A3760E" w14:textId="3BAD5341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CLI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ALI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/(FBW*BW)</w:t>
      </w:r>
    </w:p>
    <w:p w14:paraId="06F4D93F" w14:textId="77777777" w:rsidR="00B7712D" w:rsidRPr="003A7D49" w:rsidRDefault="00B7712D" w:rsidP="00B7712D">
      <w:pPr>
        <w:spacing w:after="0" w:line="240" w:lineRule="auto"/>
        <w:rPr>
          <w:noProof/>
          <w:lang w:val="nl-NL"/>
        </w:rPr>
      </w:pPr>
    </w:p>
    <w:p w14:paraId="7A3EF769" w14:textId="77777777" w:rsidR="00B7712D" w:rsidRPr="00345279" w:rsidRDefault="00B7712D" w:rsidP="00B7712D">
      <w:pPr>
        <w:spacing w:after="0" w:line="240" w:lineRule="auto"/>
        <w:rPr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5CA679D1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799C3EBC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Liver compartment</w:t>
      </w:r>
    </w:p>
    <w:p w14:paraId="7A1F9D24" w14:textId="5F68D7EB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L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in liver (umol)</w:t>
      </w:r>
    </w:p>
    <w:p w14:paraId="29DC6F2E" w14:textId="70C209C8" w:rsidR="00B7712D" w:rsidRPr="004D5EDC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AL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' = QL*(CB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- CVL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) + kb1*ASI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+ kb2*</w:t>
      </w:r>
      <w:r w:rsidRPr="004D5EDC">
        <w:rPr>
          <w:noProof/>
          <w:lang w:val="nl-NL"/>
        </w:rPr>
        <w:t>ALI</w:t>
      </w:r>
      <w:r w:rsidR="003A7D49" w:rsidRPr="004D5EDC">
        <w:rPr>
          <w:noProof/>
          <w:vertAlign w:val="subscript"/>
          <w:lang w:val="nl-NL"/>
        </w:rPr>
        <w:t>SEN</w:t>
      </w:r>
      <w:r w:rsidRPr="004D5EDC">
        <w:rPr>
          <w:noProof/>
          <w:lang w:val="nl-NL"/>
        </w:rPr>
        <w:t xml:space="preserve"> + ALM1' - ALM2'</w:t>
      </w:r>
      <w:r w:rsidR="00DC47D3" w:rsidRPr="004D5EDC">
        <w:rPr>
          <w:noProof/>
          <w:lang w:val="nl-NL"/>
        </w:rPr>
        <w:t xml:space="preserve"> - ALM4' + ALM4'</w:t>
      </w:r>
    </w:p>
    <w:p w14:paraId="08A2105B" w14:textId="10273491" w:rsidR="00B7712D" w:rsidRPr="004D5EDC" w:rsidRDefault="00B7712D" w:rsidP="00B7712D">
      <w:pPr>
        <w:spacing w:after="0" w:line="240" w:lineRule="auto"/>
        <w:rPr>
          <w:noProof/>
          <w:lang w:val="nl-NL"/>
        </w:rPr>
      </w:pPr>
      <w:r w:rsidRPr="004D5EDC">
        <w:rPr>
          <w:noProof/>
          <w:lang w:val="nl-NL"/>
        </w:rPr>
        <w:t>Init AL</w:t>
      </w:r>
      <w:r w:rsidR="003A7D49" w:rsidRPr="004D5EDC">
        <w:rPr>
          <w:noProof/>
          <w:vertAlign w:val="subscript"/>
          <w:lang w:val="nl-NL"/>
        </w:rPr>
        <w:t>SEN</w:t>
      </w:r>
      <w:r w:rsidRPr="004D5EDC">
        <w:rPr>
          <w:noProof/>
          <w:lang w:val="nl-NL"/>
        </w:rPr>
        <w:t xml:space="preserve"> = 0</w:t>
      </w:r>
    </w:p>
    <w:p w14:paraId="4C5A21F7" w14:textId="613F0723" w:rsidR="00B7712D" w:rsidRPr="004D5EDC" w:rsidRDefault="00B7712D" w:rsidP="00B7712D">
      <w:pPr>
        <w:spacing w:after="0" w:line="240" w:lineRule="auto"/>
        <w:rPr>
          <w:noProof/>
          <w:lang w:val="nl-NL"/>
        </w:rPr>
      </w:pPr>
      <w:r w:rsidRPr="004D5EDC">
        <w:rPr>
          <w:noProof/>
          <w:lang w:val="nl-NL"/>
        </w:rPr>
        <w:t>CL</w:t>
      </w:r>
      <w:r w:rsidR="003A7D49" w:rsidRPr="004D5EDC">
        <w:rPr>
          <w:noProof/>
          <w:vertAlign w:val="subscript"/>
          <w:lang w:val="nl-NL"/>
        </w:rPr>
        <w:t>SEN</w:t>
      </w:r>
      <w:r w:rsidRPr="004D5EDC">
        <w:rPr>
          <w:noProof/>
          <w:lang w:val="nl-NL"/>
        </w:rPr>
        <w:t xml:space="preserve"> = AL</w:t>
      </w:r>
      <w:r w:rsidR="003A7D49" w:rsidRPr="004D5EDC">
        <w:rPr>
          <w:noProof/>
          <w:vertAlign w:val="subscript"/>
          <w:lang w:val="nl-NL"/>
        </w:rPr>
        <w:t>SEN</w:t>
      </w:r>
      <w:r w:rsidRPr="004D5EDC">
        <w:rPr>
          <w:noProof/>
          <w:lang w:val="nl-NL"/>
        </w:rPr>
        <w:t>/VL</w:t>
      </w:r>
    </w:p>
    <w:p w14:paraId="38D5CF55" w14:textId="0DDE98C3" w:rsidR="00B7712D" w:rsidRPr="004D5EDC" w:rsidRDefault="00B7712D" w:rsidP="00B7712D">
      <w:pPr>
        <w:spacing w:after="0" w:line="240" w:lineRule="auto"/>
        <w:rPr>
          <w:noProof/>
          <w:lang w:val="en-US"/>
        </w:rPr>
      </w:pPr>
      <w:r w:rsidRPr="004D5EDC">
        <w:rPr>
          <w:noProof/>
          <w:lang w:val="en-US"/>
        </w:rPr>
        <w:t>CVL</w:t>
      </w:r>
      <w:r w:rsidR="003A7D49" w:rsidRPr="004D5EDC">
        <w:rPr>
          <w:noProof/>
          <w:vertAlign w:val="subscript"/>
          <w:lang w:val="en-US"/>
        </w:rPr>
        <w:t>SEN</w:t>
      </w:r>
      <w:r w:rsidRPr="004D5EDC">
        <w:rPr>
          <w:noProof/>
          <w:lang w:val="en-US"/>
        </w:rPr>
        <w:t xml:space="preserve"> = CL</w:t>
      </w:r>
      <w:r w:rsidR="003A7D49" w:rsidRPr="004D5EDC">
        <w:rPr>
          <w:noProof/>
          <w:vertAlign w:val="subscript"/>
          <w:lang w:val="en-US"/>
        </w:rPr>
        <w:t>SEN</w:t>
      </w:r>
      <w:r w:rsidRPr="004D5EDC">
        <w:rPr>
          <w:noProof/>
          <w:lang w:val="en-US"/>
        </w:rPr>
        <w:t xml:space="preserve"> / PL</w:t>
      </w:r>
      <w:r w:rsidR="003A7D49" w:rsidRPr="004D5EDC">
        <w:rPr>
          <w:noProof/>
          <w:vertAlign w:val="subscript"/>
          <w:lang w:val="en-US"/>
        </w:rPr>
        <w:t>SEN</w:t>
      </w:r>
    </w:p>
    <w:p w14:paraId="7D7FB81B" w14:textId="77777777" w:rsidR="00B7712D" w:rsidRPr="004D5EDC" w:rsidRDefault="00B7712D" w:rsidP="00B7712D">
      <w:pPr>
        <w:spacing w:after="0" w:line="240" w:lineRule="auto"/>
        <w:rPr>
          <w:noProof/>
          <w:lang w:val="en-US"/>
        </w:rPr>
      </w:pPr>
    </w:p>
    <w:p w14:paraId="27C6E7E9" w14:textId="55479E5D" w:rsidR="00B7712D" w:rsidRPr="004D5EDC" w:rsidRDefault="00B7712D" w:rsidP="00B7712D">
      <w:pPr>
        <w:spacing w:after="0" w:line="240" w:lineRule="auto"/>
        <w:rPr>
          <w:noProof/>
          <w:lang w:val="en-US"/>
        </w:rPr>
      </w:pPr>
      <w:r w:rsidRPr="004D5EDC">
        <w:rPr>
          <w:noProof/>
          <w:lang w:val="en-US"/>
        </w:rPr>
        <w:t xml:space="preserve">;ALM2 = amount of </w:t>
      </w:r>
      <w:r w:rsidR="003A7D49" w:rsidRPr="004D5EDC">
        <w:rPr>
          <w:noProof/>
          <w:lang w:val="en-US"/>
        </w:rPr>
        <w:t>SEN</w:t>
      </w:r>
      <w:r w:rsidRPr="004D5EDC">
        <w:rPr>
          <w:noProof/>
          <w:lang w:val="en-US"/>
        </w:rPr>
        <w:t xml:space="preserve"> metabolized into metabolites in liver (umol)</w:t>
      </w:r>
    </w:p>
    <w:p w14:paraId="14BB921D" w14:textId="2429C13B" w:rsidR="00B7712D" w:rsidRPr="004D5EDC" w:rsidRDefault="00B7712D" w:rsidP="00B7712D">
      <w:pPr>
        <w:spacing w:after="0" w:line="240" w:lineRule="auto"/>
        <w:rPr>
          <w:noProof/>
          <w:lang w:val="en-US"/>
        </w:rPr>
      </w:pPr>
      <w:r w:rsidRPr="004D5EDC">
        <w:rPr>
          <w:noProof/>
          <w:lang w:val="en-US"/>
        </w:rPr>
        <w:t>ALM2' = VmaxLM2*CVL</w:t>
      </w:r>
      <w:r w:rsidR="003A7D49" w:rsidRPr="004D5EDC">
        <w:rPr>
          <w:noProof/>
          <w:vertAlign w:val="subscript"/>
          <w:lang w:val="en-US"/>
        </w:rPr>
        <w:t>SEN</w:t>
      </w:r>
      <w:r w:rsidRPr="004D5EDC">
        <w:rPr>
          <w:noProof/>
          <w:lang w:val="en-US"/>
        </w:rPr>
        <w:t>/(KmLM2+CVL</w:t>
      </w:r>
      <w:r w:rsidR="003A7D49" w:rsidRPr="004D5EDC">
        <w:rPr>
          <w:noProof/>
          <w:vertAlign w:val="subscript"/>
          <w:lang w:val="en-US"/>
        </w:rPr>
        <w:t>SEN</w:t>
      </w:r>
      <w:r w:rsidRPr="004D5EDC">
        <w:rPr>
          <w:noProof/>
          <w:lang w:val="en-US"/>
        </w:rPr>
        <w:t>)</w:t>
      </w:r>
    </w:p>
    <w:p w14:paraId="7AE12C69" w14:textId="5EFE3F0E" w:rsidR="00B7712D" w:rsidRPr="004D5EDC" w:rsidRDefault="00B7712D" w:rsidP="00B7712D">
      <w:pPr>
        <w:spacing w:after="0" w:line="240" w:lineRule="auto"/>
        <w:rPr>
          <w:noProof/>
          <w:lang w:val="en-US"/>
        </w:rPr>
      </w:pPr>
      <w:r w:rsidRPr="004D5EDC">
        <w:rPr>
          <w:noProof/>
          <w:lang w:val="en-US"/>
        </w:rPr>
        <w:lastRenderedPageBreak/>
        <w:t>Init ALM2 = 0</w:t>
      </w:r>
    </w:p>
    <w:p w14:paraId="5AC5F099" w14:textId="76AC08BA" w:rsidR="00DC47D3" w:rsidRPr="004D5EDC" w:rsidRDefault="00DC47D3" w:rsidP="00B7712D">
      <w:pPr>
        <w:spacing w:after="0" w:line="240" w:lineRule="auto"/>
        <w:rPr>
          <w:noProof/>
          <w:lang w:val="en-US"/>
        </w:rPr>
      </w:pPr>
    </w:p>
    <w:p w14:paraId="7CCE7C3E" w14:textId="060BD284" w:rsidR="00DC47D3" w:rsidRPr="004D5EDC" w:rsidRDefault="00DC47D3" w:rsidP="00DC47D3">
      <w:pPr>
        <w:spacing w:after="0" w:line="240" w:lineRule="auto"/>
        <w:rPr>
          <w:noProof/>
          <w:lang w:val="en-US"/>
        </w:rPr>
      </w:pPr>
      <w:r w:rsidRPr="004D5EDC">
        <w:rPr>
          <w:noProof/>
          <w:lang w:val="en-US"/>
        </w:rPr>
        <w:t xml:space="preserve">;ALM4 = amount of 7-GS-DHP from </w:t>
      </w:r>
      <w:r w:rsidR="00227BC9" w:rsidRPr="004D5EDC">
        <w:rPr>
          <w:noProof/>
          <w:lang w:val="en-US"/>
        </w:rPr>
        <w:t>SEN</w:t>
      </w:r>
      <w:r w:rsidRPr="004D5EDC">
        <w:rPr>
          <w:noProof/>
          <w:lang w:val="en-US"/>
        </w:rPr>
        <w:t xml:space="preserve"> </w:t>
      </w:r>
      <w:r w:rsidR="00227BC9" w:rsidRPr="004D5EDC">
        <w:rPr>
          <w:noProof/>
          <w:lang w:val="en-US"/>
        </w:rPr>
        <w:t>by rat</w:t>
      </w:r>
      <w:r w:rsidRPr="004D5EDC">
        <w:rPr>
          <w:noProof/>
          <w:lang w:val="en-US"/>
        </w:rPr>
        <w:t xml:space="preserve"> liver </w:t>
      </w:r>
      <w:r w:rsidR="00227BC9" w:rsidRPr="004D5EDC">
        <w:rPr>
          <w:noProof/>
          <w:lang w:val="en-US"/>
        </w:rPr>
        <w:t>S9</w:t>
      </w:r>
      <w:r w:rsidRPr="004D5EDC">
        <w:rPr>
          <w:noProof/>
          <w:lang w:val="en-US"/>
        </w:rPr>
        <w:t xml:space="preserve"> (umol)</w:t>
      </w:r>
    </w:p>
    <w:p w14:paraId="1881638B" w14:textId="4430666F" w:rsidR="00DC47D3" w:rsidRPr="004D5EDC" w:rsidRDefault="00DC47D3" w:rsidP="00DC47D3">
      <w:pPr>
        <w:spacing w:after="0" w:line="240" w:lineRule="auto"/>
        <w:rPr>
          <w:noProof/>
          <w:lang w:val="en-US"/>
        </w:rPr>
      </w:pPr>
      <w:r w:rsidRPr="004D5EDC">
        <w:rPr>
          <w:noProof/>
          <w:lang w:val="en-US"/>
        </w:rPr>
        <w:t xml:space="preserve">ALM4' = </w:t>
      </w:r>
      <w:r w:rsidR="00227BC9" w:rsidRPr="004D5EDC">
        <w:rPr>
          <w:noProof/>
          <w:lang w:val="en-US"/>
        </w:rPr>
        <w:t>Lslope2</w:t>
      </w:r>
      <w:r w:rsidRPr="004D5EDC">
        <w:rPr>
          <w:noProof/>
          <w:lang w:val="en-US"/>
        </w:rPr>
        <w:t>*CVL</w:t>
      </w:r>
      <w:r w:rsidRPr="004D5EDC">
        <w:rPr>
          <w:noProof/>
          <w:vertAlign w:val="subscript"/>
          <w:lang w:val="en-US"/>
        </w:rPr>
        <w:t>SEN</w:t>
      </w:r>
    </w:p>
    <w:p w14:paraId="36D47947" w14:textId="77777777" w:rsidR="00DC47D3" w:rsidRPr="004D5EDC" w:rsidRDefault="00DC47D3" w:rsidP="00DC47D3">
      <w:pPr>
        <w:spacing w:after="0" w:line="240" w:lineRule="auto"/>
        <w:rPr>
          <w:noProof/>
          <w:lang w:val="en-US"/>
        </w:rPr>
      </w:pPr>
      <w:r w:rsidRPr="004D5EDC">
        <w:rPr>
          <w:noProof/>
          <w:lang w:val="en-US"/>
        </w:rPr>
        <w:t>Init ALM4 = 0</w:t>
      </w:r>
    </w:p>
    <w:p w14:paraId="103D71F6" w14:textId="77777777" w:rsidR="00DC47D3" w:rsidRPr="004D5EDC" w:rsidRDefault="00DC47D3" w:rsidP="00DC47D3">
      <w:pPr>
        <w:spacing w:after="0" w:line="240" w:lineRule="auto"/>
        <w:rPr>
          <w:noProof/>
          <w:lang w:val="en-US"/>
        </w:rPr>
      </w:pPr>
      <w:r w:rsidRPr="004D5EDC">
        <w:rPr>
          <w:noProof/>
          <w:lang w:val="en-US"/>
        </w:rPr>
        <w:t>CLM4 = ALM4/VL</w:t>
      </w:r>
    </w:p>
    <w:p w14:paraId="2049A3B1" w14:textId="671C335D" w:rsidR="00DC47D3" w:rsidRPr="004D5EDC" w:rsidRDefault="00DC47D3" w:rsidP="00DC47D3">
      <w:pPr>
        <w:spacing w:after="0" w:line="240" w:lineRule="auto"/>
        <w:rPr>
          <w:noProof/>
          <w:vertAlign w:val="subscript"/>
          <w:lang w:val="en-US"/>
        </w:rPr>
      </w:pPr>
      <w:r w:rsidRPr="004D5EDC">
        <w:rPr>
          <w:noProof/>
          <w:lang w:val="en-US"/>
        </w:rPr>
        <w:t>CVLM4 = CLM4/PL</w:t>
      </w:r>
      <w:r w:rsidRPr="004D5EDC">
        <w:rPr>
          <w:noProof/>
          <w:vertAlign w:val="subscript"/>
          <w:lang w:val="en-US"/>
        </w:rPr>
        <w:t>SEN</w:t>
      </w:r>
    </w:p>
    <w:p w14:paraId="78B8AF6B" w14:textId="77777777" w:rsidR="00DC47D3" w:rsidRPr="00345279" w:rsidRDefault="00DC47D3" w:rsidP="00B7712D">
      <w:pPr>
        <w:spacing w:after="0" w:line="240" w:lineRule="auto"/>
        <w:rPr>
          <w:noProof/>
          <w:lang w:val="en-US"/>
        </w:rPr>
      </w:pPr>
    </w:p>
    <w:p w14:paraId="2B71BC18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4549B99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38628E28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Kidney compartment</w:t>
      </w:r>
    </w:p>
    <w:p w14:paraId="37F4715E" w14:textId="1DFC538F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K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in kidney (umol)</w:t>
      </w:r>
    </w:p>
    <w:p w14:paraId="37ADFF03" w14:textId="23604EE5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AK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' = QK*(CB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-CVK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) - GF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' </w:t>
      </w:r>
    </w:p>
    <w:p w14:paraId="291CE418" w14:textId="091A1762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Init AK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0</w:t>
      </w:r>
    </w:p>
    <w:p w14:paraId="54672391" w14:textId="06AB9056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CK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AK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/VK</w:t>
      </w:r>
    </w:p>
    <w:p w14:paraId="13CC4A05" w14:textId="19352D44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CVK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CK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/PK</w:t>
      </w:r>
      <w:r w:rsidR="003A7D49" w:rsidRPr="003A7D49">
        <w:rPr>
          <w:noProof/>
          <w:vertAlign w:val="subscript"/>
          <w:lang w:val="nl-NL"/>
        </w:rPr>
        <w:t>SEN</w:t>
      </w:r>
    </w:p>
    <w:p w14:paraId="1F405B37" w14:textId="77777777" w:rsidR="00B7712D" w:rsidRPr="003A7D49" w:rsidRDefault="00B7712D" w:rsidP="00B7712D">
      <w:pPr>
        <w:spacing w:after="0" w:line="240" w:lineRule="auto"/>
        <w:rPr>
          <w:noProof/>
          <w:lang w:val="nl-NL"/>
        </w:rPr>
      </w:pPr>
    </w:p>
    <w:p w14:paraId="02F805B5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GFR = glomerular filtration rate (L hr-1) (Chang 2015)</w:t>
      </w:r>
    </w:p>
    <w:p w14:paraId="7FFF911F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GFR = 0.08</w:t>
      </w:r>
    </w:p>
    <w:p w14:paraId="0A6F3E17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68ADAB14" w14:textId="7F320B0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GF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glomerular filtration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(umol h-1)</w:t>
      </w:r>
    </w:p>
    <w:p w14:paraId="69891D57" w14:textId="411910A3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GF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'=GFR*(CVK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*Fub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)</w:t>
      </w:r>
    </w:p>
    <w:p w14:paraId="4C379534" w14:textId="0C8A724E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Init GF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0</w:t>
      </w:r>
    </w:p>
    <w:p w14:paraId="0B63DCBC" w14:textId="77777777" w:rsidR="00B7712D" w:rsidRPr="003A7D49" w:rsidRDefault="00B7712D" w:rsidP="00B7712D">
      <w:pPr>
        <w:spacing w:after="0" w:line="240" w:lineRule="auto"/>
        <w:rPr>
          <w:noProof/>
          <w:lang w:val="nl-NL"/>
        </w:rPr>
      </w:pPr>
    </w:p>
    <w:p w14:paraId="1117E0E8" w14:textId="55908B3E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Fub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fraction unbound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(</w:t>
      </w:r>
      <w:hyperlink r:id="rId6" w:history="1">
        <w:r w:rsidRPr="00345279">
          <w:rPr>
            <w:rStyle w:val="Hyperlink"/>
            <w:noProof/>
            <w:lang w:val="en-US"/>
          </w:rPr>
          <w:t>www.qivivetools.wur.nl</w:t>
        </w:r>
      </w:hyperlink>
      <w:r w:rsidRPr="00345279">
        <w:rPr>
          <w:noProof/>
          <w:lang w:val="en-US"/>
        </w:rPr>
        <w:t xml:space="preserve"> Lobell and Sivarajah, 2003)</w:t>
      </w:r>
    </w:p>
    <w:p w14:paraId="5C1BD821" w14:textId="49082834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Fub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0.</w:t>
      </w:r>
      <w:r w:rsidR="00911E13">
        <w:rPr>
          <w:noProof/>
          <w:lang w:val="en-US"/>
        </w:rPr>
        <w:t>491</w:t>
      </w:r>
    </w:p>
    <w:p w14:paraId="333F5E81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21193FA6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60AB9367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3142B6E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Fat compartment</w:t>
      </w:r>
    </w:p>
    <w:p w14:paraId="67707A23" w14:textId="145394E4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F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in fat (umol)</w:t>
      </w:r>
    </w:p>
    <w:p w14:paraId="610A7AF6" w14:textId="74C8F92B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AF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' = QF*(CB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-CVF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)</w:t>
      </w:r>
    </w:p>
    <w:p w14:paraId="6A1C1EEF" w14:textId="2916A745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Init AF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0</w:t>
      </w:r>
    </w:p>
    <w:p w14:paraId="53DBA26C" w14:textId="5DB3DB47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CF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AF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/VF</w:t>
      </w:r>
    </w:p>
    <w:p w14:paraId="2BF2DCC8" w14:textId="2C51B897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CVF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CF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/PF</w:t>
      </w:r>
      <w:r w:rsidR="003A7D49" w:rsidRPr="003A7D49">
        <w:rPr>
          <w:noProof/>
          <w:vertAlign w:val="subscript"/>
          <w:lang w:val="nl-NL"/>
        </w:rPr>
        <w:t>SEN</w:t>
      </w:r>
    </w:p>
    <w:p w14:paraId="1F0CAC71" w14:textId="77777777" w:rsidR="00B7712D" w:rsidRPr="003A7D49" w:rsidRDefault="00B7712D" w:rsidP="00B7712D">
      <w:pPr>
        <w:spacing w:after="0" w:line="240" w:lineRule="auto"/>
        <w:rPr>
          <w:noProof/>
          <w:lang w:val="nl-NL"/>
        </w:rPr>
      </w:pPr>
    </w:p>
    <w:p w14:paraId="44401EFA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6AF131F0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4215AB37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Rapidly perfused tissue compartment</w:t>
      </w:r>
    </w:p>
    <w:p w14:paraId="54562D87" w14:textId="7002863C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R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in rapidly perfused tissue (umol)</w:t>
      </w:r>
    </w:p>
    <w:p w14:paraId="091D7800" w14:textId="7C390E73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AR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' = QR*(CB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-CVR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)</w:t>
      </w:r>
    </w:p>
    <w:p w14:paraId="4A915750" w14:textId="0BD57EBA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Init AR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0</w:t>
      </w:r>
    </w:p>
    <w:p w14:paraId="44CF848F" w14:textId="0BD06015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CR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AR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/VR</w:t>
      </w:r>
    </w:p>
    <w:p w14:paraId="681D3C63" w14:textId="785B43EC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CVR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CR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/PR</w:t>
      </w:r>
      <w:r w:rsidR="003A7D49" w:rsidRPr="003A7D49">
        <w:rPr>
          <w:noProof/>
          <w:vertAlign w:val="subscript"/>
          <w:lang w:val="nl-NL"/>
        </w:rPr>
        <w:t>SEN</w:t>
      </w:r>
    </w:p>
    <w:p w14:paraId="44A28505" w14:textId="77777777" w:rsidR="00B7712D" w:rsidRPr="003A7D49" w:rsidRDefault="00B7712D" w:rsidP="00B7712D">
      <w:pPr>
        <w:spacing w:after="0" w:line="240" w:lineRule="auto"/>
        <w:rPr>
          <w:noProof/>
          <w:lang w:val="nl-NL"/>
        </w:rPr>
      </w:pPr>
    </w:p>
    <w:p w14:paraId="29D5EF9A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0F55B82C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66871F90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Slowly perfused tissue compartment</w:t>
      </w:r>
    </w:p>
    <w:p w14:paraId="68D2BE43" w14:textId="4E43055C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S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in slowly perfused tissue (umol)</w:t>
      </w:r>
    </w:p>
    <w:p w14:paraId="77DA0034" w14:textId="54550DBB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AS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' = QS*(CB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-CVS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)</w:t>
      </w:r>
    </w:p>
    <w:p w14:paraId="0146D25D" w14:textId="40609FE0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Init AS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0</w:t>
      </w:r>
    </w:p>
    <w:p w14:paraId="1500FCD9" w14:textId="0016B498" w:rsidR="00B7712D" w:rsidRPr="003A7D49" w:rsidRDefault="00B7712D" w:rsidP="00B7712D">
      <w:pPr>
        <w:spacing w:after="0" w:line="240" w:lineRule="auto"/>
        <w:rPr>
          <w:noProof/>
          <w:lang w:val="nl-NL"/>
        </w:rPr>
      </w:pPr>
      <w:r w:rsidRPr="003A7D49">
        <w:rPr>
          <w:noProof/>
          <w:lang w:val="nl-NL"/>
        </w:rPr>
        <w:t>CS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 xml:space="preserve"> = AS</w:t>
      </w:r>
      <w:r w:rsidR="003A7D49" w:rsidRPr="003A7D49">
        <w:rPr>
          <w:noProof/>
          <w:vertAlign w:val="subscript"/>
          <w:lang w:val="nl-NL"/>
        </w:rPr>
        <w:t>SEN</w:t>
      </w:r>
      <w:r w:rsidRPr="003A7D49">
        <w:rPr>
          <w:noProof/>
          <w:lang w:val="nl-NL"/>
        </w:rPr>
        <w:t>/VS</w:t>
      </w:r>
    </w:p>
    <w:p w14:paraId="61F0DA1C" w14:textId="775D15BF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VS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CS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>/PS</w:t>
      </w:r>
      <w:r w:rsidR="003A7D49">
        <w:rPr>
          <w:noProof/>
          <w:vertAlign w:val="subscript"/>
          <w:lang w:val="en-US"/>
        </w:rPr>
        <w:t>SEN</w:t>
      </w:r>
    </w:p>
    <w:p w14:paraId="6FEC623C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5A819C45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lang w:val="en-US"/>
        </w:rPr>
        <w:t>;--------------------------------------------------------------------------------------------------------------------</w:t>
      </w:r>
    </w:p>
    <w:p w14:paraId="3954E24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087A78A5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Blood compartment</w:t>
      </w:r>
    </w:p>
    <w:p w14:paraId="5D730F28" w14:textId="4FC092EB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B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amount of 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in blood (umol)</w:t>
      </w:r>
    </w:p>
    <w:p w14:paraId="22195ABC" w14:textId="7D4702D0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B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>' = QL*CVL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+ QK*CVK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+ QF*CVF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+ QR*CVR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+ QS*CVS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- QC*CB</w:t>
      </w:r>
      <w:r w:rsidR="003A7D49">
        <w:rPr>
          <w:noProof/>
          <w:vertAlign w:val="subscript"/>
          <w:lang w:val="en-US"/>
        </w:rPr>
        <w:t>SEN</w:t>
      </w:r>
    </w:p>
    <w:p w14:paraId="41BA92AC" w14:textId="50A158A3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B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0</w:t>
      </w:r>
    </w:p>
    <w:p w14:paraId="2D99A90D" w14:textId="538F441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B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AB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>/VB</w:t>
      </w:r>
    </w:p>
    <w:p w14:paraId="7AF72605" w14:textId="78E6E519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AUC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area under the curve (h umol L-1)</w:t>
      </w:r>
    </w:p>
    <w:p w14:paraId="767A86E6" w14:textId="3CC88C8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UC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>' = CB</w:t>
      </w:r>
      <w:r w:rsidR="003A7D49">
        <w:rPr>
          <w:noProof/>
          <w:vertAlign w:val="subscript"/>
          <w:lang w:val="en-US"/>
        </w:rPr>
        <w:t>SEN</w:t>
      </w:r>
    </w:p>
    <w:p w14:paraId="559613C6" w14:textId="1D58B02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Init AUC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= 0</w:t>
      </w:r>
    </w:p>
    <w:p w14:paraId="79817442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7656064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5D3CC1C4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================================================================</w:t>
      </w:r>
    </w:p>
    <w:p w14:paraId="7EE2578A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lastRenderedPageBreak/>
        <w:t>;Mass balance calculations</w:t>
      </w:r>
    </w:p>
    <w:p w14:paraId="4C453315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================================================================</w:t>
      </w:r>
    </w:p>
    <w:p w14:paraId="15C5807A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54DE859C" w14:textId="6ADEAFDD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</w:t>
      </w:r>
      <w:r w:rsidR="003A7D49">
        <w:rPr>
          <w:noProof/>
          <w:lang w:val="en-US"/>
        </w:rPr>
        <w:t>SENO</w:t>
      </w:r>
      <w:r w:rsidRPr="00345279">
        <w:rPr>
          <w:noProof/>
          <w:lang w:val="en-US"/>
        </w:rPr>
        <w:t xml:space="preserve"> oral exposure</w:t>
      </w:r>
    </w:p>
    <w:p w14:paraId="77B8A1D6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Total1=DOSE1</w:t>
      </w:r>
    </w:p>
    <w:p w14:paraId="01258BBA" w14:textId="4D28A731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alculated1 = AS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ALI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AL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A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AK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GF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AR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AS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A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 xml:space="preserve"> + ALI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+ AL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+ ALM2 + AF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+ AK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+ GF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+ AR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+ AS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 xml:space="preserve"> + AB</w:t>
      </w:r>
      <w:r w:rsidR="003A7D49">
        <w:rPr>
          <w:noProof/>
          <w:vertAlign w:val="subscript"/>
          <w:lang w:val="en-US"/>
        </w:rPr>
        <w:t>SEN</w:t>
      </w:r>
    </w:p>
    <w:p w14:paraId="186E1126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ERROR1 = ((Total1-Calculated1)/Total1 + 1E-30)*100</w:t>
      </w:r>
    </w:p>
    <w:p w14:paraId="5194A995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MASSBBAL1 = Total1-Calculated1 +1</w:t>
      </w:r>
    </w:p>
    <w:p w14:paraId="4F3AA91C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18766F97" w14:textId="24D73025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</w:t>
      </w:r>
      <w:r w:rsidR="003A7D49">
        <w:rPr>
          <w:noProof/>
          <w:lang w:val="en-US"/>
        </w:rPr>
        <w:t>SEN</w:t>
      </w:r>
      <w:r w:rsidRPr="00345279">
        <w:rPr>
          <w:noProof/>
          <w:lang w:val="en-US"/>
        </w:rPr>
        <w:t xml:space="preserve"> oral exposure</w:t>
      </w:r>
    </w:p>
    <w:p w14:paraId="12A3B439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Total2=DOSE2</w:t>
      </w:r>
    </w:p>
    <w:p w14:paraId="2D45A34F" w14:textId="5F4FE59A" w:rsidR="00B7712D" w:rsidRPr="00FB2861" w:rsidRDefault="00B7712D" w:rsidP="00B7712D">
      <w:pPr>
        <w:spacing w:after="0" w:line="240" w:lineRule="auto"/>
        <w:rPr>
          <w:noProof/>
          <w:lang w:val="en-US"/>
        </w:rPr>
      </w:pPr>
      <w:r w:rsidRPr="00FB2861">
        <w:rPr>
          <w:noProof/>
          <w:lang w:val="en-US"/>
        </w:rPr>
        <w:t>Calculated2 = ASI</w:t>
      </w:r>
      <w:r w:rsidR="003A7D49" w:rsidRPr="00FB2861">
        <w:rPr>
          <w:noProof/>
          <w:vertAlign w:val="subscript"/>
          <w:lang w:val="en-US"/>
        </w:rPr>
        <w:t>SEN</w:t>
      </w:r>
      <w:r w:rsidRPr="00FB2861">
        <w:rPr>
          <w:noProof/>
          <w:lang w:val="en-US"/>
        </w:rPr>
        <w:t xml:space="preserve"> + ALI</w:t>
      </w:r>
      <w:r w:rsidR="003A7D49" w:rsidRPr="00FB2861">
        <w:rPr>
          <w:noProof/>
          <w:vertAlign w:val="subscript"/>
          <w:lang w:val="en-US"/>
        </w:rPr>
        <w:t>SEN</w:t>
      </w:r>
      <w:r w:rsidRPr="00FB2861">
        <w:rPr>
          <w:noProof/>
          <w:lang w:val="en-US"/>
        </w:rPr>
        <w:t xml:space="preserve"> + AL</w:t>
      </w:r>
      <w:r w:rsidR="003A7D49" w:rsidRPr="00FB2861">
        <w:rPr>
          <w:noProof/>
          <w:vertAlign w:val="subscript"/>
          <w:lang w:val="en-US"/>
        </w:rPr>
        <w:t>SEN</w:t>
      </w:r>
      <w:r w:rsidRPr="00FB2861">
        <w:rPr>
          <w:noProof/>
          <w:lang w:val="en-US"/>
        </w:rPr>
        <w:t xml:space="preserve"> + ALM2 + AF</w:t>
      </w:r>
      <w:r w:rsidR="003A7D49" w:rsidRPr="00FB2861">
        <w:rPr>
          <w:noProof/>
          <w:vertAlign w:val="subscript"/>
          <w:lang w:val="en-US"/>
        </w:rPr>
        <w:t>SEN</w:t>
      </w:r>
      <w:r w:rsidRPr="00FB2861">
        <w:rPr>
          <w:noProof/>
          <w:lang w:val="en-US"/>
        </w:rPr>
        <w:t xml:space="preserve"> + AK</w:t>
      </w:r>
      <w:r w:rsidR="003A7D49" w:rsidRPr="00FB2861">
        <w:rPr>
          <w:noProof/>
          <w:vertAlign w:val="subscript"/>
          <w:lang w:val="en-US"/>
        </w:rPr>
        <w:t>SEN</w:t>
      </w:r>
      <w:r w:rsidRPr="00FB2861">
        <w:rPr>
          <w:noProof/>
          <w:lang w:val="en-US"/>
        </w:rPr>
        <w:t xml:space="preserve"> + GF</w:t>
      </w:r>
      <w:r w:rsidR="003A7D49" w:rsidRPr="00FB2861">
        <w:rPr>
          <w:noProof/>
          <w:vertAlign w:val="subscript"/>
          <w:lang w:val="en-US"/>
        </w:rPr>
        <w:t>SEN</w:t>
      </w:r>
      <w:r w:rsidRPr="00FB2861">
        <w:rPr>
          <w:noProof/>
          <w:lang w:val="en-US"/>
        </w:rPr>
        <w:t xml:space="preserve"> + AR</w:t>
      </w:r>
      <w:r w:rsidR="003A7D49" w:rsidRPr="00FB2861">
        <w:rPr>
          <w:noProof/>
          <w:vertAlign w:val="subscript"/>
          <w:lang w:val="en-US"/>
        </w:rPr>
        <w:t>SEN</w:t>
      </w:r>
      <w:r w:rsidRPr="00FB2861">
        <w:rPr>
          <w:noProof/>
          <w:lang w:val="en-US"/>
        </w:rPr>
        <w:t xml:space="preserve"> + AS</w:t>
      </w:r>
      <w:r w:rsidR="003A7D49" w:rsidRPr="00FB2861">
        <w:rPr>
          <w:noProof/>
          <w:vertAlign w:val="subscript"/>
          <w:lang w:val="en-US"/>
        </w:rPr>
        <w:t>SEN</w:t>
      </w:r>
      <w:r w:rsidRPr="00FB2861">
        <w:rPr>
          <w:noProof/>
          <w:lang w:val="en-US"/>
        </w:rPr>
        <w:t xml:space="preserve"> + AB</w:t>
      </w:r>
      <w:r w:rsidR="003A7D49" w:rsidRPr="00FB2861">
        <w:rPr>
          <w:noProof/>
          <w:vertAlign w:val="subscript"/>
          <w:lang w:val="en-US"/>
        </w:rPr>
        <w:t>SEN</w:t>
      </w:r>
    </w:p>
    <w:p w14:paraId="6396D4CE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ERROR2 = ((Total2-Calculated2)/Total2 + 1E-30)*100</w:t>
      </w:r>
    </w:p>
    <w:p w14:paraId="2C6ECB23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MASSBBAL2 = Total2-Calculated2 +1</w:t>
      </w:r>
    </w:p>
    <w:p w14:paraId="3173D190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433B3E9B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================================================================</w:t>
      </w:r>
    </w:p>
    <w:p w14:paraId="52DD8A1D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Blood concentrations in ng/mL</w:t>
      </w:r>
    </w:p>
    <w:p w14:paraId="18085128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================================================================</w:t>
      </w:r>
    </w:p>
    <w:p w14:paraId="121E1E1C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2875E2F4" w14:textId="4C8D0B2F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ngmL = CB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*MWL</w:t>
      </w:r>
      <w:r w:rsidR="003A7D49">
        <w:rPr>
          <w:noProof/>
          <w:vertAlign w:val="subscript"/>
          <w:lang w:val="en-US"/>
        </w:rPr>
        <w:t>SENO</w:t>
      </w:r>
    </w:p>
    <w:p w14:paraId="4D9068C1" w14:textId="495973EC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CB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>ngmL = CB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>*MWL</w:t>
      </w:r>
      <w:r w:rsidR="003A7D49">
        <w:rPr>
          <w:noProof/>
          <w:vertAlign w:val="subscript"/>
          <w:lang w:val="en-US"/>
        </w:rPr>
        <w:t>SEN</w:t>
      </w:r>
    </w:p>
    <w:p w14:paraId="380FA435" w14:textId="66BBF4A4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UC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ngmL = AUC</w:t>
      </w:r>
      <w:r w:rsidR="003A7D49">
        <w:rPr>
          <w:noProof/>
          <w:vertAlign w:val="subscript"/>
          <w:lang w:val="en-US"/>
        </w:rPr>
        <w:t>SENO</w:t>
      </w:r>
      <w:r w:rsidRPr="00345279">
        <w:rPr>
          <w:noProof/>
          <w:lang w:val="en-US"/>
        </w:rPr>
        <w:t>*MWL</w:t>
      </w:r>
      <w:r w:rsidR="003A7D49">
        <w:rPr>
          <w:noProof/>
          <w:vertAlign w:val="subscript"/>
          <w:lang w:val="en-US"/>
        </w:rPr>
        <w:t>SENO</w:t>
      </w:r>
    </w:p>
    <w:p w14:paraId="4B1B54E7" w14:textId="7B4862A9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AUC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>ngmL = AUC</w:t>
      </w:r>
      <w:r w:rsidR="003A7D49">
        <w:rPr>
          <w:noProof/>
          <w:vertAlign w:val="subscript"/>
          <w:lang w:val="en-US"/>
        </w:rPr>
        <w:t>SEN</w:t>
      </w:r>
      <w:r w:rsidRPr="00345279">
        <w:rPr>
          <w:noProof/>
          <w:lang w:val="en-US"/>
        </w:rPr>
        <w:t>*MWL</w:t>
      </w:r>
      <w:r w:rsidR="003A7D49">
        <w:rPr>
          <w:noProof/>
          <w:vertAlign w:val="subscript"/>
          <w:lang w:val="en-US"/>
        </w:rPr>
        <w:t>SEN</w:t>
      </w:r>
    </w:p>
    <w:p w14:paraId="7294FEFA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p w14:paraId="5906AD96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  <w:r w:rsidRPr="00345279">
        <w:rPr>
          <w:noProof/>
          <w:lang w:val="en-US"/>
        </w:rPr>
        <w:t>;================================================================</w:t>
      </w:r>
    </w:p>
    <w:bookmarkEnd w:id="1"/>
    <w:p w14:paraId="703E3B91" w14:textId="77777777" w:rsidR="00B7712D" w:rsidRPr="00345279" w:rsidRDefault="00B7712D" w:rsidP="00B7712D">
      <w:pPr>
        <w:spacing w:after="0" w:line="240" w:lineRule="auto"/>
        <w:rPr>
          <w:noProof/>
          <w:lang w:val="en-US"/>
        </w:rPr>
      </w:pPr>
    </w:p>
    <w:bookmarkEnd w:id="0"/>
    <w:p w14:paraId="21FFBC4B" w14:textId="2CD1349D" w:rsidR="00003908" w:rsidRPr="00345279" w:rsidRDefault="00003908"/>
    <w:sectPr w:rsidR="00003908" w:rsidRPr="00345279" w:rsidSect="0034527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yMTUwMDU1MTC3MDNQ0lEKTi0uzszPAykwqQUA3NFIcywAAAA="/>
  </w:docVars>
  <w:rsids>
    <w:rsidRoot w:val="00E648FB"/>
    <w:rsid w:val="00002EE1"/>
    <w:rsid w:val="00003908"/>
    <w:rsid w:val="00004E2A"/>
    <w:rsid w:val="0002360B"/>
    <w:rsid w:val="000236FD"/>
    <w:rsid w:val="000427B3"/>
    <w:rsid w:val="001146B8"/>
    <w:rsid w:val="00170E09"/>
    <w:rsid w:val="00182128"/>
    <w:rsid w:val="002064DE"/>
    <w:rsid w:val="00227BC9"/>
    <w:rsid w:val="002329A0"/>
    <w:rsid w:val="002953B8"/>
    <w:rsid w:val="002F2E00"/>
    <w:rsid w:val="003168B0"/>
    <w:rsid w:val="0032029C"/>
    <w:rsid w:val="0032196B"/>
    <w:rsid w:val="0033115B"/>
    <w:rsid w:val="00334EEB"/>
    <w:rsid w:val="00345279"/>
    <w:rsid w:val="003606F1"/>
    <w:rsid w:val="00386B02"/>
    <w:rsid w:val="00391010"/>
    <w:rsid w:val="003A4025"/>
    <w:rsid w:val="003A7D49"/>
    <w:rsid w:val="003C7731"/>
    <w:rsid w:val="003E5A83"/>
    <w:rsid w:val="0040162B"/>
    <w:rsid w:val="0042787D"/>
    <w:rsid w:val="004814AC"/>
    <w:rsid w:val="004B2796"/>
    <w:rsid w:val="004D5EDC"/>
    <w:rsid w:val="004E66D4"/>
    <w:rsid w:val="0052471A"/>
    <w:rsid w:val="0054568B"/>
    <w:rsid w:val="005A651A"/>
    <w:rsid w:val="005D1320"/>
    <w:rsid w:val="00604BE0"/>
    <w:rsid w:val="00623919"/>
    <w:rsid w:val="00697C7F"/>
    <w:rsid w:val="006F0900"/>
    <w:rsid w:val="00700DF1"/>
    <w:rsid w:val="00711536"/>
    <w:rsid w:val="007134B2"/>
    <w:rsid w:val="007306A0"/>
    <w:rsid w:val="00764E00"/>
    <w:rsid w:val="00840D6D"/>
    <w:rsid w:val="008A5700"/>
    <w:rsid w:val="008C2173"/>
    <w:rsid w:val="008E0A97"/>
    <w:rsid w:val="00911E13"/>
    <w:rsid w:val="009239FE"/>
    <w:rsid w:val="00983739"/>
    <w:rsid w:val="00991AC6"/>
    <w:rsid w:val="009968AF"/>
    <w:rsid w:val="009B109D"/>
    <w:rsid w:val="009F6AB5"/>
    <w:rsid w:val="00A13940"/>
    <w:rsid w:val="00A94037"/>
    <w:rsid w:val="00B446C1"/>
    <w:rsid w:val="00B75AC3"/>
    <w:rsid w:val="00B7712D"/>
    <w:rsid w:val="00BB121E"/>
    <w:rsid w:val="00BD68AE"/>
    <w:rsid w:val="00BF3C00"/>
    <w:rsid w:val="00C579CF"/>
    <w:rsid w:val="00CB4EB0"/>
    <w:rsid w:val="00CE1EBB"/>
    <w:rsid w:val="00D1701F"/>
    <w:rsid w:val="00DB07DD"/>
    <w:rsid w:val="00DC47D3"/>
    <w:rsid w:val="00DE5179"/>
    <w:rsid w:val="00E03623"/>
    <w:rsid w:val="00E045B4"/>
    <w:rsid w:val="00E648FB"/>
    <w:rsid w:val="00E85104"/>
    <w:rsid w:val="00E878B8"/>
    <w:rsid w:val="00E87C5A"/>
    <w:rsid w:val="00EA404E"/>
    <w:rsid w:val="00EA71C3"/>
    <w:rsid w:val="00F63E6E"/>
    <w:rsid w:val="00FB2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1D3BA"/>
  <w15:chartTrackingRefBased/>
  <w15:docId w15:val="{E843E611-C70A-4BA4-84D9-E8883729F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2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7712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4EB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8E0A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7D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7D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7D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7D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7D4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90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qivivetools.wur.nl" TargetMode="External"/><Relationship Id="rId5" Type="http://schemas.openxmlformats.org/officeDocument/2006/relationships/hyperlink" Target="http://www.qivivetools.wur.nl" TargetMode="External"/><Relationship Id="rId4" Type="http://schemas.openxmlformats.org/officeDocument/2006/relationships/hyperlink" Target="mailto:frances1.widjaja@wur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2714</Words>
  <Characters>15472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djaja, Frances1</dc:creator>
  <cp:keywords/>
  <dc:description/>
  <cp:lastModifiedBy>Widjaja, Frances1</cp:lastModifiedBy>
  <cp:revision>3</cp:revision>
  <dcterms:created xsi:type="dcterms:W3CDTF">2022-12-12T15:27:00Z</dcterms:created>
  <dcterms:modified xsi:type="dcterms:W3CDTF">2022-12-12T15:28:00Z</dcterms:modified>
</cp:coreProperties>
</file>